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093EA3" w14:textId="252F1D2E" w:rsidR="00B62BDB" w:rsidRPr="001938C1" w:rsidRDefault="009311FD" w:rsidP="00B62BDB">
      <w:pPr>
        <w:spacing w:after="180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938C1">
        <w:rPr>
          <w:rFonts w:ascii="Times New Roman" w:hAnsi="Times New Roman" w:cs="Times New Roman"/>
          <w:b/>
          <w:sz w:val="20"/>
          <w:szCs w:val="20"/>
        </w:rPr>
        <w:t>Supplementary Material</w:t>
      </w:r>
    </w:p>
    <w:p w14:paraId="7592D5C7" w14:textId="5722D196" w:rsidR="009311FD" w:rsidRPr="001938C1" w:rsidRDefault="00B62BDB" w:rsidP="00B62BDB">
      <w:pPr>
        <w:spacing w:after="180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938C1">
        <w:rPr>
          <w:rFonts w:ascii="Times New Roman" w:hAnsi="Times New Roman" w:cs="Times New Roman"/>
          <w:b/>
          <w:sz w:val="20"/>
          <w:szCs w:val="20"/>
        </w:rPr>
        <w:t>to</w:t>
      </w:r>
    </w:p>
    <w:p w14:paraId="163157F6" w14:textId="74F3979D" w:rsidR="00AD19D4" w:rsidRPr="001938C1" w:rsidRDefault="000A4E6A" w:rsidP="00B62BDB">
      <w:pPr>
        <w:jc w:val="center"/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  <w:u w:color="000000"/>
          <w:lang w:val="en-US"/>
        </w:rPr>
      </w:pPr>
      <w:bookmarkStart w:id="0" w:name="_Hlk44280793"/>
      <w:r w:rsidRPr="001938C1">
        <w:rPr>
          <w:rFonts w:ascii="Times New Roman" w:hAnsi="Times New Roman" w:cs="Times New Roman"/>
          <w:b/>
          <w:sz w:val="20"/>
          <w:szCs w:val="20"/>
        </w:rPr>
        <w:t>Does childhood trauma predict schizotypal traits? A path modelling approach in a cohort of help seeking subjects</w:t>
      </w:r>
      <w:r w:rsidR="00785BD8">
        <w:rPr>
          <w:rFonts w:ascii="Times New Roman" w:hAnsi="Times New Roman" w:cs="Times New Roman"/>
          <w:b/>
          <w:sz w:val="20"/>
          <w:szCs w:val="20"/>
        </w:rPr>
        <w:t>.</w:t>
      </w:r>
      <w:r w:rsidR="00B62BDB" w:rsidRPr="001938C1">
        <w:rPr>
          <w:rFonts w:ascii="Times New Roman" w:hAnsi="Times New Roman" w:cs="Times New Roman"/>
          <w:b/>
          <w:sz w:val="20"/>
          <w:szCs w:val="20"/>
        </w:rPr>
        <w:br/>
      </w:r>
    </w:p>
    <w:p w14:paraId="7B1712D8" w14:textId="4E7C0895" w:rsidR="00B62BDB" w:rsidRPr="001938C1" w:rsidRDefault="00B62BDB" w:rsidP="00B62BDB">
      <w:pPr>
        <w:jc w:val="center"/>
        <w:rPr>
          <w:rFonts w:ascii="Times New Roman" w:eastAsia="Calibri" w:hAnsi="Times New Roman" w:cs="Times New Roman"/>
          <w:b/>
          <w:bCs/>
          <w:noProof/>
          <w:color w:val="000000" w:themeColor="text1"/>
          <w:sz w:val="20"/>
          <w:szCs w:val="20"/>
          <w:u w:color="000000"/>
          <w:lang w:val="en-US"/>
        </w:rPr>
      </w:pPr>
      <w:r w:rsidRPr="001938C1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  <w:u w:color="000000"/>
          <w:lang w:val="en-US"/>
        </w:rPr>
        <w:t>by</w:t>
      </w:r>
    </w:p>
    <w:p w14:paraId="195EBC77" w14:textId="77777777" w:rsidR="00AD19D4" w:rsidRPr="001938C1" w:rsidRDefault="00AD19D4" w:rsidP="00AD19D4">
      <w:pPr>
        <w:rPr>
          <w:rFonts w:ascii="Times New Roman" w:eastAsia="Calibri" w:hAnsi="Times New Roman" w:cs="Times New Roman"/>
          <w:b/>
          <w:bCs/>
          <w:noProof/>
          <w:color w:val="000000" w:themeColor="text1"/>
          <w:sz w:val="20"/>
          <w:szCs w:val="20"/>
          <w:u w:color="000000"/>
          <w:lang w:val="en-US"/>
        </w:rPr>
      </w:pPr>
    </w:p>
    <w:p w14:paraId="6270D6CD" w14:textId="0E72CCBB" w:rsidR="00AD19D4" w:rsidRPr="001938C1" w:rsidRDefault="00AD19D4" w:rsidP="00AD19D4">
      <w:pPr>
        <w:rPr>
          <w:rFonts w:ascii="Times New Roman" w:eastAsia="Calibri" w:hAnsi="Times New Roman" w:cs="Times New Roman"/>
          <w:noProof/>
          <w:color w:val="000000" w:themeColor="text1"/>
          <w:sz w:val="20"/>
          <w:szCs w:val="20"/>
          <w:u w:color="000000"/>
          <w:vertAlign w:val="superscript"/>
          <w:lang w:val="en-US"/>
        </w:rPr>
      </w:pPr>
      <w:r w:rsidRPr="001938C1">
        <w:rPr>
          <w:rFonts w:ascii="Times New Roman" w:hAnsi="Times New Roman" w:cs="Times New Roman"/>
          <w:noProof/>
          <w:color w:val="000000" w:themeColor="text1"/>
          <w:sz w:val="20"/>
          <w:szCs w:val="20"/>
          <w:u w:color="000000"/>
          <w:lang w:val="en-US"/>
        </w:rPr>
        <w:t>Julian Max Bernhard Dizinger</w:t>
      </w:r>
      <w:r w:rsidRPr="001938C1">
        <w:rPr>
          <w:rFonts w:ascii="Times New Roman" w:eastAsia="Calibri" w:hAnsi="Times New Roman" w:cs="Times New Roman"/>
          <w:noProof/>
          <w:color w:val="000000" w:themeColor="text1"/>
          <w:sz w:val="20"/>
          <w:szCs w:val="20"/>
          <w:u w:color="000000"/>
          <w:vertAlign w:val="superscript"/>
          <w:lang w:val="en-US"/>
        </w:rPr>
        <w:t>a</w:t>
      </w:r>
      <w:r w:rsidRPr="001938C1">
        <w:rPr>
          <w:rFonts w:ascii="Times New Roman" w:eastAsia="Calibri" w:hAnsi="Times New Roman" w:cs="Times New Roman"/>
          <w:noProof/>
          <w:color w:val="000000" w:themeColor="text1"/>
          <w:sz w:val="20"/>
          <w:szCs w:val="20"/>
          <w:u w:color="000000"/>
          <w:lang w:val="en-US"/>
        </w:rPr>
        <w:t xml:space="preserve">, Carolin </w:t>
      </w:r>
      <w:r w:rsidR="00EF10AF" w:rsidRPr="001938C1">
        <w:rPr>
          <w:rFonts w:ascii="Times New Roman" w:eastAsia="Calibri" w:hAnsi="Times New Roman" w:cs="Times New Roman"/>
          <w:noProof/>
          <w:color w:val="000000" w:themeColor="text1"/>
          <w:sz w:val="20"/>
          <w:szCs w:val="20"/>
          <w:u w:color="000000"/>
          <w:lang w:val="en-US"/>
        </w:rPr>
        <w:t xml:space="preserve">Martha </w:t>
      </w:r>
      <w:r w:rsidRPr="001938C1">
        <w:rPr>
          <w:rFonts w:ascii="Times New Roman" w:eastAsia="Calibri" w:hAnsi="Times New Roman" w:cs="Times New Roman"/>
          <w:noProof/>
          <w:color w:val="000000" w:themeColor="text1"/>
          <w:sz w:val="20"/>
          <w:szCs w:val="20"/>
          <w:u w:color="000000"/>
          <w:lang w:val="en-US"/>
        </w:rPr>
        <w:t>Doll</w:t>
      </w:r>
      <w:r w:rsidRPr="001938C1">
        <w:rPr>
          <w:rFonts w:ascii="Times New Roman" w:eastAsia="Calibri" w:hAnsi="Times New Roman" w:cs="Times New Roman"/>
          <w:noProof/>
          <w:color w:val="000000" w:themeColor="text1"/>
          <w:sz w:val="20"/>
          <w:szCs w:val="20"/>
          <w:u w:color="000000"/>
          <w:vertAlign w:val="superscript"/>
          <w:lang w:val="en-US"/>
        </w:rPr>
        <w:t>a,b</w:t>
      </w:r>
      <w:r w:rsidRPr="001938C1">
        <w:rPr>
          <w:rFonts w:ascii="Times New Roman" w:eastAsia="Calibri" w:hAnsi="Times New Roman" w:cs="Times New Roman"/>
          <w:noProof/>
          <w:color w:val="000000" w:themeColor="text1"/>
          <w:sz w:val="20"/>
          <w:szCs w:val="20"/>
          <w:u w:color="000000"/>
          <w:lang w:val="en-US"/>
        </w:rPr>
        <w:t xml:space="preserve">, </w:t>
      </w:r>
      <w:r w:rsidR="00AE608E" w:rsidRPr="001938C1">
        <w:rPr>
          <w:rFonts w:ascii="Times New Roman" w:hAnsi="Times New Roman" w:cs="Times New Roman"/>
          <w:noProof/>
          <w:color w:val="000000" w:themeColor="text1"/>
          <w:sz w:val="20"/>
          <w:szCs w:val="20"/>
          <w:u w:color="000000"/>
          <w:lang w:val="en-US"/>
        </w:rPr>
        <w:t>Marlene Rosen</w:t>
      </w:r>
      <w:r w:rsidR="00AE608E" w:rsidRPr="001938C1">
        <w:rPr>
          <w:rFonts w:ascii="Times New Roman" w:eastAsia="Calibri" w:hAnsi="Times New Roman" w:cs="Times New Roman"/>
          <w:noProof/>
          <w:color w:val="000000" w:themeColor="text1"/>
          <w:sz w:val="20"/>
          <w:szCs w:val="20"/>
          <w:u w:color="000000"/>
          <w:vertAlign w:val="superscript"/>
          <w:lang w:val="en-US"/>
        </w:rPr>
        <w:t>a</w:t>
      </w:r>
      <w:r w:rsidR="00AE608E" w:rsidRPr="001938C1">
        <w:rPr>
          <w:rFonts w:ascii="Times New Roman" w:eastAsia="Calibri" w:hAnsi="Times New Roman" w:cs="Times New Roman"/>
          <w:noProof/>
          <w:color w:val="000000" w:themeColor="text1"/>
          <w:sz w:val="20"/>
          <w:szCs w:val="20"/>
          <w:u w:color="000000"/>
          <w:lang w:val="en-US"/>
        </w:rPr>
        <w:t xml:space="preserve">, </w:t>
      </w:r>
      <w:r w:rsidR="00962015" w:rsidRPr="001938C1">
        <w:rPr>
          <w:rFonts w:ascii="Times New Roman" w:eastAsia="Calibri" w:hAnsi="Times New Roman" w:cs="Times New Roman"/>
          <w:noProof/>
          <w:color w:val="000000" w:themeColor="text1"/>
          <w:sz w:val="20"/>
          <w:szCs w:val="20"/>
          <w:u w:color="000000"/>
          <w:lang w:val="en-US"/>
        </w:rPr>
        <w:t>Michael Gruen</w:t>
      </w:r>
      <w:r w:rsidR="00962015" w:rsidRPr="001938C1">
        <w:rPr>
          <w:rFonts w:ascii="Times New Roman" w:eastAsia="Calibri" w:hAnsi="Times New Roman" w:cs="Times New Roman"/>
          <w:noProof/>
          <w:color w:val="000000" w:themeColor="text1"/>
          <w:sz w:val="20"/>
          <w:szCs w:val="20"/>
          <w:u w:color="000000"/>
          <w:vertAlign w:val="superscript"/>
          <w:lang w:val="en-US"/>
        </w:rPr>
        <w:t>a</w:t>
      </w:r>
      <w:r w:rsidR="00962015" w:rsidRPr="001938C1">
        <w:rPr>
          <w:rFonts w:ascii="Times New Roman" w:eastAsia="Calibri" w:hAnsi="Times New Roman" w:cs="Times New Roman"/>
          <w:noProof/>
          <w:color w:val="000000" w:themeColor="text1"/>
          <w:sz w:val="20"/>
          <w:szCs w:val="20"/>
          <w:u w:color="000000"/>
          <w:lang w:val="en-US"/>
        </w:rPr>
        <w:t>, Lukas Daum</w:t>
      </w:r>
      <w:r w:rsidR="00962015" w:rsidRPr="001938C1">
        <w:rPr>
          <w:rFonts w:ascii="Times New Roman" w:eastAsia="Calibri" w:hAnsi="Times New Roman" w:cs="Times New Roman"/>
          <w:noProof/>
          <w:color w:val="000000" w:themeColor="text1"/>
          <w:sz w:val="20"/>
          <w:szCs w:val="20"/>
          <w:u w:color="000000"/>
          <w:vertAlign w:val="superscript"/>
          <w:lang w:val="en-US"/>
        </w:rPr>
        <w:t>a</w:t>
      </w:r>
      <w:r w:rsidR="00EF10AF" w:rsidRPr="001938C1">
        <w:rPr>
          <w:rFonts w:ascii="Times New Roman" w:eastAsia="Calibri" w:hAnsi="Times New Roman" w:cs="Times New Roman"/>
          <w:noProof/>
          <w:color w:val="000000" w:themeColor="text1"/>
          <w:sz w:val="20"/>
          <w:szCs w:val="20"/>
          <w:u w:color="000000"/>
          <w:lang w:val="en-US"/>
        </w:rPr>
        <w:t xml:space="preserve">, </w:t>
      </w:r>
      <w:r w:rsidRPr="001938C1">
        <w:rPr>
          <w:rFonts w:ascii="Times New Roman" w:eastAsia="Calibri" w:hAnsi="Times New Roman" w:cs="Times New Roman"/>
          <w:noProof/>
          <w:color w:val="000000" w:themeColor="text1"/>
          <w:sz w:val="20"/>
          <w:szCs w:val="20"/>
          <w:u w:color="000000"/>
          <w:lang w:val="en-US"/>
        </w:rPr>
        <w:t>Frauke Schultze-Lutter</w:t>
      </w:r>
      <w:r w:rsidRPr="001938C1">
        <w:rPr>
          <w:rFonts w:ascii="Times New Roman" w:eastAsia="Calibri" w:hAnsi="Times New Roman" w:cs="Times New Roman"/>
          <w:noProof/>
          <w:color w:val="000000" w:themeColor="text1"/>
          <w:sz w:val="20"/>
          <w:szCs w:val="20"/>
          <w:u w:color="000000"/>
          <w:vertAlign w:val="superscript"/>
          <w:lang w:val="en-US"/>
        </w:rPr>
        <w:t>b,c</w:t>
      </w:r>
      <w:r w:rsidR="00956682" w:rsidRPr="001938C1">
        <w:rPr>
          <w:rFonts w:ascii="Times New Roman" w:eastAsia="Calibri" w:hAnsi="Times New Roman" w:cs="Times New Roman"/>
          <w:noProof/>
          <w:color w:val="000000" w:themeColor="text1"/>
          <w:sz w:val="20"/>
          <w:szCs w:val="20"/>
          <w:u w:color="000000"/>
          <w:vertAlign w:val="superscript"/>
          <w:lang w:val="en-US"/>
        </w:rPr>
        <w:t>,d</w:t>
      </w:r>
      <w:r w:rsidRPr="001938C1">
        <w:rPr>
          <w:rFonts w:ascii="Times New Roman" w:eastAsia="Calibri" w:hAnsi="Times New Roman" w:cs="Times New Roman"/>
          <w:noProof/>
          <w:color w:val="000000" w:themeColor="text1"/>
          <w:sz w:val="20"/>
          <w:szCs w:val="20"/>
          <w:u w:color="000000"/>
          <w:lang w:val="en-US"/>
        </w:rPr>
        <w:t>, Linda Betz</w:t>
      </w:r>
      <w:r w:rsidRPr="001938C1">
        <w:rPr>
          <w:rFonts w:ascii="Times New Roman" w:eastAsia="Calibri" w:hAnsi="Times New Roman" w:cs="Times New Roman"/>
          <w:noProof/>
          <w:color w:val="000000" w:themeColor="text1"/>
          <w:sz w:val="20"/>
          <w:szCs w:val="20"/>
          <w:u w:color="000000"/>
          <w:vertAlign w:val="superscript"/>
          <w:lang w:val="en-US"/>
        </w:rPr>
        <w:t>a</w:t>
      </w:r>
      <w:r w:rsidRPr="001938C1">
        <w:rPr>
          <w:rFonts w:ascii="Times New Roman" w:eastAsia="Calibri" w:hAnsi="Times New Roman" w:cs="Times New Roman"/>
          <w:noProof/>
          <w:color w:val="000000" w:themeColor="text1"/>
          <w:sz w:val="20"/>
          <w:szCs w:val="20"/>
          <w:u w:color="000000"/>
          <w:lang w:val="en-US"/>
        </w:rPr>
        <w:t>, Joseph Kambeitz</w:t>
      </w:r>
      <w:r w:rsidRPr="001938C1">
        <w:rPr>
          <w:rFonts w:ascii="Times New Roman" w:eastAsia="Calibri" w:hAnsi="Times New Roman" w:cs="Times New Roman"/>
          <w:noProof/>
          <w:color w:val="000000" w:themeColor="text1"/>
          <w:sz w:val="20"/>
          <w:szCs w:val="20"/>
          <w:u w:color="000000"/>
          <w:vertAlign w:val="superscript"/>
          <w:lang w:val="en-US"/>
        </w:rPr>
        <w:t>a</w:t>
      </w:r>
      <w:r w:rsidRPr="001938C1">
        <w:rPr>
          <w:rFonts w:ascii="Times New Roman" w:eastAsia="Calibri" w:hAnsi="Times New Roman" w:cs="Times New Roman"/>
          <w:noProof/>
          <w:color w:val="000000" w:themeColor="text1"/>
          <w:sz w:val="20"/>
          <w:szCs w:val="20"/>
          <w:u w:color="000000"/>
          <w:lang w:val="en-US"/>
        </w:rPr>
        <w:t>, Kai Vogeley</w:t>
      </w:r>
      <w:r w:rsidRPr="001938C1">
        <w:rPr>
          <w:rFonts w:ascii="Times New Roman" w:eastAsia="Calibri" w:hAnsi="Times New Roman" w:cs="Times New Roman"/>
          <w:b/>
          <w:bCs/>
          <w:noProof/>
          <w:color w:val="000000" w:themeColor="text1"/>
          <w:sz w:val="20"/>
          <w:szCs w:val="20"/>
          <w:u w:color="000000"/>
          <w:vertAlign w:val="superscript"/>
          <w:lang w:val="en-US"/>
        </w:rPr>
        <w:t>a,</w:t>
      </w:r>
      <w:r w:rsidR="00956682" w:rsidRPr="001938C1">
        <w:rPr>
          <w:rFonts w:ascii="Times New Roman" w:eastAsia="Calibri" w:hAnsi="Times New Roman" w:cs="Times New Roman"/>
          <w:b/>
          <w:bCs/>
          <w:noProof/>
          <w:color w:val="000000" w:themeColor="text1"/>
          <w:sz w:val="20"/>
          <w:szCs w:val="20"/>
          <w:u w:color="000000"/>
          <w:vertAlign w:val="superscript"/>
          <w:lang w:val="en-US"/>
        </w:rPr>
        <w:t>e</w:t>
      </w:r>
      <w:r w:rsidRPr="001938C1">
        <w:rPr>
          <w:rFonts w:ascii="Times New Roman" w:eastAsia="Calibri" w:hAnsi="Times New Roman" w:cs="Times New Roman"/>
          <w:noProof/>
          <w:color w:val="000000" w:themeColor="text1"/>
          <w:sz w:val="20"/>
          <w:szCs w:val="20"/>
          <w:u w:color="000000"/>
          <w:lang w:val="en-US"/>
        </w:rPr>
        <w:t xml:space="preserve"> und Theresa Katharina Haidl</w:t>
      </w:r>
      <w:r w:rsidRPr="001938C1">
        <w:rPr>
          <w:rFonts w:ascii="Times New Roman" w:eastAsia="Calibri" w:hAnsi="Times New Roman" w:cs="Times New Roman"/>
          <w:noProof/>
          <w:color w:val="000000" w:themeColor="text1"/>
          <w:sz w:val="20"/>
          <w:szCs w:val="20"/>
          <w:u w:color="000000"/>
          <w:vertAlign w:val="superscript"/>
          <w:lang w:val="en-US"/>
        </w:rPr>
        <w:t>a</w:t>
      </w:r>
    </w:p>
    <w:p w14:paraId="1DED71CF" w14:textId="77777777" w:rsidR="00AD19D4" w:rsidRPr="001938C1" w:rsidRDefault="00AD19D4" w:rsidP="00AD19D4">
      <w:pPr>
        <w:rPr>
          <w:rFonts w:ascii="Times New Roman" w:eastAsia="Calibri" w:hAnsi="Times New Roman" w:cs="Times New Roman"/>
          <w:noProof/>
          <w:color w:val="000000" w:themeColor="text1"/>
          <w:sz w:val="20"/>
          <w:szCs w:val="20"/>
          <w:u w:color="000000"/>
          <w:vertAlign w:val="superscript"/>
          <w:lang w:val="en-US"/>
        </w:rPr>
      </w:pPr>
    </w:p>
    <w:p w14:paraId="3933C4ED" w14:textId="77777777" w:rsidR="00AD19D4" w:rsidRPr="001938C1" w:rsidRDefault="00AD19D4" w:rsidP="00AD19D4">
      <w:pPr>
        <w:contextualSpacing/>
        <w:rPr>
          <w:rFonts w:ascii="Times New Roman" w:eastAsia="Calibri" w:hAnsi="Times New Roman" w:cs="Times New Roman"/>
          <w:i/>
          <w:iCs/>
          <w:noProof/>
          <w:color w:val="000000" w:themeColor="text1"/>
          <w:sz w:val="20"/>
          <w:szCs w:val="20"/>
          <w:u w:color="000000"/>
          <w:lang w:val="en-US"/>
        </w:rPr>
      </w:pPr>
      <w:r w:rsidRPr="001938C1">
        <w:rPr>
          <w:rFonts w:ascii="Times New Roman" w:eastAsia="Calibri" w:hAnsi="Times New Roman" w:cs="Times New Roman"/>
          <w:i/>
          <w:iCs/>
          <w:noProof/>
          <w:color w:val="000000" w:themeColor="text1"/>
          <w:sz w:val="20"/>
          <w:szCs w:val="20"/>
          <w:u w:color="000000"/>
          <w:vertAlign w:val="superscript"/>
          <w:lang w:val="en-US"/>
        </w:rPr>
        <w:t>a</w:t>
      </w:r>
      <w:r w:rsidRPr="001938C1">
        <w:rPr>
          <w:rFonts w:ascii="Times New Roman" w:eastAsia="Calibri" w:hAnsi="Times New Roman" w:cs="Times New Roman"/>
          <w:i/>
          <w:iCs/>
          <w:noProof/>
          <w:color w:val="000000" w:themeColor="text1"/>
          <w:sz w:val="20"/>
          <w:szCs w:val="20"/>
          <w:u w:color="000000"/>
          <w:lang w:val="en-US"/>
        </w:rPr>
        <w:t xml:space="preserve"> Department of Psychiatry and Psychotherapy, Faculty of Medicine and University Hospital Cologne, University of Cologne, Cologne, Germany</w:t>
      </w:r>
    </w:p>
    <w:p w14:paraId="121690D1" w14:textId="77777777" w:rsidR="00AD19D4" w:rsidRPr="001938C1" w:rsidRDefault="00AD19D4" w:rsidP="00AD19D4">
      <w:pPr>
        <w:contextualSpacing/>
        <w:rPr>
          <w:rFonts w:ascii="Times New Roman" w:eastAsia="Calibri" w:hAnsi="Times New Roman" w:cs="Times New Roman"/>
          <w:i/>
          <w:iCs/>
          <w:noProof/>
          <w:color w:val="000000" w:themeColor="text1"/>
          <w:sz w:val="20"/>
          <w:szCs w:val="20"/>
          <w:u w:color="000000"/>
          <w:lang w:val="en-US"/>
        </w:rPr>
      </w:pPr>
      <w:r w:rsidRPr="001938C1">
        <w:rPr>
          <w:rFonts w:ascii="Times New Roman" w:eastAsia="Calibri" w:hAnsi="Times New Roman" w:cs="Times New Roman"/>
          <w:i/>
          <w:iCs/>
          <w:noProof/>
          <w:color w:val="000000" w:themeColor="text1"/>
          <w:sz w:val="20"/>
          <w:szCs w:val="20"/>
          <w:u w:color="000000"/>
          <w:vertAlign w:val="superscript"/>
          <w:lang w:val="en-US"/>
        </w:rPr>
        <w:t>b</w:t>
      </w:r>
      <w:r w:rsidRPr="001938C1">
        <w:rPr>
          <w:rFonts w:ascii="Times New Roman" w:eastAsia="Calibri" w:hAnsi="Times New Roman" w:cs="Times New Roman"/>
          <w:i/>
          <w:iCs/>
          <w:noProof/>
          <w:color w:val="000000" w:themeColor="text1"/>
          <w:sz w:val="20"/>
          <w:szCs w:val="20"/>
          <w:u w:color="000000"/>
          <w:lang w:val="en-US"/>
        </w:rPr>
        <w:t xml:space="preserve"> Department of Psychiatry and Psychotherapy, Medical Faculty, Heinrich-Heine University, Düsseldorf, Germany</w:t>
      </w:r>
    </w:p>
    <w:p w14:paraId="06BE57CE" w14:textId="6524CA51" w:rsidR="00AD19D4" w:rsidRPr="001938C1" w:rsidRDefault="00AD19D4" w:rsidP="00AD19D4">
      <w:pPr>
        <w:contextualSpacing/>
        <w:rPr>
          <w:rFonts w:ascii="Times New Roman" w:eastAsia="Calibri" w:hAnsi="Times New Roman" w:cs="Times New Roman"/>
          <w:i/>
          <w:iCs/>
          <w:noProof/>
          <w:color w:val="000000" w:themeColor="text1"/>
          <w:sz w:val="20"/>
          <w:szCs w:val="20"/>
          <w:u w:color="000000"/>
          <w:lang w:val="en-US"/>
        </w:rPr>
      </w:pPr>
      <w:r w:rsidRPr="001938C1">
        <w:rPr>
          <w:rFonts w:ascii="Times New Roman" w:eastAsia="Calibri" w:hAnsi="Times New Roman" w:cs="Times New Roman"/>
          <w:i/>
          <w:iCs/>
          <w:noProof/>
          <w:color w:val="000000" w:themeColor="text1"/>
          <w:sz w:val="20"/>
          <w:szCs w:val="20"/>
          <w:u w:color="000000"/>
          <w:vertAlign w:val="superscript"/>
          <w:lang w:val="en-US"/>
        </w:rPr>
        <w:t xml:space="preserve">c </w:t>
      </w:r>
      <w:r w:rsidRPr="001938C1">
        <w:rPr>
          <w:rFonts w:ascii="Times New Roman" w:eastAsia="Calibri" w:hAnsi="Times New Roman" w:cs="Times New Roman"/>
          <w:i/>
          <w:iCs/>
          <w:noProof/>
          <w:color w:val="000000" w:themeColor="text1"/>
          <w:sz w:val="20"/>
          <w:szCs w:val="20"/>
          <w:u w:color="000000"/>
          <w:lang w:val="en-US"/>
        </w:rPr>
        <w:t>Department of Psychology and Mental Health, Faculty of Psychology, Airlangga University, Surabaya,Indonesia</w:t>
      </w:r>
      <w:r w:rsidRPr="001938C1">
        <w:rPr>
          <w:rFonts w:ascii="Times New Roman" w:eastAsia="Calibri" w:hAnsi="Times New Roman" w:cs="Times New Roman"/>
          <w:i/>
          <w:iCs/>
          <w:noProof/>
          <w:color w:val="000000" w:themeColor="text1"/>
          <w:sz w:val="20"/>
          <w:szCs w:val="20"/>
          <w:u w:color="000000"/>
          <w:lang w:val="en-US"/>
        </w:rPr>
        <w:br/>
      </w:r>
      <w:r w:rsidR="00956682" w:rsidRPr="001938C1">
        <w:rPr>
          <w:rFonts w:ascii="Times New Roman" w:eastAsia="Calibri" w:hAnsi="Times New Roman" w:cs="Times New Roman"/>
          <w:i/>
          <w:iCs/>
          <w:noProof/>
          <w:color w:val="000000"/>
          <w:sz w:val="20"/>
          <w:szCs w:val="20"/>
          <w:u w:color="000000"/>
          <w:vertAlign w:val="superscript"/>
          <w:lang w:val="en-US"/>
        </w:rPr>
        <w:t>d</w:t>
      </w:r>
      <w:r w:rsidR="00956682" w:rsidRPr="001938C1">
        <w:rPr>
          <w:rFonts w:ascii="Times New Roman" w:eastAsia="Calibri" w:hAnsi="Times New Roman" w:cs="Times New Roman"/>
          <w:i/>
          <w:iCs/>
          <w:noProof/>
          <w:color w:val="000000"/>
          <w:sz w:val="20"/>
          <w:szCs w:val="20"/>
          <w:u w:color="000000"/>
          <w:lang w:val="en-US"/>
        </w:rPr>
        <w:t xml:space="preserve"> University Hospital of Child and Adolescent Psychiatry and Psychotherapy, University of Bern, Bern, Switzerland</w:t>
      </w:r>
      <w:r w:rsidR="00956682" w:rsidRPr="001938C1">
        <w:rPr>
          <w:rFonts w:ascii="Times New Roman" w:eastAsia="Calibri" w:hAnsi="Times New Roman" w:cs="Times New Roman"/>
          <w:i/>
          <w:iCs/>
          <w:noProof/>
          <w:color w:val="000000"/>
          <w:sz w:val="20"/>
          <w:szCs w:val="20"/>
          <w:u w:color="000000"/>
          <w:lang w:val="en-US"/>
        </w:rPr>
        <w:br/>
      </w:r>
      <w:r w:rsidR="00956682" w:rsidRPr="001938C1">
        <w:rPr>
          <w:rFonts w:ascii="Times New Roman" w:eastAsia="Calibri" w:hAnsi="Times New Roman" w:cs="Times New Roman"/>
          <w:i/>
          <w:iCs/>
          <w:noProof/>
          <w:color w:val="000000"/>
          <w:sz w:val="20"/>
          <w:szCs w:val="20"/>
          <w:u w:color="000000"/>
          <w:vertAlign w:val="superscript"/>
          <w:lang w:val="en-US"/>
        </w:rPr>
        <w:t>e</w:t>
      </w:r>
      <w:r w:rsidRPr="001938C1">
        <w:rPr>
          <w:rFonts w:ascii="Times New Roman" w:eastAsia="Calibri" w:hAnsi="Times New Roman" w:cs="Times New Roman"/>
          <w:i/>
          <w:iCs/>
          <w:noProof/>
          <w:color w:val="000000" w:themeColor="text1"/>
          <w:sz w:val="20"/>
          <w:szCs w:val="20"/>
          <w:u w:color="000000"/>
          <w:lang w:val="en-US"/>
        </w:rPr>
        <w:t xml:space="preserve"> Research Center Jülich, Institute of Neuroscience and Medicine – Cognitive Neuroscience (INM3), Germany</w:t>
      </w:r>
    </w:p>
    <w:p w14:paraId="4F3B1DF3" w14:textId="77777777" w:rsidR="00AD19D4" w:rsidRPr="001938C1" w:rsidRDefault="00AD19D4" w:rsidP="00AD19D4">
      <w:pPr>
        <w:rPr>
          <w:rFonts w:ascii="Times New Roman" w:eastAsia="Calibri" w:hAnsi="Times New Roman" w:cs="Times New Roman"/>
          <w:i/>
          <w:iCs/>
          <w:noProof/>
          <w:color w:val="000000" w:themeColor="text1"/>
          <w:sz w:val="20"/>
          <w:szCs w:val="20"/>
          <w:u w:color="000000"/>
          <w:lang w:val="en-US"/>
        </w:rPr>
      </w:pPr>
    </w:p>
    <w:p w14:paraId="29F8E23F" w14:textId="77777777" w:rsidR="00AD19D4" w:rsidRPr="001938C1" w:rsidRDefault="00AD19D4" w:rsidP="00AD19D4">
      <w:pPr>
        <w:rPr>
          <w:rFonts w:ascii="Times New Roman" w:eastAsia="Calibri" w:hAnsi="Times New Roman" w:cs="Times New Roman"/>
          <w:i/>
          <w:iCs/>
          <w:noProof/>
          <w:color w:val="000000" w:themeColor="text1"/>
          <w:sz w:val="20"/>
          <w:szCs w:val="20"/>
          <w:u w:color="000000"/>
          <w:lang w:val="en-US"/>
        </w:rPr>
      </w:pPr>
    </w:p>
    <w:p w14:paraId="4C0C651A" w14:textId="77777777" w:rsidR="00AD19D4" w:rsidRPr="001938C1" w:rsidRDefault="00AD19D4" w:rsidP="00AD19D4">
      <w:pPr>
        <w:rPr>
          <w:rFonts w:ascii="Times New Roman" w:eastAsia="Calibri" w:hAnsi="Times New Roman" w:cs="Times New Roman"/>
          <w:i/>
          <w:iCs/>
          <w:noProof/>
          <w:color w:val="000000" w:themeColor="text1"/>
          <w:sz w:val="20"/>
          <w:szCs w:val="20"/>
          <w:u w:color="000000"/>
          <w:lang w:val="en-US"/>
        </w:rPr>
      </w:pPr>
    </w:p>
    <w:p w14:paraId="128F6499" w14:textId="77777777" w:rsidR="00AD19D4" w:rsidRPr="001938C1" w:rsidRDefault="00AD19D4" w:rsidP="00AD19D4">
      <w:pPr>
        <w:rPr>
          <w:rFonts w:ascii="Times New Roman" w:eastAsia="Calibri" w:hAnsi="Times New Roman" w:cs="Times New Roman"/>
          <w:i/>
          <w:iCs/>
          <w:noProof/>
          <w:color w:val="000000" w:themeColor="text1"/>
          <w:sz w:val="20"/>
          <w:szCs w:val="20"/>
          <w:u w:color="000000"/>
          <w:lang w:val="en-US"/>
        </w:rPr>
      </w:pPr>
    </w:p>
    <w:p w14:paraId="2473D0E0" w14:textId="77777777" w:rsidR="00956682" w:rsidRPr="001938C1" w:rsidRDefault="00956682">
      <w:pPr>
        <w:rPr>
          <w:rFonts w:ascii="Times New Roman" w:eastAsia="Calibri" w:hAnsi="Times New Roman" w:cs="Times New Roman"/>
          <w:noProof/>
          <w:color w:val="000000" w:themeColor="text1"/>
          <w:sz w:val="20"/>
          <w:szCs w:val="20"/>
          <w:u w:val="single" w:color="000000"/>
          <w:lang w:val="en-US"/>
        </w:rPr>
      </w:pPr>
      <w:r w:rsidRPr="001938C1">
        <w:rPr>
          <w:rFonts w:ascii="Times New Roman" w:eastAsia="Calibri" w:hAnsi="Times New Roman" w:cs="Times New Roman"/>
          <w:noProof/>
          <w:color w:val="000000" w:themeColor="text1"/>
          <w:sz w:val="20"/>
          <w:szCs w:val="20"/>
          <w:u w:val="single" w:color="000000"/>
          <w:lang w:val="en-US"/>
        </w:rPr>
        <w:br w:type="page"/>
      </w:r>
    </w:p>
    <w:bookmarkStart w:id="1" w:name="_MON_1693142715"/>
    <w:bookmarkEnd w:id="1"/>
    <w:p w14:paraId="1C70103F" w14:textId="6E1C91B6" w:rsidR="00776BA4" w:rsidRPr="00166929" w:rsidRDefault="00206A2C" w:rsidP="000822FF">
      <w:pPr>
        <w:pBdr>
          <w:bottom w:val="single" w:sz="18" w:space="0" w:color="auto"/>
        </w:pBdr>
        <w:shd w:val="clear" w:color="auto" w:fill="FFFFFF" w:themeFill="background1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D277B">
        <w:rPr>
          <w:rFonts w:ascii="Times New Roman" w:hAnsi="Times New Roman" w:cs="Times New Roman"/>
          <w:noProof/>
          <w:sz w:val="20"/>
          <w:szCs w:val="20"/>
        </w:rPr>
        <w:object w:dxaOrig="10080" w:dyaOrig="12480" w14:anchorId="4C2679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7in;height:624.25pt;mso-width-percent:0;mso-height-percent:0;mso-width-percent:0;mso-height-percent:0" o:ole="">
            <v:imagedata r:id="rId6" o:title=""/>
          </v:shape>
          <o:OLEObject Type="Embed" ProgID="Word.Document.12" ShapeID="_x0000_i1025" DrawAspect="Content" ObjectID="_1694877151" r:id="rId7">
            <o:FieldCodes>\s</o:FieldCodes>
          </o:OLEObject>
        </w:object>
      </w:r>
    </w:p>
    <w:p w14:paraId="3AE00A3E" w14:textId="5B00829F" w:rsidR="00776BA4" w:rsidRDefault="00776BA4" w:rsidP="00956682">
      <w:pPr>
        <w:shd w:val="clear" w:color="auto" w:fill="FFFFFF" w:themeFill="background1"/>
        <w:spacing w:after="180"/>
        <w:rPr>
          <w:rFonts w:ascii="Times New Roman" w:hAnsi="Times New Roman" w:cs="Times New Roman"/>
          <w:noProof/>
          <w:sz w:val="20"/>
          <w:szCs w:val="20"/>
        </w:rPr>
      </w:pPr>
    </w:p>
    <w:p w14:paraId="3D9FF3E4" w14:textId="3C5C3B69" w:rsidR="000822FF" w:rsidRDefault="000822FF" w:rsidP="00956682">
      <w:pPr>
        <w:shd w:val="clear" w:color="auto" w:fill="FFFFFF" w:themeFill="background1"/>
        <w:spacing w:after="180"/>
        <w:rPr>
          <w:rFonts w:ascii="Times New Roman" w:hAnsi="Times New Roman" w:cs="Times New Roman"/>
          <w:noProof/>
          <w:sz w:val="20"/>
          <w:szCs w:val="20"/>
        </w:rPr>
      </w:pPr>
    </w:p>
    <w:p w14:paraId="395FECDB" w14:textId="300E72DD" w:rsidR="000822FF" w:rsidRDefault="000822FF" w:rsidP="00956682">
      <w:pPr>
        <w:shd w:val="clear" w:color="auto" w:fill="FFFFFF" w:themeFill="background1"/>
        <w:spacing w:after="180"/>
        <w:rPr>
          <w:rFonts w:ascii="Times New Roman" w:hAnsi="Times New Roman" w:cs="Times New Roman"/>
          <w:noProof/>
          <w:sz w:val="20"/>
          <w:szCs w:val="20"/>
        </w:rPr>
      </w:pPr>
    </w:p>
    <w:p w14:paraId="355951F1" w14:textId="3EA9533B" w:rsidR="000822FF" w:rsidRDefault="000822FF" w:rsidP="00956682">
      <w:pPr>
        <w:shd w:val="clear" w:color="auto" w:fill="FFFFFF" w:themeFill="background1"/>
        <w:spacing w:after="180"/>
        <w:rPr>
          <w:rFonts w:ascii="Times New Roman" w:hAnsi="Times New Roman" w:cs="Times New Roman"/>
          <w:noProof/>
          <w:sz w:val="20"/>
          <w:szCs w:val="20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691"/>
        <w:gridCol w:w="1984"/>
        <w:gridCol w:w="2065"/>
        <w:gridCol w:w="2320"/>
      </w:tblGrid>
      <w:tr w:rsidR="000822FF" w:rsidRPr="000357FA" w14:paraId="78038FAE" w14:textId="77777777" w:rsidTr="000357FA">
        <w:tc>
          <w:tcPr>
            <w:tcW w:w="9060" w:type="dxa"/>
            <w:gridSpan w:val="4"/>
            <w:shd w:val="clear" w:color="auto" w:fill="FFFFFF" w:themeFill="background1"/>
          </w:tcPr>
          <w:p w14:paraId="4E06DAC5" w14:textId="18A5DAC0" w:rsidR="000822FF" w:rsidRPr="000822FF" w:rsidRDefault="000822FF" w:rsidP="000822FF">
            <w:pPr>
              <w:pBdr>
                <w:bottom w:val="single" w:sz="18" w:space="1" w:color="auto"/>
              </w:pBd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Table S1: </w:t>
            </w:r>
            <w:r w:rsidRPr="000C57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linical comparison</w:t>
            </w:r>
            <w:r w:rsidRPr="001938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of the included and excluded sampl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</w:p>
        </w:tc>
      </w:tr>
      <w:tr w:rsidR="000822FF" w:rsidRPr="000357FA" w14:paraId="563E3FA4" w14:textId="77777777" w:rsidTr="000357FA">
        <w:tc>
          <w:tcPr>
            <w:tcW w:w="2691" w:type="dxa"/>
            <w:tcBorders>
              <w:bottom w:val="single" w:sz="2" w:space="0" w:color="auto"/>
            </w:tcBorders>
            <w:shd w:val="clear" w:color="auto" w:fill="FFFFFF" w:themeFill="background1"/>
          </w:tcPr>
          <w:p w14:paraId="3BABF76E" w14:textId="2DC5BB56" w:rsidR="000822FF" w:rsidRPr="000357FA" w:rsidRDefault="000822FF" w:rsidP="00453BCA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2" w:space="0" w:color="auto"/>
            </w:tcBorders>
            <w:shd w:val="clear" w:color="auto" w:fill="FFFFFF" w:themeFill="background1"/>
          </w:tcPr>
          <w:p w14:paraId="4F3FFC1F" w14:textId="34DABDE8" w:rsidR="000822FF" w:rsidRPr="000357FA" w:rsidRDefault="000822FF" w:rsidP="00453BCA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0357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ded patients</w:t>
            </w:r>
          </w:p>
        </w:tc>
        <w:tc>
          <w:tcPr>
            <w:tcW w:w="2065" w:type="dxa"/>
            <w:tcBorders>
              <w:bottom w:val="single" w:sz="2" w:space="0" w:color="auto"/>
            </w:tcBorders>
            <w:shd w:val="clear" w:color="auto" w:fill="FFFFFF" w:themeFill="background1"/>
          </w:tcPr>
          <w:p w14:paraId="64B7FDD6" w14:textId="46B43F54" w:rsidR="000822FF" w:rsidRPr="000357FA" w:rsidRDefault="000822FF" w:rsidP="00453BCA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0357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ded patients</w:t>
            </w:r>
          </w:p>
        </w:tc>
        <w:tc>
          <w:tcPr>
            <w:tcW w:w="2320" w:type="dxa"/>
            <w:tcBorders>
              <w:bottom w:val="single" w:sz="2" w:space="0" w:color="auto"/>
            </w:tcBorders>
            <w:shd w:val="clear" w:color="auto" w:fill="FFFFFF" w:themeFill="background1"/>
          </w:tcPr>
          <w:p w14:paraId="0191ED03" w14:textId="0BEE4F63" w:rsidR="000822FF" w:rsidRPr="000357FA" w:rsidRDefault="000822FF" w:rsidP="00453BCA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0357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</w:t>
            </w:r>
            <w:r w:rsidRPr="000357F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0822FF" w:rsidRPr="000357FA" w14:paraId="2F178505" w14:textId="77777777" w:rsidTr="000357FA">
        <w:tc>
          <w:tcPr>
            <w:tcW w:w="2691" w:type="dxa"/>
            <w:tcBorders>
              <w:top w:val="single" w:sz="2" w:space="0" w:color="auto"/>
            </w:tcBorders>
            <w:shd w:val="clear" w:color="auto" w:fill="FFFFFF" w:themeFill="background1"/>
          </w:tcPr>
          <w:p w14:paraId="2D1C4F39" w14:textId="77777777" w:rsidR="000822FF" w:rsidRPr="000357FA" w:rsidRDefault="000822FF" w:rsidP="00453BCA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57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top w:val="single" w:sz="2" w:space="0" w:color="auto"/>
            </w:tcBorders>
            <w:shd w:val="clear" w:color="auto" w:fill="FFFFFF" w:themeFill="background1"/>
          </w:tcPr>
          <w:p w14:paraId="3217F814" w14:textId="77777777" w:rsidR="000822FF" w:rsidRPr="000357FA" w:rsidRDefault="000822FF" w:rsidP="00453BCA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357FA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2065" w:type="dxa"/>
            <w:tcBorders>
              <w:top w:val="single" w:sz="2" w:space="0" w:color="auto"/>
            </w:tcBorders>
            <w:shd w:val="clear" w:color="auto" w:fill="FFFFFF" w:themeFill="background1"/>
          </w:tcPr>
          <w:p w14:paraId="5C94DDD9" w14:textId="77777777" w:rsidR="000822FF" w:rsidRPr="000357FA" w:rsidRDefault="000822FF" w:rsidP="00453BCA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357FA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2320" w:type="dxa"/>
            <w:tcBorders>
              <w:top w:val="single" w:sz="2" w:space="0" w:color="auto"/>
            </w:tcBorders>
            <w:shd w:val="clear" w:color="auto" w:fill="FFFFFF" w:themeFill="background1"/>
          </w:tcPr>
          <w:p w14:paraId="560FABB7" w14:textId="77777777" w:rsidR="000822FF" w:rsidRPr="000357FA" w:rsidRDefault="000822FF" w:rsidP="00453BCA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3B7C2C" w14:textId="77777777" w:rsidR="000822FF" w:rsidRPr="000357FA" w:rsidRDefault="000822FF" w:rsidP="00453BCA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2FF" w:rsidRPr="000357FA" w14:paraId="754587F9" w14:textId="77777777" w:rsidTr="000357FA">
        <w:tc>
          <w:tcPr>
            <w:tcW w:w="2691" w:type="dxa"/>
            <w:shd w:val="clear" w:color="auto" w:fill="FFFFFF" w:themeFill="background1"/>
          </w:tcPr>
          <w:p w14:paraId="3456CCE9" w14:textId="77777777" w:rsidR="000822FF" w:rsidRPr="000357FA" w:rsidRDefault="000822FF" w:rsidP="00453BCA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57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/males</w:t>
            </w:r>
          </w:p>
        </w:tc>
        <w:tc>
          <w:tcPr>
            <w:tcW w:w="1984" w:type="dxa"/>
            <w:shd w:val="clear" w:color="auto" w:fill="FFFFFF" w:themeFill="background1"/>
          </w:tcPr>
          <w:p w14:paraId="00FFD40D" w14:textId="77777777" w:rsidR="000822FF" w:rsidRPr="000357FA" w:rsidRDefault="000822FF" w:rsidP="00453BCA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357FA">
              <w:rPr>
                <w:rFonts w:ascii="Times New Roman" w:hAnsi="Times New Roman" w:cs="Times New Roman"/>
                <w:sz w:val="20"/>
                <w:szCs w:val="20"/>
              </w:rPr>
              <w:t>99/141</w:t>
            </w:r>
          </w:p>
        </w:tc>
        <w:tc>
          <w:tcPr>
            <w:tcW w:w="2065" w:type="dxa"/>
            <w:shd w:val="clear" w:color="auto" w:fill="FFFFFF" w:themeFill="background1"/>
          </w:tcPr>
          <w:p w14:paraId="71769C2F" w14:textId="77777777" w:rsidR="000822FF" w:rsidRPr="000357FA" w:rsidRDefault="000822FF" w:rsidP="00453BCA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357FA">
              <w:rPr>
                <w:rFonts w:ascii="Times New Roman" w:hAnsi="Times New Roman" w:cs="Times New Roman"/>
                <w:sz w:val="20"/>
                <w:szCs w:val="20"/>
              </w:rPr>
              <w:t>115/161</w:t>
            </w:r>
          </w:p>
        </w:tc>
        <w:tc>
          <w:tcPr>
            <w:tcW w:w="2320" w:type="dxa"/>
            <w:shd w:val="clear" w:color="auto" w:fill="FFFFFF" w:themeFill="background1"/>
          </w:tcPr>
          <w:p w14:paraId="6E52B062" w14:textId="77777777" w:rsidR="000822FF" w:rsidRPr="000357FA" w:rsidRDefault="000822FF" w:rsidP="00453BCA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357F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x</w:t>
            </w:r>
            <w:r w:rsidRPr="000357FA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2</w:t>
            </w:r>
            <w:r w:rsidRPr="000357F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=.009</w:t>
            </w:r>
            <w:r w:rsidRPr="000357F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Cramer-V=.004</w:t>
            </w:r>
            <w:r w:rsidRPr="000357FA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p=.924</w:t>
            </w:r>
          </w:p>
        </w:tc>
      </w:tr>
      <w:tr w:rsidR="000822FF" w:rsidRPr="0078731D" w14:paraId="17163A0B" w14:textId="77777777" w:rsidTr="000357FA">
        <w:tc>
          <w:tcPr>
            <w:tcW w:w="2691" w:type="dxa"/>
            <w:shd w:val="clear" w:color="auto" w:fill="FFFFFF" w:themeFill="background1"/>
          </w:tcPr>
          <w:p w14:paraId="077E5CB6" w14:textId="77777777" w:rsidR="000822FF" w:rsidRPr="000357FA" w:rsidRDefault="000822FF" w:rsidP="00453BCA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57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ge (</w:t>
            </w:r>
            <w:proofErr w:type="spellStart"/>
            <w:r w:rsidRPr="000357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  <w:proofErr w:type="spellEnd"/>
            <w:r w:rsidRPr="000357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14:paraId="15B77255" w14:textId="77777777" w:rsidR="000822FF" w:rsidRPr="000357FA" w:rsidRDefault="000822FF" w:rsidP="00453BCA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357FA">
              <w:rPr>
                <w:rFonts w:ascii="Times New Roman" w:hAnsi="Times New Roman" w:cs="Times New Roman"/>
                <w:sz w:val="20"/>
                <w:szCs w:val="20"/>
              </w:rPr>
              <w:t>24.72 (±5.6)</w:t>
            </w:r>
          </w:p>
        </w:tc>
        <w:tc>
          <w:tcPr>
            <w:tcW w:w="2065" w:type="dxa"/>
            <w:shd w:val="clear" w:color="auto" w:fill="FFFFFF" w:themeFill="background1"/>
          </w:tcPr>
          <w:p w14:paraId="39A9F3E8" w14:textId="77777777" w:rsidR="000822FF" w:rsidRPr="000357FA" w:rsidRDefault="000822FF" w:rsidP="00453BCA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357FA">
              <w:rPr>
                <w:rFonts w:ascii="Times New Roman" w:hAnsi="Times New Roman" w:cs="Times New Roman"/>
                <w:sz w:val="20"/>
                <w:szCs w:val="20"/>
              </w:rPr>
              <w:t>25.57 (±5.6)</w:t>
            </w:r>
          </w:p>
        </w:tc>
        <w:tc>
          <w:tcPr>
            <w:tcW w:w="2320" w:type="dxa"/>
            <w:shd w:val="clear" w:color="auto" w:fill="FFFFFF" w:themeFill="background1"/>
          </w:tcPr>
          <w:p w14:paraId="47FEDAA1" w14:textId="77777777" w:rsidR="000822FF" w:rsidRPr="000357FA" w:rsidRDefault="000822FF" w:rsidP="00453BCA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357F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= 34227.5</w:t>
            </w:r>
            <w:r w:rsidRPr="000357F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br/>
              <w:t>Z=.804</w:t>
            </w:r>
            <w:r w:rsidRPr="000357F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br/>
              <w:t>p=.422</w:t>
            </w:r>
            <w:r w:rsidRPr="000357F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br/>
            </w:r>
            <w:proofErr w:type="spellStart"/>
            <w:r w:rsidRPr="000357FA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Rosenthal’s</w:t>
            </w:r>
            <w:proofErr w:type="spellEnd"/>
            <w:r w:rsidRPr="000357FA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 xml:space="preserve"> r=.035</w:t>
            </w:r>
          </w:p>
        </w:tc>
      </w:tr>
      <w:tr w:rsidR="000822FF" w:rsidRPr="0078731D" w14:paraId="3BA282CD" w14:textId="77777777" w:rsidTr="000357FA">
        <w:tc>
          <w:tcPr>
            <w:tcW w:w="2691" w:type="dxa"/>
            <w:shd w:val="clear" w:color="auto" w:fill="FFFFFF" w:themeFill="background1"/>
          </w:tcPr>
          <w:p w14:paraId="4ABD6C85" w14:textId="77777777" w:rsidR="000822FF" w:rsidRPr="000357FA" w:rsidRDefault="000822FF" w:rsidP="00453BCA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57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TADS</w:t>
            </w:r>
          </w:p>
        </w:tc>
        <w:tc>
          <w:tcPr>
            <w:tcW w:w="1984" w:type="dxa"/>
            <w:shd w:val="clear" w:color="auto" w:fill="FFFFFF" w:themeFill="background1"/>
          </w:tcPr>
          <w:p w14:paraId="5FF910D1" w14:textId="77777777" w:rsidR="000822FF" w:rsidRPr="000357FA" w:rsidRDefault="000822FF" w:rsidP="00453BCA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357FA">
              <w:rPr>
                <w:rFonts w:ascii="Times New Roman" w:hAnsi="Times New Roman" w:cs="Times New Roman"/>
                <w:sz w:val="20"/>
                <w:szCs w:val="20"/>
              </w:rPr>
              <w:t>19.75 (±12.8)</w:t>
            </w:r>
          </w:p>
        </w:tc>
        <w:tc>
          <w:tcPr>
            <w:tcW w:w="2065" w:type="dxa"/>
            <w:shd w:val="clear" w:color="auto" w:fill="FFFFFF" w:themeFill="background1"/>
          </w:tcPr>
          <w:p w14:paraId="71070E58" w14:textId="77777777" w:rsidR="000822FF" w:rsidRPr="000357FA" w:rsidRDefault="000822FF" w:rsidP="00453BCA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357FA">
              <w:rPr>
                <w:rFonts w:ascii="Times New Roman" w:hAnsi="Times New Roman" w:cs="Times New Roman"/>
                <w:sz w:val="20"/>
                <w:szCs w:val="20"/>
              </w:rPr>
              <w:t>21.32 (±12.1)</w:t>
            </w:r>
          </w:p>
        </w:tc>
        <w:tc>
          <w:tcPr>
            <w:tcW w:w="2320" w:type="dxa"/>
            <w:shd w:val="clear" w:color="auto" w:fill="FFFFFF" w:themeFill="background1"/>
          </w:tcPr>
          <w:p w14:paraId="36BE3FCE" w14:textId="77777777" w:rsidR="000822FF" w:rsidRPr="000357FA" w:rsidRDefault="000822FF" w:rsidP="00453BCA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0357F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=2970.5</w:t>
            </w:r>
            <w:r w:rsidRPr="000357F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br/>
              <w:t>Z=-8.340</w:t>
            </w:r>
            <w:r w:rsidRPr="000357F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br/>
              <w:t>p&lt;.001</w:t>
            </w:r>
            <w:r w:rsidRPr="000357F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br/>
            </w:r>
            <w:proofErr w:type="spellStart"/>
            <w:r w:rsidRPr="000357FA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Rosenthal’s</w:t>
            </w:r>
            <w:proofErr w:type="spellEnd"/>
            <w:r w:rsidRPr="000357FA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 xml:space="preserve"> r=-.37</w:t>
            </w:r>
          </w:p>
        </w:tc>
      </w:tr>
      <w:tr w:rsidR="000822FF" w:rsidRPr="0078731D" w14:paraId="55305B3A" w14:textId="77777777" w:rsidTr="000357FA">
        <w:tc>
          <w:tcPr>
            <w:tcW w:w="2691" w:type="dxa"/>
            <w:shd w:val="clear" w:color="auto" w:fill="FFFFFF" w:themeFill="background1"/>
          </w:tcPr>
          <w:p w14:paraId="6480B874" w14:textId="77777777" w:rsidR="000822FF" w:rsidRPr="000357FA" w:rsidRDefault="000822FF" w:rsidP="00453BCA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57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WSS</w:t>
            </w:r>
          </w:p>
        </w:tc>
        <w:tc>
          <w:tcPr>
            <w:tcW w:w="1984" w:type="dxa"/>
            <w:shd w:val="clear" w:color="auto" w:fill="FFFFFF" w:themeFill="background1"/>
          </w:tcPr>
          <w:p w14:paraId="39312D02" w14:textId="77777777" w:rsidR="000822FF" w:rsidRPr="000357FA" w:rsidRDefault="000822FF" w:rsidP="00453BCA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357FA">
              <w:rPr>
                <w:rFonts w:ascii="Times New Roman" w:hAnsi="Times New Roman" w:cs="Times New Roman"/>
                <w:sz w:val="20"/>
                <w:szCs w:val="20"/>
              </w:rPr>
              <w:t>98.76 (±86)</w:t>
            </w:r>
          </w:p>
        </w:tc>
        <w:tc>
          <w:tcPr>
            <w:tcW w:w="2065" w:type="dxa"/>
            <w:shd w:val="clear" w:color="auto" w:fill="FFFFFF" w:themeFill="background1"/>
          </w:tcPr>
          <w:p w14:paraId="2E986AA9" w14:textId="77777777" w:rsidR="000822FF" w:rsidRPr="000357FA" w:rsidRDefault="000822FF" w:rsidP="00453BCA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0357FA">
              <w:rPr>
                <w:rFonts w:ascii="Times New Roman" w:hAnsi="Times New Roman" w:cs="Times New Roman"/>
                <w:sz w:val="20"/>
                <w:szCs w:val="20"/>
              </w:rPr>
              <w:t>97.95 (±85.9)</w:t>
            </w:r>
          </w:p>
        </w:tc>
        <w:tc>
          <w:tcPr>
            <w:tcW w:w="2320" w:type="dxa"/>
            <w:shd w:val="clear" w:color="auto" w:fill="FFFFFF" w:themeFill="background1"/>
          </w:tcPr>
          <w:p w14:paraId="2840B36E" w14:textId="77777777" w:rsidR="000822FF" w:rsidRPr="000357FA" w:rsidRDefault="000822FF" w:rsidP="00453BCA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0357F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=9705.5</w:t>
            </w:r>
            <w:r w:rsidRPr="000357F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br/>
              <w:t>Z=-8.172</w:t>
            </w:r>
            <w:r w:rsidRPr="000357F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br/>
              <w:t>p&lt;.001</w:t>
            </w:r>
            <w:r w:rsidRPr="000357F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br/>
            </w:r>
            <w:proofErr w:type="spellStart"/>
            <w:r w:rsidRPr="000357FA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Rosenthal’s</w:t>
            </w:r>
            <w:proofErr w:type="spellEnd"/>
            <w:r w:rsidRPr="000357FA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 xml:space="preserve"> r=-.36</w:t>
            </w:r>
          </w:p>
        </w:tc>
      </w:tr>
      <w:tr w:rsidR="000822FF" w:rsidRPr="000357FA" w14:paraId="6F3AEDC1" w14:textId="77777777" w:rsidTr="000357FA">
        <w:tc>
          <w:tcPr>
            <w:tcW w:w="2691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3B2898DC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highlight w:val="yellow"/>
                <w:lang w:val="en-GB"/>
              </w:rPr>
            </w:pPr>
            <w:r w:rsidRPr="00DF53B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Education, n (%)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1F7D1321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065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1C539F59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20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4F14E250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0822FF" w:rsidRPr="000357FA" w14:paraId="2311A4CB" w14:textId="77777777" w:rsidTr="000357FA">
        <w:tc>
          <w:tcPr>
            <w:tcW w:w="2691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42BFE506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DF53BE">
              <w:rPr>
                <w:rFonts w:ascii="Times New Roman" w:hAnsi="Times New Roman" w:cs="Times New Roman"/>
                <w:color w:val="333333"/>
                <w:sz w:val="20"/>
                <w:szCs w:val="20"/>
                <w:highlight w:val="yellow"/>
                <w:lang w:val="en-GB"/>
              </w:rPr>
              <w:t xml:space="preserve">   ISCED 1: Primary education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56C1DDD6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 (0.8)</w:t>
            </w:r>
          </w:p>
        </w:tc>
        <w:tc>
          <w:tcPr>
            <w:tcW w:w="2065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66683F98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10 (3.6)</w:t>
            </w:r>
          </w:p>
        </w:tc>
        <w:tc>
          <w:tcPr>
            <w:tcW w:w="232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485C96CA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x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2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=4.399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Cramer-V=.092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p=0.36</w:t>
            </w:r>
          </w:p>
        </w:tc>
      </w:tr>
      <w:tr w:rsidR="000822FF" w:rsidRPr="000357FA" w14:paraId="06C3981C" w14:textId="77777777" w:rsidTr="000357FA">
        <w:tc>
          <w:tcPr>
            <w:tcW w:w="2691" w:type="dxa"/>
            <w:shd w:val="clear" w:color="auto" w:fill="FFFFFF" w:themeFill="background1"/>
          </w:tcPr>
          <w:p w14:paraId="76EBB850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  ISCED 2: Lower secondary education</w:t>
            </w:r>
          </w:p>
        </w:tc>
        <w:tc>
          <w:tcPr>
            <w:tcW w:w="1984" w:type="dxa"/>
            <w:shd w:val="clear" w:color="auto" w:fill="FFFFFF" w:themeFill="background1"/>
          </w:tcPr>
          <w:p w14:paraId="4C0ADA96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3 (22.1)</w:t>
            </w:r>
          </w:p>
        </w:tc>
        <w:tc>
          <w:tcPr>
            <w:tcW w:w="2065" w:type="dxa"/>
            <w:shd w:val="clear" w:color="auto" w:fill="FFFFFF" w:themeFill="background1"/>
          </w:tcPr>
          <w:p w14:paraId="57707A57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23 (8.3)</w:t>
            </w:r>
          </w:p>
        </w:tc>
        <w:tc>
          <w:tcPr>
            <w:tcW w:w="2320" w:type="dxa"/>
            <w:shd w:val="clear" w:color="auto" w:fill="FFFFFF" w:themeFill="background1"/>
          </w:tcPr>
          <w:p w14:paraId="1112513F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x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2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=19.325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Cramer-V=.194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p=.000</w:t>
            </w:r>
          </w:p>
        </w:tc>
      </w:tr>
      <w:tr w:rsidR="000822FF" w:rsidRPr="000357FA" w14:paraId="1D5359AF" w14:textId="77777777" w:rsidTr="000357FA">
        <w:tc>
          <w:tcPr>
            <w:tcW w:w="2691" w:type="dxa"/>
            <w:shd w:val="clear" w:color="auto" w:fill="FFFFFF" w:themeFill="background1"/>
          </w:tcPr>
          <w:p w14:paraId="18AF22D2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  ISCED 3: Upper secondary education</w:t>
            </w:r>
          </w:p>
        </w:tc>
        <w:tc>
          <w:tcPr>
            <w:tcW w:w="1984" w:type="dxa"/>
            <w:shd w:val="clear" w:color="auto" w:fill="FFFFFF" w:themeFill="background1"/>
          </w:tcPr>
          <w:p w14:paraId="11D7920E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54 (64.2)</w:t>
            </w:r>
          </w:p>
        </w:tc>
        <w:tc>
          <w:tcPr>
            <w:tcW w:w="2065" w:type="dxa"/>
            <w:shd w:val="clear" w:color="auto" w:fill="FFFFFF" w:themeFill="background1"/>
          </w:tcPr>
          <w:p w14:paraId="160AECAB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40 (14.5)</w:t>
            </w:r>
          </w:p>
        </w:tc>
        <w:tc>
          <w:tcPr>
            <w:tcW w:w="2320" w:type="dxa"/>
            <w:shd w:val="clear" w:color="auto" w:fill="FFFFFF" w:themeFill="background1"/>
          </w:tcPr>
          <w:p w14:paraId="3C261DD5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x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2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=135.011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Cramer-V=.512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p=.000</w:t>
            </w:r>
          </w:p>
        </w:tc>
      </w:tr>
      <w:tr w:rsidR="000822FF" w:rsidRPr="000357FA" w14:paraId="581A7B88" w14:textId="77777777" w:rsidTr="000357FA">
        <w:tc>
          <w:tcPr>
            <w:tcW w:w="2691" w:type="dxa"/>
            <w:shd w:val="clear" w:color="auto" w:fill="FFFFFF" w:themeFill="background1"/>
          </w:tcPr>
          <w:p w14:paraId="21A4583B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  ISCED 4: Post-secondary non-tertiary education</w:t>
            </w:r>
          </w:p>
        </w:tc>
        <w:tc>
          <w:tcPr>
            <w:tcW w:w="1984" w:type="dxa"/>
            <w:shd w:val="clear" w:color="auto" w:fill="FFFFFF" w:themeFill="background1"/>
          </w:tcPr>
          <w:p w14:paraId="38D9981D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8 (7.5)</w:t>
            </w:r>
          </w:p>
        </w:tc>
        <w:tc>
          <w:tcPr>
            <w:tcW w:w="2065" w:type="dxa"/>
            <w:shd w:val="clear" w:color="auto" w:fill="FFFFFF" w:themeFill="background1"/>
          </w:tcPr>
          <w:p w14:paraId="0EAD71B8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44 (15.9)</w:t>
            </w:r>
          </w:p>
        </w:tc>
        <w:tc>
          <w:tcPr>
            <w:tcW w:w="2320" w:type="dxa"/>
            <w:shd w:val="clear" w:color="auto" w:fill="FFFFFF" w:themeFill="background1"/>
          </w:tcPr>
          <w:p w14:paraId="2EF069E0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x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2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=8.654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Cramer-V=.130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p=.003</w:t>
            </w:r>
          </w:p>
        </w:tc>
      </w:tr>
      <w:tr w:rsidR="000822FF" w:rsidRPr="000357FA" w14:paraId="5DFDB9BE" w14:textId="77777777" w:rsidTr="000357FA">
        <w:tc>
          <w:tcPr>
            <w:tcW w:w="2691" w:type="dxa"/>
            <w:shd w:val="clear" w:color="auto" w:fill="FFFFFF" w:themeFill="background1"/>
          </w:tcPr>
          <w:p w14:paraId="0B02035A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  ISCED 5: Short-cycle tertiary education</w:t>
            </w:r>
          </w:p>
        </w:tc>
        <w:tc>
          <w:tcPr>
            <w:tcW w:w="1984" w:type="dxa"/>
            <w:shd w:val="clear" w:color="auto" w:fill="FFFFFF" w:themeFill="background1"/>
          </w:tcPr>
          <w:p w14:paraId="6747393B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3 (9.6)</w:t>
            </w:r>
          </w:p>
        </w:tc>
        <w:tc>
          <w:tcPr>
            <w:tcW w:w="2065" w:type="dxa"/>
            <w:shd w:val="clear" w:color="auto" w:fill="FFFFFF" w:themeFill="background1"/>
          </w:tcPr>
          <w:p w14:paraId="326B8CB6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25 (45.3)</w:t>
            </w:r>
          </w:p>
        </w:tc>
        <w:tc>
          <w:tcPr>
            <w:tcW w:w="2320" w:type="dxa"/>
            <w:shd w:val="clear" w:color="auto" w:fill="FFFFFF" w:themeFill="background1"/>
          </w:tcPr>
          <w:p w14:paraId="6301FAC1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x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2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=80.012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Cramer-V=.394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p=.000</w:t>
            </w:r>
          </w:p>
        </w:tc>
      </w:tr>
      <w:tr w:rsidR="000822FF" w:rsidRPr="000357FA" w14:paraId="64B8B0B3" w14:textId="77777777" w:rsidTr="000357FA">
        <w:tc>
          <w:tcPr>
            <w:tcW w:w="2691" w:type="dxa"/>
            <w:shd w:val="clear" w:color="auto" w:fill="FFFFFF" w:themeFill="background1"/>
          </w:tcPr>
          <w:p w14:paraId="69CBA2FC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DF53BE">
              <w:rPr>
                <w:rFonts w:ascii="Times New Roman" w:hAnsi="Times New Roman" w:cs="Times New Roman"/>
                <w:color w:val="333333"/>
                <w:sz w:val="20"/>
                <w:szCs w:val="20"/>
                <w:highlight w:val="yellow"/>
                <w:lang w:val="en-US"/>
              </w:rPr>
              <w:t xml:space="preserve">   ISCED 6: Bachelor’s or equivalent level</w:t>
            </w:r>
          </w:p>
        </w:tc>
        <w:tc>
          <w:tcPr>
            <w:tcW w:w="1984" w:type="dxa"/>
            <w:shd w:val="clear" w:color="auto" w:fill="FFFFFF" w:themeFill="background1"/>
          </w:tcPr>
          <w:p w14:paraId="44388C24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0 (4.2)</w:t>
            </w:r>
          </w:p>
        </w:tc>
        <w:tc>
          <w:tcPr>
            <w:tcW w:w="2065" w:type="dxa"/>
            <w:shd w:val="clear" w:color="auto" w:fill="FFFFFF" w:themeFill="background1"/>
          </w:tcPr>
          <w:p w14:paraId="48651ED0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5 (2.1))</w:t>
            </w:r>
          </w:p>
        </w:tc>
        <w:tc>
          <w:tcPr>
            <w:tcW w:w="2320" w:type="dxa"/>
            <w:shd w:val="clear" w:color="auto" w:fill="FFFFFF" w:themeFill="background1"/>
          </w:tcPr>
          <w:p w14:paraId="6A5BF451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x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2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=2.523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Cramer-V=.112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p=.070</w:t>
            </w:r>
          </w:p>
        </w:tc>
      </w:tr>
      <w:tr w:rsidR="000822FF" w:rsidRPr="000357FA" w14:paraId="553907AF" w14:textId="77777777" w:rsidTr="000357FA">
        <w:tc>
          <w:tcPr>
            <w:tcW w:w="2691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1C5FA4BD" w14:textId="77777777" w:rsidR="000822FF" w:rsidRPr="00DF53BE" w:rsidRDefault="000822FF" w:rsidP="000357F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DF53B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  <w:t>Risk criteria for the development of a psychotic first manifestation, n (%)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1C3F94BE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065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4E3A0BB3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20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23DFA13B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0822FF" w:rsidRPr="000357FA" w14:paraId="55229AFE" w14:textId="77777777" w:rsidTr="000357FA">
        <w:tc>
          <w:tcPr>
            <w:tcW w:w="2691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07E8A7B5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  Basic Symptoms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03768A26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88 (36.7)</w:t>
            </w:r>
          </w:p>
        </w:tc>
        <w:tc>
          <w:tcPr>
            <w:tcW w:w="2065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759E7A8A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81 (65.6)</w:t>
            </w:r>
          </w:p>
        </w:tc>
        <w:tc>
          <w:tcPr>
            <w:tcW w:w="232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5BCFFCD0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x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2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=43.004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Cramer-V=.289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p=.000</w:t>
            </w:r>
          </w:p>
        </w:tc>
      </w:tr>
      <w:tr w:rsidR="000822FF" w:rsidRPr="000357FA" w14:paraId="3F47A963" w14:textId="77777777" w:rsidTr="000357FA">
        <w:tc>
          <w:tcPr>
            <w:tcW w:w="2691" w:type="dxa"/>
            <w:shd w:val="clear" w:color="auto" w:fill="FFFFFF" w:themeFill="background1"/>
          </w:tcPr>
          <w:p w14:paraId="2BA0DD8A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  </w:t>
            </w:r>
            <w:proofErr w:type="spellStart"/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Ultra High</w:t>
            </w:r>
            <w:proofErr w:type="spellEnd"/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Risk</w:t>
            </w:r>
          </w:p>
        </w:tc>
        <w:tc>
          <w:tcPr>
            <w:tcW w:w="1984" w:type="dxa"/>
            <w:shd w:val="clear" w:color="auto" w:fill="FFFFFF" w:themeFill="background1"/>
          </w:tcPr>
          <w:p w14:paraId="555FB3C0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5 (10.4)</w:t>
            </w:r>
          </w:p>
        </w:tc>
        <w:tc>
          <w:tcPr>
            <w:tcW w:w="2065" w:type="dxa"/>
            <w:shd w:val="clear" w:color="auto" w:fill="FFFFFF" w:themeFill="background1"/>
          </w:tcPr>
          <w:p w14:paraId="537FA491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37 (49.6)</w:t>
            </w:r>
          </w:p>
        </w:tc>
        <w:tc>
          <w:tcPr>
            <w:tcW w:w="2320" w:type="dxa"/>
            <w:shd w:val="clear" w:color="auto" w:fill="FFFFFF" w:themeFill="background1"/>
          </w:tcPr>
          <w:p w14:paraId="62D92404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x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2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=91.683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Cramer-V=.422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p=.000</w:t>
            </w:r>
          </w:p>
        </w:tc>
      </w:tr>
      <w:tr w:rsidR="000822FF" w:rsidRPr="000357FA" w14:paraId="27AA33DF" w14:textId="77777777" w:rsidTr="000357FA">
        <w:tc>
          <w:tcPr>
            <w:tcW w:w="2691" w:type="dxa"/>
            <w:shd w:val="clear" w:color="auto" w:fill="FFFFFF" w:themeFill="background1"/>
          </w:tcPr>
          <w:p w14:paraId="3B39FF13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lastRenderedPageBreak/>
              <w:t xml:space="preserve">   Basic Symptoms and Ultra High Risk</w:t>
            </w:r>
          </w:p>
        </w:tc>
        <w:tc>
          <w:tcPr>
            <w:tcW w:w="1984" w:type="dxa"/>
            <w:shd w:val="clear" w:color="auto" w:fill="FFFFFF" w:themeFill="background1"/>
          </w:tcPr>
          <w:p w14:paraId="3AFB5A03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5 (6.3)</w:t>
            </w:r>
          </w:p>
        </w:tc>
        <w:tc>
          <w:tcPr>
            <w:tcW w:w="2065" w:type="dxa"/>
            <w:shd w:val="clear" w:color="auto" w:fill="FFFFFF" w:themeFill="background1"/>
          </w:tcPr>
          <w:p w14:paraId="57B90453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18 (42.8)</w:t>
            </w:r>
          </w:p>
        </w:tc>
        <w:tc>
          <w:tcPr>
            <w:tcW w:w="2320" w:type="dxa"/>
            <w:shd w:val="clear" w:color="auto" w:fill="FFFFFF" w:themeFill="background1"/>
          </w:tcPr>
          <w:p w14:paraId="6FE7B8D2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x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2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=89.411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Cramer-V=.416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p=.000</w:t>
            </w:r>
          </w:p>
        </w:tc>
      </w:tr>
      <w:tr w:rsidR="000822FF" w:rsidRPr="000357FA" w14:paraId="5AD202E9" w14:textId="77777777" w:rsidTr="000357FA">
        <w:tc>
          <w:tcPr>
            <w:tcW w:w="2691" w:type="dxa"/>
            <w:shd w:val="clear" w:color="auto" w:fill="FFFFFF" w:themeFill="background1"/>
          </w:tcPr>
          <w:p w14:paraId="4794B4EC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  No criteria met</w:t>
            </w:r>
          </w:p>
        </w:tc>
        <w:tc>
          <w:tcPr>
            <w:tcW w:w="1984" w:type="dxa"/>
            <w:shd w:val="clear" w:color="auto" w:fill="FFFFFF" w:themeFill="background1"/>
          </w:tcPr>
          <w:p w14:paraId="2EEDA371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42 (59.2)</w:t>
            </w:r>
          </w:p>
        </w:tc>
        <w:tc>
          <w:tcPr>
            <w:tcW w:w="2065" w:type="dxa"/>
            <w:shd w:val="clear" w:color="auto" w:fill="FFFFFF" w:themeFill="background1"/>
          </w:tcPr>
          <w:p w14:paraId="6DA3FA7E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86 (31.2)</w:t>
            </w:r>
          </w:p>
        </w:tc>
        <w:tc>
          <w:tcPr>
            <w:tcW w:w="2320" w:type="dxa"/>
            <w:shd w:val="clear" w:color="auto" w:fill="FFFFFF" w:themeFill="background1"/>
          </w:tcPr>
          <w:p w14:paraId="46CDA8D0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x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2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=40.830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Cramer-V=.281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p=.000</w:t>
            </w:r>
          </w:p>
        </w:tc>
      </w:tr>
      <w:tr w:rsidR="000822FF" w:rsidRPr="000357FA" w14:paraId="5EBF6A75" w14:textId="77777777" w:rsidTr="000357FA">
        <w:tc>
          <w:tcPr>
            <w:tcW w:w="2691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45C68C32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highlight w:val="yellow"/>
                <w:lang w:val="en-GB"/>
              </w:rPr>
            </w:pPr>
            <w:r w:rsidRPr="00DF53B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highlight w:val="yellow"/>
                <w:lang w:val="en-GB"/>
              </w:rPr>
              <w:t xml:space="preserve">ICD-10 </w:t>
            </w:r>
            <w:proofErr w:type="gramStart"/>
            <w:r w:rsidRPr="00DF53B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highlight w:val="yellow"/>
                <w:lang w:val="en-GB"/>
              </w:rPr>
              <w:t>Diagnosis ,</w:t>
            </w:r>
            <w:proofErr w:type="gramEnd"/>
            <w:r w:rsidRPr="00DF53B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highlight w:val="yellow"/>
                <w:lang w:val="en-GB"/>
              </w:rPr>
              <w:t xml:space="preserve"> n (%)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6CFD350D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065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48E91A39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20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319FE921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0822FF" w:rsidRPr="000357FA" w14:paraId="2596E23A" w14:textId="77777777" w:rsidTr="000357FA">
        <w:tc>
          <w:tcPr>
            <w:tcW w:w="2691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7063F1AD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  F2 Schizophrenia, schizotypal and delusional disorders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453B7E9F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8 (11.7)</w:t>
            </w:r>
          </w:p>
        </w:tc>
        <w:tc>
          <w:tcPr>
            <w:tcW w:w="2065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16756E82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15 (5.4)</w:t>
            </w:r>
          </w:p>
        </w:tc>
        <w:tc>
          <w:tcPr>
            <w:tcW w:w="232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321D356A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x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2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=6.526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Cramer-V=.112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p=0.11</w:t>
            </w:r>
          </w:p>
        </w:tc>
      </w:tr>
      <w:tr w:rsidR="000822FF" w:rsidRPr="000357FA" w14:paraId="77154044" w14:textId="77777777" w:rsidTr="000357FA">
        <w:tc>
          <w:tcPr>
            <w:tcW w:w="2691" w:type="dxa"/>
            <w:shd w:val="clear" w:color="auto" w:fill="FFFFFF" w:themeFill="background1"/>
          </w:tcPr>
          <w:p w14:paraId="28717FD2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  F21 S</w:t>
            </w:r>
            <w:r w:rsidRPr="00DF53BE">
              <w:rPr>
                <w:rStyle w:val="hgkelc"/>
                <w:rFonts w:ascii="Times New Roman" w:hAnsi="Times New Roman" w:cs="Times New Roman"/>
                <w:sz w:val="20"/>
                <w:szCs w:val="20"/>
                <w:highlight w:val="yellow"/>
              </w:rPr>
              <w:t>chizotypal personality disorder</w:t>
            </w:r>
          </w:p>
        </w:tc>
        <w:tc>
          <w:tcPr>
            <w:tcW w:w="1984" w:type="dxa"/>
            <w:shd w:val="clear" w:color="auto" w:fill="FFFFFF" w:themeFill="background1"/>
          </w:tcPr>
          <w:p w14:paraId="25417056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0 (4.2)</w:t>
            </w:r>
          </w:p>
        </w:tc>
        <w:tc>
          <w:tcPr>
            <w:tcW w:w="2065" w:type="dxa"/>
            <w:shd w:val="clear" w:color="auto" w:fill="FFFFFF" w:themeFill="background1"/>
          </w:tcPr>
          <w:p w14:paraId="5A7F4CF0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0 (0)</w:t>
            </w:r>
          </w:p>
        </w:tc>
        <w:tc>
          <w:tcPr>
            <w:tcW w:w="2320" w:type="dxa"/>
            <w:shd w:val="clear" w:color="auto" w:fill="FFFFFF" w:themeFill="background1"/>
          </w:tcPr>
          <w:p w14:paraId="60B767C8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x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2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=11.727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Cramer-V=.151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p=.001</w:t>
            </w:r>
          </w:p>
        </w:tc>
      </w:tr>
      <w:tr w:rsidR="000822FF" w:rsidRPr="000357FA" w14:paraId="3A952352" w14:textId="77777777" w:rsidTr="000357FA">
        <w:tc>
          <w:tcPr>
            <w:tcW w:w="2691" w:type="dxa"/>
            <w:shd w:val="clear" w:color="auto" w:fill="FFFFFF" w:themeFill="background1"/>
          </w:tcPr>
          <w:p w14:paraId="054F5E07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  F3 Mood (affective) disorders</w:t>
            </w:r>
          </w:p>
        </w:tc>
        <w:tc>
          <w:tcPr>
            <w:tcW w:w="1984" w:type="dxa"/>
            <w:shd w:val="clear" w:color="auto" w:fill="FFFFFF" w:themeFill="background1"/>
          </w:tcPr>
          <w:p w14:paraId="50D6E69E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1 (21.3)</w:t>
            </w:r>
          </w:p>
        </w:tc>
        <w:tc>
          <w:tcPr>
            <w:tcW w:w="2065" w:type="dxa"/>
            <w:shd w:val="clear" w:color="auto" w:fill="FFFFFF" w:themeFill="background1"/>
          </w:tcPr>
          <w:p w14:paraId="5F5A1E74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90 (32.6)</w:t>
            </w:r>
          </w:p>
        </w:tc>
        <w:tc>
          <w:tcPr>
            <w:tcW w:w="2320" w:type="dxa"/>
            <w:shd w:val="clear" w:color="auto" w:fill="FFFFFF" w:themeFill="background1"/>
          </w:tcPr>
          <w:p w14:paraId="1F4F26ED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x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2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=8.340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Cramer-V=.127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p=.004</w:t>
            </w:r>
          </w:p>
        </w:tc>
      </w:tr>
      <w:tr w:rsidR="000822FF" w:rsidRPr="000357FA" w14:paraId="6CE9D3F3" w14:textId="77777777" w:rsidTr="000357FA">
        <w:tc>
          <w:tcPr>
            <w:tcW w:w="2691" w:type="dxa"/>
            <w:shd w:val="clear" w:color="auto" w:fill="FFFFFF" w:themeFill="background1"/>
          </w:tcPr>
          <w:p w14:paraId="0678D6BC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  F4 Neurotic, stress-related and somatoform disorders</w:t>
            </w:r>
          </w:p>
        </w:tc>
        <w:tc>
          <w:tcPr>
            <w:tcW w:w="1984" w:type="dxa"/>
            <w:shd w:val="clear" w:color="auto" w:fill="FFFFFF" w:themeFill="background1"/>
          </w:tcPr>
          <w:p w14:paraId="64D2AAE2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5 (10.4)</w:t>
            </w:r>
          </w:p>
        </w:tc>
        <w:tc>
          <w:tcPr>
            <w:tcW w:w="2065" w:type="dxa"/>
            <w:shd w:val="clear" w:color="auto" w:fill="FFFFFF" w:themeFill="background1"/>
          </w:tcPr>
          <w:p w14:paraId="00F28FF9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8 (2.9)</w:t>
            </w:r>
          </w:p>
        </w:tc>
        <w:tc>
          <w:tcPr>
            <w:tcW w:w="2320" w:type="dxa"/>
            <w:shd w:val="clear" w:color="auto" w:fill="FFFFFF" w:themeFill="background1"/>
          </w:tcPr>
          <w:p w14:paraId="7489FE33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x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2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=12.121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Cramer-V=.153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p=.000</w:t>
            </w:r>
          </w:p>
        </w:tc>
      </w:tr>
      <w:tr w:rsidR="000822FF" w:rsidRPr="000357FA" w14:paraId="0DA4DAF8" w14:textId="77777777" w:rsidTr="000357FA">
        <w:tc>
          <w:tcPr>
            <w:tcW w:w="2691" w:type="dxa"/>
            <w:shd w:val="clear" w:color="auto" w:fill="FFFFFF" w:themeFill="background1"/>
          </w:tcPr>
          <w:p w14:paraId="61750C88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  F5 Behavioral syndromes associated with physiological disturbances and physical factors</w:t>
            </w:r>
          </w:p>
        </w:tc>
        <w:tc>
          <w:tcPr>
            <w:tcW w:w="1984" w:type="dxa"/>
            <w:shd w:val="clear" w:color="auto" w:fill="FFFFFF" w:themeFill="background1"/>
          </w:tcPr>
          <w:p w14:paraId="626EB5F7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 (.8)</w:t>
            </w:r>
          </w:p>
        </w:tc>
        <w:tc>
          <w:tcPr>
            <w:tcW w:w="2065" w:type="dxa"/>
            <w:shd w:val="clear" w:color="auto" w:fill="FFFFFF" w:themeFill="background1"/>
          </w:tcPr>
          <w:p w14:paraId="4C47A889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2 (.7)</w:t>
            </w:r>
          </w:p>
        </w:tc>
        <w:tc>
          <w:tcPr>
            <w:tcW w:w="2320" w:type="dxa"/>
            <w:shd w:val="clear" w:color="auto" w:fill="FFFFFF" w:themeFill="background1"/>
          </w:tcPr>
          <w:p w14:paraId="74196782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x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2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=.020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Cramer-V=.006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p=.888</w:t>
            </w:r>
          </w:p>
        </w:tc>
      </w:tr>
      <w:tr w:rsidR="000822FF" w:rsidRPr="000357FA" w14:paraId="6D28A2C3" w14:textId="77777777" w:rsidTr="000357FA">
        <w:tc>
          <w:tcPr>
            <w:tcW w:w="2691" w:type="dxa"/>
            <w:shd w:val="clear" w:color="auto" w:fill="FFFFFF" w:themeFill="background1"/>
          </w:tcPr>
          <w:p w14:paraId="08710F93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  F6 Disorders of adult personality and behavior</w:t>
            </w:r>
          </w:p>
        </w:tc>
        <w:tc>
          <w:tcPr>
            <w:tcW w:w="1984" w:type="dxa"/>
            <w:shd w:val="clear" w:color="auto" w:fill="FFFFFF" w:themeFill="background1"/>
          </w:tcPr>
          <w:p w14:paraId="746F25B5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 (&lt;0.1)</w:t>
            </w:r>
          </w:p>
        </w:tc>
        <w:tc>
          <w:tcPr>
            <w:tcW w:w="2065" w:type="dxa"/>
            <w:shd w:val="clear" w:color="auto" w:fill="FFFFFF" w:themeFill="background1"/>
          </w:tcPr>
          <w:p w14:paraId="67069081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4 (1.4)</w:t>
            </w:r>
          </w:p>
        </w:tc>
        <w:tc>
          <w:tcPr>
            <w:tcW w:w="2320" w:type="dxa"/>
            <w:shd w:val="clear" w:color="auto" w:fill="FFFFFF" w:themeFill="background1"/>
          </w:tcPr>
          <w:p w14:paraId="01E29988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x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2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=2.006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Cramer-V=.062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p=.157</w:t>
            </w:r>
          </w:p>
        </w:tc>
      </w:tr>
      <w:tr w:rsidR="000822FF" w:rsidRPr="000357FA" w14:paraId="38F08D5F" w14:textId="77777777" w:rsidTr="000357FA">
        <w:tc>
          <w:tcPr>
            <w:tcW w:w="2691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4AF90110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333333"/>
                <w:sz w:val="20"/>
                <w:szCs w:val="20"/>
                <w:highlight w:val="yellow"/>
                <w:lang w:val="en-GB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  Other current diagnosis, n (%)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4DAA94B5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 (&lt;0.1)</w:t>
            </w:r>
          </w:p>
        </w:tc>
        <w:tc>
          <w:tcPr>
            <w:tcW w:w="2065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2417D20D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8 (2.9)</w:t>
            </w:r>
          </w:p>
        </w:tc>
        <w:tc>
          <w:tcPr>
            <w:tcW w:w="2320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40E1FE96" w14:textId="77777777" w:rsidR="000822FF" w:rsidRPr="00DF53BE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x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</w:rPr>
              <w:t>2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=.858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Cramer-V=.041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br/>
              <w:t>p=.354</w:t>
            </w:r>
          </w:p>
        </w:tc>
      </w:tr>
      <w:tr w:rsidR="000822FF" w:rsidRPr="000357FA" w14:paraId="60EF742E" w14:textId="77777777" w:rsidTr="000357FA">
        <w:tc>
          <w:tcPr>
            <w:tcW w:w="9060" w:type="dxa"/>
            <w:gridSpan w:val="4"/>
            <w:tcBorders>
              <w:top w:val="single" w:sz="18" w:space="0" w:color="auto"/>
            </w:tcBorders>
            <w:shd w:val="clear" w:color="auto" w:fill="FFFFFF" w:themeFill="background1"/>
          </w:tcPr>
          <w:p w14:paraId="7F6C36EC" w14:textId="77777777" w:rsidR="000822FF" w:rsidRPr="000357FA" w:rsidRDefault="000822FF" w:rsidP="009D3C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ISCED 0-6 = International Standard Classification of Education Level pursuant to the 36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th</w:t>
            </w:r>
            <w:r w:rsidRPr="00DF53B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General Conference of the United Nations Educational, Scientific and Cultural Organization</w:t>
            </w:r>
            <w:r w:rsidRPr="000357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0357FA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ICD-10 = International Classification of Diseases, 10</w:t>
            </w:r>
            <w:r w:rsidRPr="000357FA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th</w:t>
            </w:r>
            <w:r w:rsidRPr="000357FA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Revision</w:t>
            </w:r>
          </w:p>
          <w:p w14:paraId="7583EB86" w14:textId="77777777" w:rsidR="000822FF" w:rsidRPr="000357FA" w:rsidRDefault="000822FF" w:rsidP="009D3C09">
            <w:pPr>
              <w:shd w:val="clear" w:color="auto" w:fill="FFFFFF" w:themeFill="background1"/>
              <w:spacing w:after="1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7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0357FA">
              <w:rPr>
                <w:rFonts w:ascii="Times New Roman" w:hAnsi="Times New Roman" w:cs="Times New Roman"/>
                <w:sz w:val="20"/>
                <w:szCs w:val="20"/>
              </w:rPr>
              <w:t xml:space="preserve">Based on Chi-Quadrat test and Mann-Whitney-U test for distributional discrepancies. </w:t>
            </w:r>
            <w:r w:rsidRPr="000357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DS: </w:t>
            </w:r>
            <w:r w:rsidRPr="000357FA">
              <w:rPr>
                <w:rFonts w:ascii="Times New Roman" w:hAnsi="Times New Roman" w:cs="Times New Roman"/>
                <w:sz w:val="20"/>
                <w:szCs w:val="20"/>
              </w:rPr>
              <w:t xml:space="preserve">Trauma and Distress Scale, </w:t>
            </w:r>
            <w:r w:rsidRPr="000357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SS: </w:t>
            </w:r>
            <w:r w:rsidRPr="000357FA">
              <w:rPr>
                <w:rFonts w:ascii="Times New Roman" w:hAnsi="Times New Roman" w:cs="Times New Roman"/>
                <w:sz w:val="20"/>
                <w:szCs w:val="20"/>
              </w:rPr>
              <w:t>Wisconsin Schizotypy Scales.</w:t>
            </w:r>
          </w:p>
        </w:tc>
      </w:tr>
    </w:tbl>
    <w:p w14:paraId="5D48F654" w14:textId="77777777" w:rsidR="000822FF" w:rsidRPr="000357FA" w:rsidRDefault="000822FF" w:rsidP="00493D24">
      <w:pPr>
        <w:rPr>
          <w:rFonts w:ascii="Times New Roman" w:hAnsi="Times New Roman" w:cs="Times New Roman"/>
          <w:sz w:val="20"/>
          <w:szCs w:val="20"/>
        </w:rPr>
      </w:pPr>
    </w:p>
    <w:p w14:paraId="00EADF9F" w14:textId="77777777" w:rsidR="000822FF" w:rsidRDefault="000822FF" w:rsidP="00956682">
      <w:pPr>
        <w:shd w:val="clear" w:color="auto" w:fill="FFFFFF" w:themeFill="background1"/>
        <w:spacing w:after="180"/>
        <w:rPr>
          <w:rFonts w:ascii="Times New Roman" w:hAnsi="Times New Roman" w:cs="Times New Roman"/>
          <w:noProof/>
          <w:sz w:val="20"/>
          <w:szCs w:val="20"/>
        </w:rPr>
      </w:pPr>
    </w:p>
    <w:p w14:paraId="529111EA" w14:textId="226918F9" w:rsidR="00776BA4" w:rsidRDefault="00776BA4" w:rsidP="00956682">
      <w:pPr>
        <w:shd w:val="clear" w:color="auto" w:fill="FFFFFF" w:themeFill="background1"/>
        <w:spacing w:after="180"/>
        <w:rPr>
          <w:rFonts w:ascii="Times New Roman" w:hAnsi="Times New Roman" w:cs="Times New Roman"/>
          <w:noProof/>
          <w:sz w:val="20"/>
          <w:szCs w:val="20"/>
        </w:rPr>
      </w:pPr>
    </w:p>
    <w:p w14:paraId="34EFCF91" w14:textId="6EFAAF9C" w:rsidR="00776BA4" w:rsidRDefault="00776BA4" w:rsidP="00956682">
      <w:pPr>
        <w:shd w:val="clear" w:color="auto" w:fill="FFFFFF" w:themeFill="background1"/>
        <w:spacing w:after="180"/>
        <w:rPr>
          <w:rFonts w:ascii="Times New Roman" w:hAnsi="Times New Roman" w:cs="Times New Roman"/>
          <w:noProof/>
          <w:sz w:val="20"/>
          <w:szCs w:val="20"/>
        </w:rPr>
      </w:pPr>
    </w:p>
    <w:p w14:paraId="222FEDE2" w14:textId="23C5B478" w:rsidR="00776BA4" w:rsidRDefault="00776BA4" w:rsidP="00956682">
      <w:pPr>
        <w:shd w:val="clear" w:color="auto" w:fill="FFFFFF" w:themeFill="background1"/>
        <w:spacing w:after="180"/>
        <w:rPr>
          <w:rFonts w:ascii="Times New Roman" w:hAnsi="Times New Roman" w:cs="Times New Roman"/>
          <w:noProof/>
          <w:sz w:val="20"/>
          <w:szCs w:val="20"/>
        </w:rPr>
      </w:pPr>
    </w:p>
    <w:p w14:paraId="72A9305D" w14:textId="60F3FBB1" w:rsidR="00776BA4" w:rsidRDefault="00776BA4" w:rsidP="00956682">
      <w:pPr>
        <w:shd w:val="clear" w:color="auto" w:fill="FFFFFF" w:themeFill="background1"/>
        <w:spacing w:after="180"/>
        <w:rPr>
          <w:rFonts w:ascii="Times New Roman" w:hAnsi="Times New Roman" w:cs="Times New Roman"/>
          <w:noProof/>
          <w:sz w:val="20"/>
          <w:szCs w:val="20"/>
        </w:rPr>
      </w:pPr>
    </w:p>
    <w:p w14:paraId="0B0BAC71" w14:textId="59E3172F" w:rsidR="00294D7C" w:rsidRDefault="00294D7C" w:rsidP="00956682">
      <w:pPr>
        <w:shd w:val="clear" w:color="auto" w:fill="FFFFFF" w:themeFill="background1"/>
        <w:spacing w:after="180"/>
        <w:rPr>
          <w:rFonts w:ascii="Times New Roman" w:hAnsi="Times New Roman" w:cs="Times New Roman"/>
          <w:noProof/>
          <w:sz w:val="20"/>
          <w:szCs w:val="20"/>
        </w:rPr>
      </w:pPr>
    </w:p>
    <w:p w14:paraId="77FD3F63" w14:textId="4975A696" w:rsidR="00294D7C" w:rsidRDefault="00294D7C" w:rsidP="00956682">
      <w:pPr>
        <w:shd w:val="clear" w:color="auto" w:fill="FFFFFF" w:themeFill="background1"/>
        <w:spacing w:after="180"/>
        <w:rPr>
          <w:rFonts w:ascii="Times New Roman" w:hAnsi="Times New Roman" w:cs="Times New Roman"/>
          <w:noProof/>
          <w:sz w:val="20"/>
          <w:szCs w:val="20"/>
        </w:rPr>
      </w:pPr>
    </w:p>
    <w:p w14:paraId="41849871" w14:textId="16D8F9A0" w:rsidR="00294D7C" w:rsidRDefault="00294D7C" w:rsidP="00956682">
      <w:pPr>
        <w:shd w:val="clear" w:color="auto" w:fill="FFFFFF" w:themeFill="background1"/>
        <w:spacing w:after="180"/>
        <w:rPr>
          <w:rFonts w:ascii="Times New Roman" w:hAnsi="Times New Roman" w:cs="Times New Roman"/>
          <w:noProof/>
          <w:sz w:val="20"/>
          <w:szCs w:val="20"/>
        </w:rPr>
      </w:pPr>
    </w:p>
    <w:p w14:paraId="6C38798F" w14:textId="4D9C554A" w:rsidR="00776BA4" w:rsidRDefault="00776BA4" w:rsidP="00956682">
      <w:pPr>
        <w:shd w:val="clear" w:color="auto" w:fill="FFFFFF" w:themeFill="background1"/>
        <w:spacing w:after="180"/>
        <w:rPr>
          <w:rFonts w:ascii="Times New Roman" w:hAnsi="Times New Roman" w:cs="Times New Roman"/>
          <w:noProof/>
          <w:sz w:val="20"/>
          <w:szCs w:val="20"/>
        </w:rPr>
      </w:pP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544"/>
        <w:gridCol w:w="4110"/>
      </w:tblGrid>
      <w:tr w:rsidR="00294D7C" w:rsidRPr="0031408D" w14:paraId="351ED902" w14:textId="77777777" w:rsidTr="00F946CD">
        <w:tc>
          <w:tcPr>
            <w:tcW w:w="9067" w:type="dxa"/>
            <w:gridSpan w:val="3"/>
            <w:tcBorders>
              <w:bottom w:val="single" w:sz="18" w:space="0" w:color="auto"/>
            </w:tcBorders>
          </w:tcPr>
          <w:p w14:paraId="6EAE7080" w14:textId="77777777" w:rsidR="00294D7C" w:rsidRPr="0031408D" w:rsidRDefault="00294D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  <w:lastRenderedPageBreak/>
              <w:t>Table S2:</w:t>
            </w: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</w:t>
            </w:r>
            <w:r w:rsidRPr="0031408D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lang w:val="en-US"/>
              </w:rPr>
              <w:t>Comparison of key features of Schizotypy and Schizotypal personality disorder.[</w:t>
            </w:r>
            <w:proofErr w:type="gramStart"/>
            <w:r w:rsidRPr="0031408D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lang w:val="en-US"/>
              </w:rPr>
              <w:t>3]*</w:t>
            </w:r>
            <w:proofErr w:type="gramEnd"/>
          </w:p>
        </w:tc>
      </w:tr>
      <w:tr w:rsidR="00294D7C" w:rsidRPr="0031408D" w14:paraId="59289F23" w14:textId="77777777" w:rsidTr="00F946CD">
        <w:tc>
          <w:tcPr>
            <w:tcW w:w="1413" w:type="dxa"/>
            <w:tcBorders>
              <w:top w:val="single" w:sz="18" w:space="0" w:color="auto"/>
              <w:bottom w:val="single" w:sz="18" w:space="0" w:color="auto"/>
            </w:tcBorders>
          </w:tcPr>
          <w:p w14:paraId="7B77FAF6" w14:textId="77777777" w:rsidR="00294D7C" w:rsidRPr="0031408D" w:rsidRDefault="00294D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544" w:type="dxa"/>
            <w:tcBorders>
              <w:top w:val="single" w:sz="18" w:space="0" w:color="auto"/>
              <w:bottom w:val="single" w:sz="18" w:space="0" w:color="auto"/>
            </w:tcBorders>
          </w:tcPr>
          <w:p w14:paraId="44E3BC62" w14:textId="77777777" w:rsidR="00294D7C" w:rsidRPr="0031408D" w:rsidRDefault="00294D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  <w:p w14:paraId="6FBECFBE" w14:textId="77777777" w:rsidR="00294D7C" w:rsidRPr="0031408D" w:rsidRDefault="00294D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  <w:t>Schizotypy</w:t>
            </w:r>
          </w:p>
        </w:tc>
        <w:tc>
          <w:tcPr>
            <w:tcW w:w="4110" w:type="dxa"/>
            <w:tcBorders>
              <w:top w:val="single" w:sz="18" w:space="0" w:color="auto"/>
              <w:bottom w:val="single" w:sz="18" w:space="0" w:color="auto"/>
            </w:tcBorders>
          </w:tcPr>
          <w:p w14:paraId="0634AB8E" w14:textId="77777777" w:rsidR="00294D7C" w:rsidRPr="0031408D" w:rsidRDefault="00294D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  <w:p w14:paraId="2DA6200F" w14:textId="77777777" w:rsidR="00294D7C" w:rsidRPr="0031408D" w:rsidRDefault="00294D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  <w:t>Schizotypal personality disorder</w:t>
            </w:r>
          </w:p>
        </w:tc>
      </w:tr>
      <w:tr w:rsidR="00294D7C" w:rsidRPr="0031408D" w14:paraId="66168F50" w14:textId="77777777" w:rsidTr="00F946CD">
        <w:tc>
          <w:tcPr>
            <w:tcW w:w="1413" w:type="dxa"/>
            <w:tcBorders>
              <w:top w:val="single" w:sz="18" w:space="0" w:color="auto"/>
            </w:tcBorders>
          </w:tcPr>
          <w:p w14:paraId="066DEAB1" w14:textId="77777777" w:rsidR="00294D7C" w:rsidRPr="0031408D" w:rsidRDefault="00294D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  <w:t>Positive traits</w:t>
            </w:r>
          </w:p>
        </w:tc>
        <w:tc>
          <w:tcPr>
            <w:tcW w:w="3544" w:type="dxa"/>
            <w:tcBorders>
              <w:top w:val="single" w:sz="18" w:space="0" w:color="auto"/>
            </w:tcBorders>
          </w:tcPr>
          <w:p w14:paraId="41D14E22" w14:textId="77777777" w:rsidR="00294D7C" w:rsidRPr="0031408D" w:rsidRDefault="00294D7C" w:rsidP="00C6555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  <w:t>Magical ideation:</w:t>
            </w:r>
            <w:r w:rsidRPr="0031408D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  <w:br/>
            </w: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Perceived and/or expressed ideas and beliefs external of the scientific and social consent, though possibly accepted by certain esoteric and spiritual groups</w:t>
            </w:r>
          </w:p>
          <w:p w14:paraId="15AF5348" w14:textId="77777777" w:rsidR="00294D7C" w:rsidRPr="0031408D" w:rsidRDefault="00294D7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110" w:type="dxa"/>
            <w:tcBorders>
              <w:top w:val="single" w:sz="18" w:space="0" w:color="auto"/>
            </w:tcBorders>
          </w:tcPr>
          <w:p w14:paraId="021ABE56" w14:textId="77777777" w:rsidR="00294D7C" w:rsidRPr="0031408D" w:rsidRDefault="00294D7C" w:rsidP="00C6555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Paranoid beliefs and ideas of reference </w:t>
            </w:r>
          </w:p>
          <w:p w14:paraId="5704A02A" w14:textId="77777777" w:rsidR="00294D7C" w:rsidRPr="0031408D" w:rsidRDefault="00294D7C" w:rsidP="00896B1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br/>
              <w:t>Particular beliefs and convictions deviant from norms such as clairvoyance, telepathy and “sixth sense”</w:t>
            </w: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br/>
            </w:r>
          </w:p>
          <w:p w14:paraId="67814A91" w14:textId="77777777" w:rsidR="00294D7C" w:rsidRPr="0031408D" w:rsidRDefault="00294D7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294D7C" w:rsidRPr="0031408D" w14:paraId="0D211F3E" w14:textId="77777777" w:rsidTr="00F946CD">
        <w:tc>
          <w:tcPr>
            <w:tcW w:w="1413" w:type="dxa"/>
          </w:tcPr>
          <w:p w14:paraId="0A84ECD2" w14:textId="77777777" w:rsidR="00294D7C" w:rsidRPr="0031408D" w:rsidRDefault="00294D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544" w:type="dxa"/>
          </w:tcPr>
          <w:p w14:paraId="287DF853" w14:textId="77777777" w:rsidR="00294D7C" w:rsidRPr="0031408D" w:rsidRDefault="00294D7C" w:rsidP="00B1694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  <w:t>Perceptive aberration:</w:t>
            </w:r>
            <w:r w:rsidRPr="0031408D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  <w:br/>
            </w: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Aberrations in the perception oneself and external impulses</w:t>
            </w:r>
          </w:p>
        </w:tc>
        <w:tc>
          <w:tcPr>
            <w:tcW w:w="4110" w:type="dxa"/>
          </w:tcPr>
          <w:p w14:paraId="03AC5F4C" w14:textId="77777777" w:rsidR="00294D7C" w:rsidRPr="0031408D" w:rsidRDefault="00294D7C" w:rsidP="00896B1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Illusions and anomalous perceptions</w:t>
            </w:r>
          </w:p>
          <w:p w14:paraId="06D0A39B" w14:textId="77777777" w:rsidR="00294D7C" w:rsidRPr="0031408D" w:rsidRDefault="00294D7C" w:rsidP="00896B1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294D7C" w:rsidRPr="0031408D" w14:paraId="781D4802" w14:textId="77777777" w:rsidTr="00F946CD">
        <w:tc>
          <w:tcPr>
            <w:tcW w:w="1413" w:type="dxa"/>
          </w:tcPr>
          <w:p w14:paraId="4AB84E43" w14:textId="77777777" w:rsidR="00294D7C" w:rsidRPr="0031408D" w:rsidRDefault="00294D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544" w:type="dxa"/>
          </w:tcPr>
          <w:p w14:paraId="1B9F37C9" w14:textId="77777777" w:rsidR="00294D7C" w:rsidRPr="0031408D" w:rsidRDefault="00294D7C" w:rsidP="00C6555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Sensory hypersensitivity</w:t>
            </w:r>
          </w:p>
          <w:p w14:paraId="462BCC85" w14:textId="77777777" w:rsidR="00294D7C" w:rsidRPr="0031408D" w:rsidRDefault="00294D7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110" w:type="dxa"/>
          </w:tcPr>
          <w:p w14:paraId="1951F47E" w14:textId="77777777" w:rsidR="00294D7C" w:rsidRPr="0031408D" w:rsidRDefault="00294D7C" w:rsidP="00896B16">
            <w:pPr>
              <w:pStyle w:val="StandardWeb"/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294D7C" w:rsidRPr="0031408D" w14:paraId="69F2C206" w14:textId="77777777" w:rsidTr="00F946CD">
        <w:tc>
          <w:tcPr>
            <w:tcW w:w="1413" w:type="dxa"/>
          </w:tcPr>
          <w:p w14:paraId="16606473" w14:textId="77777777" w:rsidR="00294D7C" w:rsidRPr="0031408D" w:rsidRDefault="00294D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  <w:t>Negative traits</w:t>
            </w:r>
          </w:p>
        </w:tc>
        <w:tc>
          <w:tcPr>
            <w:tcW w:w="3544" w:type="dxa"/>
          </w:tcPr>
          <w:p w14:paraId="0AFA3CAA" w14:textId="77777777" w:rsidR="00294D7C" w:rsidRPr="0031408D" w:rsidRDefault="00294D7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  <w:t>Social anhedonia:</w:t>
            </w: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br/>
              <w:t>Diminished affect in social situations</w:t>
            </w:r>
          </w:p>
        </w:tc>
        <w:tc>
          <w:tcPr>
            <w:tcW w:w="4110" w:type="dxa"/>
          </w:tcPr>
          <w:p w14:paraId="3CF5F1AB" w14:textId="77777777" w:rsidR="00294D7C" w:rsidRPr="0031408D" w:rsidRDefault="00294D7C" w:rsidP="00896B1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Limited number of confidants and legit social contacts</w:t>
            </w:r>
          </w:p>
          <w:p w14:paraId="4244F188" w14:textId="77777777" w:rsidR="00294D7C" w:rsidRPr="0031408D" w:rsidRDefault="00294D7C" w:rsidP="00896B1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Diminished affect</w:t>
            </w:r>
          </w:p>
        </w:tc>
      </w:tr>
      <w:tr w:rsidR="00294D7C" w:rsidRPr="0031408D" w14:paraId="37554F81" w14:textId="77777777" w:rsidTr="00F946CD">
        <w:tc>
          <w:tcPr>
            <w:tcW w:w="1413" w:type="dxa"/>
          </w:tcPr>
          <w:p w14:paraId="210A554B" w14:textId="77777777" w:rsidR="00294D7C" w:rsidRPr="0031408D" w:rsidRDefault="00294D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544" w:type="dxa"/>
          </w:tcPr>
          <w:p w14:paraId="2476F46A" w14:textId="77777777" w:rsidR="00294D7C" w:rsidRPr="0031408D" w:rsidRDefault="00294D7C" w:rsidP="00503629">
            <w:pPr>
              <w:pStyle w:val="StandardWeb"/>
              <w:rPr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sz w:val="20"/>
                <w:szCs w:val="20"/>
                <w:highlight w:val="yellow"/>
                <w:lang w:val="en-US"/>
              </w:rPr>
              <w:t xml:space="preserve">Diminished verbal expression </w:t>
            </w:r>
          </w:p>
        </w:tc>
        <w:tc>
          <w:tcPr>
            <w:tcW w:w="4110" w:type="dxa"/>
          </w:tcPr>
          <w:p w14:paraId="028B5C01" w14:textId="77777777" w:rsidR="00294D7C" w:rsidRPr="0031408D" w:rsidRDefault="00294D7C" w:rsidP="00C6555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Social anxiety and lack of ability to establish trust with close ones</w:t>
            </w:r>
          </w:p>
        </w:tc>
      </w:tr>
      <w:tr w:rsidR="00294D7C" w:rsidRPr="0031408D" w14:paraId="7FE95741" w14:textId="77777777" w:rsidTr="00F946CD">
        <w:tc>
          <w:tcPr>
            <w:tcW w:w="1413" w:type="dxa"/>
          </w:tcPr>
          <w:p w14:paraId="5ED7EA18" w14:textId="77777777" w:rsidR="00294D7C" w:rsidRPr="0031408D" w:rsidRDefault="00294D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544" w:type="dxa"/>
          </w:tcPr>
          <w:p w14:paraId="1C3C9095" w14:textId="77777777" w:rsidR="00294D7C" w:rsidRPr="0031408D" w:rsidRDefault="00294D7C" w:rsidP="00503629">
            <w:pPr>
              <w:pStyle w:val="StandardWeb"/>
              <w:rPr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sz w:val="20"/>
                <w:szCs w:val="20"/>
                <w:highlight w:val="yellow"/>
                <w:lang w:val="en-US"/>
              </w:rPr>
              <w:t>Diminished conversational participation due to distorted thinking</w:t>
            </w:r>
          </w:p>
        </w:tc>
        <w:tc>
          <w:tcPr>
            <w:tcW w:w="4110" w:type="dxa"/>
          </w:tcPr>
          <w:p w14:paraId="5A837340" w14:textId="77777777" w:rsidR="00294D7C" w:rsidRPr="0031408D" w:rsidRDefault="00294D7C" w:rsidP="00C6555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Odd thinking and vague speech, diminished ability to express precise diction</w:t>
            </w:r>
          </w:p>
        </w:tc>
      </w:tr>
      <w:tr w:rsidR="00294D7C" w:rsidRPr="0031408D" w14:paraId="3B9727E9" w14:textId="77777777" w:rsidTr="00F946CD">
        <w:tc>
          <w:tcPr>
            <w:tcW w:w="1413" w:type="dxa"/>
          </w:tcPr>
          <w:p w14:paraId="35C5663B" w14:textId="77777777" w:rsidR="00294D7C" w:rsidRPr="0031408D" w:rsidRDefault="00294D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544" w:type="dxa"/>
          </w:tcPr>
          <w:p w14:paraId="70EFA498" w14:textId="77777777" w:rsidR="00294D7C" w:rsidRPr="0031408D" w:rsidRDefault="00294D7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  <w:t>Physical anhedonia:</w:t>
            </w: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br/>
              <w:t>Diminished affect in sensory contact and experience</w:t>
            </w:r>
          </w:p>
        </w:tc>
        <w:tc>
          <w:tcPr>
            <w:tcW w:w="4110" w:type="dxa"/>
          </w:tcPr>
          <w:p w14:paraId="348A6024" w14:textId="77777777" w:rsidR="00294D7C" w:rsidRPr="0031408D" w:rsidRDefault="00294D7C" w:rsidP="009559F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294D7C" w:rsidRPr="0031408D" w14:paraId="0A6A0DD6" w14:textId="77777777" w:rsidTr="00F946CD">
        <w:tc>
          <w:tcPr>
            <w:tcW w:w="1413" w:type="dxa"/>
          </w:tcPr>
          <w:p w14:paraId="30E2DF86" w14:textId="77777777" w:rsidR="00294D7C" w:rsidRPr="0031408D" w:rsidRDefault="00294D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544" w:type="dxa"/>
          </w:tcPr>
          <w:p w14:paraId="0AA5F545" w14:textId="77777777" w:rsidR="00294D7C" w:rsidRPr="0031408D" w:rsidRDefault="00294D7C" w:rsidP="0076431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Diminished psychomotor activity</w:t>
            </w:r>
          </w:p>
        </w:tc>
        <w:tc>
          <w:tcPr>
            <w:tcW w:w="4110" w:type="dxa"/>
          </w:tcPr>
          <w:p w14:paraId="1BBF0686" w14:textId="77777777" w:rsidR="00294D7C" w:rsidRPr="0031408D" w:rsidRDefault="00294D7C" w:rsidP="00EF68E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294D7C" w:rsidRPr="0031408D" w14:paraId="0A6A35F6" w14:textId="77777777" w:rsidTr="00F946CD">
        <w:tc>
          <w:tcPr>
            <w:tcW w:w="1413" w:type="dxa"/>
            <w:tcBorders>
              <w:bottom w:val="single" w:sz="18" w:space="0" w:color="auto"/>
            </w:tcBorders>
          </w:tcPr>
          <w:p w14:paraId="21A18557" w14:textId="77777777" w:rsidR="00294D7C" w:rsidRPr="0031408D" w:rsidRDefault="00294D7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544" w:type="dxa"/>
            <w:tcBorders>
              <w:bottom w:val="single" w:sz="18" w:space="0" w:color="auto"/>
            </w:tcBorders>
          </w:tcPr>
          <w:p w14:paraId="4C850FBB" w14:textId="77777777" w:rsidR="00294D7C" w:rsidRPr="0031408D" w:rsidRDefault="00294D7C" w:rsidP="00503629">
            <w:pPr>
              <w:pStyle w:val="StandardWeb"/>
              <w:rPr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sz w:val="20"/>
                <w:szCs w:val="20"/>
                <w:highlight w:val="yellow"/>
                <w:lang w:val="en-US"/>
              </w:rPr>
              <w:t>Diminished physical responsiveness and reaction</w:t>
            </w:r>
          </w:p>
        </w:tc>
        <w:tc>
          <w:tcPr>
            <w:tcW w:w="4110" w:type="dxa"/>
            <w:tcBorders>
              <w:bottom w:val="single" w:sz="18" w:space="0" w:color="auto"/>
            </w:tcBorders>
          </w:tcPr>
          <w:p w14:paraId="27B94A75" w14:textId="77777777" w:rsidR="00294D7C" w:rsidRPr="0031408D" w:rsidRDefault="00294D7C" w:rsidP="00EF68E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294D7C" w:rsidRPr="00F946CD" w14:paraId="7891C2F5" w14:textId="77777777" w:rsidTr="00F946CD">
        <w:tc>
          <w:tcPr>
            <w:tcW w:w="9067" w:type="dxa"/>
            <w:gridSpan w:val="3"/>
            <w:tcBorders>
              <w:top w:val="single" w:sz="18" w:space="0" w:color="auto"/>
            </w:tcBorders>
          </w:tcPr>
          <w:p w14:paraId="27A4CE79" w14:textId="5795B8F4" w:rsidR="00294D7C" w:rsidRPr="0031408D" w:rsidRDefault="00294D7C" w:rsidP="00C655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* Based on Table 1, </w:t>
            </w:r>
            <w:r w:rsidRPr="0031408D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  <w:lang w:val="en-US"/>
              </w:rPr>
              <w:t>Schultze-Lutter F et al. (2019)</w:t>
            </w:r>
            <w:r w:rsidR="0031408D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  <w:lang w:val="en-US"/>
              </w:rPr>
              <w:t xml:space="preserve"> </w:t>
            </w:r>
            <w:r w:rsidRPr="0031408D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  <w:lang w:val="en-US"/>
              </w:rPr>
              <w:t>Psychosis and Schizophrenia-Spectrum Personality Disorders Require Early Detection on Different Symptom Dimensions</w:t>
            </w:r>
            <w:r w:rsidR="0031408D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  <w:lang w:val="en-US"/>
              </w:rPr>
              <w:t xml:space="preserve"> [3]</w:t>
            </w:r>
            <w:r w:rsidRPr="0031408D">
              <w:rPr>
                <w:rFonts w:ascii="Times New Roman" w:hAnsi="Times New Roman" w:cs="Times New Roman"/>
                <w:noProof/>
                <w:sz w:val="20"/>
                <w:szCs w:val="20"/>
                <w:highlight w:val="yellow"/>
                <w:lang w:val="en-US"/>
              </w:rPr>
              <w:t>.</w:t>
            </w:r>
          </w:p>
        </w:tc>
      </w:tr>
    </w:tbl>
    <w:p w14:paraId="0AF12A64" w14:textId="77777777" w:rsidR="00294D7C" w:rsidRPr="00F946CD" w:rsidRDefault="00294D7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180D8EB" w14:textId="470E6B77" w:rsidR="00776BA4" w:rsidRDefault="00776BA4" w:rsidP="00956682">
      <w:pPr>
        <w:shd w:val="clear" w:color="auto" w:fill="FFFFFF" w:themeFill="background1"/>
        <w:spacing w:after="180"/>
        <w:rPr>
          <w:rFonts w:ascii="Times New Roman" w:hAnsi="Times New Roman" w:cs="Times New Roman"/>
          <w:noProof/>
          <w:sz w:val="20"/>
          <w:szCs w:val="20"/>
        </w:rPr>
      </w:pPr>
    </w:p>
    <w:p w14:paraId="0F3D81A3" w14:textId="45A2FB25" w:rsidR="00776BA4" w:rsidRDefault="00776BA4" w:rsidP="00956682">
      <w:pPr>
        <w:shd w:val="clear" w:color="auto" w:fill="FFFFFF" w:themeFill="background1"/>
        <w:spacing w:after="180"/>
        <w:rPr>
          <w:rFonts w:ascii="Times New Roman" w:hAnsi="Times New Roman" w:cs="Times New Roman"/>
          <w:noProof/>
          <w:sz w:val="20"/>
          <w:szCs w:val="20"/>
        </w:rPr>
      </w:pPr>
    </w:p>
    <w:p w14:paraId="1889855F" w14:textId="506146D2" w:rsidR="00776BA4" w:rsidRDefault="00776BA4" w:rsidP="00956682">
      <w:pPr>
        <w:shd w:val="clear" w:color="auto" w:fill="FFFFFF" w:themeFill="background1"/>
        <w:spacing w:after="180"/>
        <w:rPr>
          <w:rFonts w:ascii="Times New Roman" w:hAnsi="Times New Roman" w:cs="Times New Roman"/>
          <w:noProof/>
          <w:sz w:val="20"/>
          <w:szCs w:val="20"/>
        </w:rPr>
      </w:pPr>
    </w:p>
    <w:p w14:paraId="3EE6CC1E" w14:textId="37316EF8" w:rsidR="0001088E" w:rsidRDefault="0001088E" w:rsidP="00956682">
      <w:pPr>
        <w:shd w:val="clear" w:color="auto" w:fill="FFFFFF" w:themeFill="background1"/>
        <w:spacing w:after="180"/>
        <w:rPr>
          <w:rFonts w:ascii="Times New Roman" w:hAnsi="Times New Roman" w:cs="Times New Roman"/>
          <w:noProof/>
          <w:sz w:val="20"/>
          <w:szCs w:val="20"/>
        </w:rPr>
      </w:pPr>
    </w:p>
    <w:p w14:paraId="7E7AF249" w14:textId="4DADE4B0" w:rsidR="0001088E" w:rsidRDefault="0001088E" w:rsidP="00956682">
      <w:pPr>
        <w:shd w:val="clear" w:color="auto" w:fill="FFFFFF" w:themeFill="background1"/>
        <w:spacing w:after="180"/>
        <w:rPr>
          <w:rFonts w:ascii="Times New Roman" w:hAnsi="Times New Roman" w:cs="Times New Roman"/>
          <w:noProof/>
          <w:sz w:val="20"/>
          <w:szCs w:val="20"/>
        </w:rPr>
      </w:pPr>
    </w:p>
    <w:p w14:paraId="232B0BAE" w14:textId="456BE096" w:rsidR="0001088E" w:rsidRDefault="0001088E" w:rsidP="00956682">
      <w:pPr>
        <w:shd w:val="clear" w:color="auto" w:fill="FFFFFF" w:themeFill="background1"/>
        <w:spacing w:after="180"/>
        <w:rPr>
          <w:rFonts w:ascii="Times New Roman" w:hAnsi="Times New Roman" w:cs="Times New Roman"/>
          <w:noProof/>
          <w:sz w:val="20"/>
          <w:szCs w:val="20"/>
        </w:rPr>
      </w:pPr>
    </w:p>
    <w:p w14:paraId="5693B42E" w14:textId="7B7432CE" w:rsidR="0001088E" w:rsidRDefault="0001088E" w:rsidP="00956682">
      <w:pPr>
        <w:shd w:val="clear" w:color="auto" w:fill="FFFFFF" w:themeFill="background1"/>
        <w:spacing w:after="180"/>
        <w:rPr>
          <w:rFonts w:ascii="Times New Roman" w:hAnsi="Times New Roman" w:cs="Times New Roman"/>
          <w:noProof/>
          <w:sz w:val="20"/>
          <w:szCs w:val="20"/>
        </w:rPr>
      </w:pPr>
    </w:p>
    <w:p w14:paraId="33CE10D5" w14:textId="036888EF" w:rsidR="0001088E" w:rsidRDefault="0001088E" w:rsidP="00956682">
      <w:pPr>
        <w:shd w:val="clear" w:color="auto" w:fill="FFFFFF" w:themeFill="background1"/>
        <w:spacing w:after="180"/>
        <w:rPr>
          <w:rFonts w:ascii="Times New Roman" w:hAnsi="Times New Roman" w:cs="Times New Roman"/>
          <w:noProof/>
          <w:sz w:val="20"/>
          <w:szCs w:val="20"/>
        </w:rPr>
      </w:pPr>
    </w:p>
    <w:p w14:paraId="5C59EC39" w14:textId="00C837C7" w:rsidR="0001088E" w:rsidRDefault="0001088E" w:rsidP="00956682">
      <w:pPr>
        <w:shd w:val="clear" w:color="auto" w:fill="FFFFFF" w:themeFill="background1"/>
        <w:spacing w:after="180"/>
        <w:rPr>
          <w:rFonts w:ascii="Times New Roman" w:hAnsi="Times New Roman" w:cs="Times New Roman"/>
          <w:noProof/>
          <w:sz w:val="20"/>
          <w:szCs w:val="20"/>
        </w:rPr>
      </w:pPr>
    </w:p>
    <w:p w14:paraId="1C108471" w14:textId="40B5B0E7" w:rsidR="0001088E" w:rsidRDefault="0001088E" w:rsidP="00956682">
      <w:pPr>
        <w:shd w:val="clear" w:color="auto" w:fill="FFFFFF" w:themeFill="background1"/>
        <w:spacing w:after="180"/>
        <w:rPr>
          <w:rFonts w:ascii="Times New Roman" w:hAnsi="Times New Roman" w:cs="Times New Roman"/>
          <w:noProof/>
          <w:sz w:val="20"/>
          <w:szCs w:val="20"/>
        </w:rPr>
      </w:pPr>
    </w:p>
    <w:p w14:paraId="155068B2" w14:textId="48CD3D7F" w:rsidR="0001088E" w:rsidRDefault="0001088E" w:rsidP="00956682">
      <w:pPr>
        <w:shd w:val="clear" w:color="auto" w:fill="FFFFFF" w:themeFill="background1"/>
        <w:spacing w:after="180"/>
        <w:rPr>
          <w:rFonts w:ascii="Times New Roman" w:hAnsi="Times New Roman" w:cs="Times New Roman"/>
          <w:noProof/>
          <w:sz w:val="20"/>
          <w:szCs w:val="20"/>
        </w:rPr>
      </w:pPr>
    </w:p>
    <w:p w14:paraId="04BCF9E5" w14:textId="60CB87FA" w:rsidR="0001088E" w:rsidRDefault="0001088E" w:rsidP="00956682">
      <w:pPr>
        <w:shd w:val="clear" w:color="auto" w:fill="FFFFFF" w:themeFill="background1"/>
        <w:spacing w:after="180"/>
        <w:rPr>
          <w:rFonts w:ascii="Times New Roman" w:hAnsi="Times New Roman" w:cs="Times New Roman"/>
          <w:noProof/>
          <w:sz w:val="20"/>
          <w:szCs w:val="20"/>
        </w:rPr>
      </w:pPr>
    </w:p>
    <w:p w14:paraId="7B2C6E17" w14:textId="72885440" w:rsidR="0001088E" w:rsidRDefault="0001088E" w:rsidP="00956682">
      <w:pPr>
        <w:shd w:val="clear" w:color="auto" w:fill="FFFFFF" w:themeFill="background1"/>
        <w:spacing w:after="180"/>
        <w:rPr>
          <w:rFonts w:ascii="Times New Roman" w:hAnsi="Times New Roman" w:cs="Times New Roman"/>
          <w:noProof/>
          <w:sz w:val="20"/>
          <w:szCs w:val="20"/>
        </w:rPr>
      </w:pPr>
    </w:p>
    <w:p w14:paraId="73150AAA" w14:textId="09471FDC" w:rsidR="0001088E" w:rsidRDefault="0001088E" w:rsidP="00956682">
      <w:pPr>
        <w:shd w:val="clear" w:color="auto" w:fill="FFFFFF" w:themeFill="background1"/>
        <w:spacing w:after="180"/>
        <w:rPr>
          <w:rFonts w:ascii="Times New Roman" w:hAnsi="Times New Roman" w:cs="Times New Roman"/>
          <w:noProof/>
          <w:sz w:val="20"/>
          <w:szCs w:val="20"/>
        </w:rPr>
      </w:pPr>
    </w:p>
    <w:p w14:paraId="089DF765" w14:textId="77777777" w:rsidR="0001088E" w:rsidRDefault="0001088E" w:rsidP="00956682">
      <w:pPr>
        <w:shd w:val="clear" w:color="auto" w:fill="FFFFFF" w:themeFill="background1"/>
        <w:spacing w:after="180"/>
        <w:rPr>
          <w:rFonts w:ascii="Times New Roman" w:hAnsi="Times New Roman" w:cs="Times New Roman"/>
          <w:noProof/>
          <w:sz w:val="20"/>
          <w:szCs w:val="20"/>
        </w:rPr>
      </w:pPr>
    </w:p>
    <w:p w14:paraId="7D4ED129" w14:textId="77777777" w:rsidR="00776BA4" w:rsidRPr="001938C1" w:rsidRDefault="00776BA4" w:rsidP="00956682">
      <w:pPr>
        <w:shd w:val="clear" w:color="auto" w:fill="FFFFFF" w:themeFill="background1"/>
        <w:spacing w:after="180"/>
        <w:rPr>
          <w:rFonts w:ascii="Times New Roman" w:hAnsi="Times New Roman" w:cs="Times New Roman"/>
          <w:noProof/>
          <w:sz w:val="20"/>
          <w:szCs w:val="20"/>
        </w:rPr>
      </w:pPr>
    </w:p>
    <w:tbl>
      <w:tblPr>
        <w:tblStyle w:val="Tabellenraster"/>
        <w:tblW w:w="90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423"/>
        <w:gridCol w:w="6504"/>
      </w:tblGrid>
      <w:tr w:rsidR="00776BA4" w:rsidRPr="0031408D" w14:paraId="7AA262B8" w14:textId="77777777" w:rsidTr="00CE5583">
        <w:tc>
          <w:tcPr>
            <w:tcW w:w="9056" w:type="dxa"/>
            <w:gridSpan w:val="3"/>
            <w:tcBorders>
              <w:bottom w:val="single" w:sz="18" w:space="0" w:color="auto"/>
            </w:tcBorders>
          </w:tcPr>
          <w:p w14:paraId="5715CE91" w14:textId="7D1DFC62" w:rsidR="00776BA4" w:rsidRPr="0031408D" w:rsidRDefault="00776BA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  <w:lastRenderedPageBreak/>
              <w:t>Table S</w:t>
            </w:r>
            <w:r w:rsidR="00294D7C" w:rsidRPr="0031408D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  <w:t>3</w:t>
            </w:r>
            <w:r w:rsidRPr="0031408D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  <w:t>:</w:t>
            </w: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</w:t>
            </w:r>
            <w:r w:rsidRPr="0031408D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lang w:val="en-US"/>
              </w:rPr>
              <w:t>Trauma domains and questions of the Trauma and Distress Scale.</w:t>
            </w:r>
          </w:p>
        </w:tc>
      </w:tr>
      <w:tr w:rsidR="00776BA4" w:rsidRPr="0031408D" w14:paraId="47DE9E09" w14:textId="77777777" w:rsidTr="00006884">
        <w:tc>
          <w:tcPr>
            <w:tcW w:w="9056" w:type="dxa"/>
            <w:gridSpan w:val="3"/>
            <w:tcBorders>
              <w:top w:val="single" w:sz="18" w:space="0" w:color="auto"/>
            </w:tcBorders>
          </w:tcPr>
          <w:p w14:paraId="42B22913" w14:textId="77777777" w:rsidR="00776BA4" w:rsidRPr="0031408D" w:rsidRDefault="00776B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</w:tr>
      <w:tr w:rsidR="00776BA4" w:rsidRPr="0031408D" w14:paraId="2FA24DD0" w14:textId="77777777" w:rsidTr="00006884">
        <w:tc>
          <w:tcPr>
            <w:tcW w:w="1129" w:type="dxa"/>
            <w:tcBorders>
              <w:bottom w:val="single" w:sz="18" w:space="0" w:color="auto"/>
            </w:tcBorders>
          </w:tcPr>
          <w:p w14:paraId="42619AD5" w14:textId="77777777" w:rsidR="00776BA4" w:rsidRPr="0031408D" w:rsidRDefault="00776B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  <w:t>Domain</w:t>
            </w:r>
          </w:p>
        </w:tc>
        <w:tc>
          <w:tcPr>
            <w:tcW w:w="1423" w:type="dxa"/>
            <w:tcBorders>
              <w:bottom w:val="single" w:sz="18" w:space="0" w:color="auto"/>
            </w:tcBorders>
          </w:tcPr>
          <w:p w14:paraId="357DB5DF" w14:textId="77777777" w:rsidR="00776BA4" w:rsidRPr="0031408D" w:rsidRDefault="00776B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  <w:t>Item number</w:t>
            </w:r>
          </w:p>
        </w:tc>
        <w:tc>
          <w:tcPr>
            <w:tcW w:w="6504" w:type="dxa"/>
            <w:tcBorders>
              <w:bottom w:val="single" w:sz="18" w:space="0" w:color="auto"/>
            </w:tcBorders>
          </w:tcPr>
          <w:p w14:paraId="32B6F358" w14:textId="7239A49D" w:rsidR="00776BA4" w:rsidRPr="0031408D" w:rsidRDefault="00776BA4" w:rsidP="00D55BDE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  <w:t>Text</w:t>
            </w:r>
            <w:r w:rsidR="0001088E" w:rsidRPr="0031408D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  <w:t>*</w:t>
            </w:r>
          </w:p>
        </w:tc>
      </w:tr>
      <w:tr w:rsidR="00776BA4" w:rsidRPr="0031408D" w14:paraId="6CD8A1EF" w14:textId="77777777" w:rsidTr="00006884">
        <w:tc>
          <w:tcPr>
            <w:tcW w:w="1129" w:type="dxa"/>
            <w:tcBorders>
              <w:top w:val="single" w:sz="18" w:space="0" w:color="auto"/>
              <w:bottom w:val="single" w:sz="2" w:space="0" w:color="auto"/>
            </w:tcBorders>
          </w:tcPr>
          <w:p w14:paraId="008FEC0C" w14:textId="77777777" w:rsidR="00776BA4" w:rsidRPr="0031408D" w:rsidRDefault="00776BA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Emotional neglect</w:t>
            </w:r>
          </w:p>
        </w:tc>
        <w:tc>
          <w:tcPr>
            <w:tcW w:w="1423" w:type="dxa"/>
            <w:tcBorders>
              <w:top w:val="single" w:sz="18" w:space="0" w:color="auto"/>
              <w:bottom w:val="single" w:sz="2" w:space="0" w:color="auto"/>
            </w:tcBorders>
          </w:tcPr>
          <w:p w14:paraId="2C5F46C7" w14:textId="77777777" w:rsidR="00776BA4" w:rsidRPr="0031408D" w:rsidRDefault="00776BA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Item #5:</w:t>
            </w: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br/>
              <w:t>Item #8:</w:t>
            </w: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br/>
              <w:t>Item #13:</w:t>
            </w: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br/>
              <w:t>Item #21:</w:t>
            </w: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br/>
              <w:t>Item #40:</w:t>
            </w:r>
          </w:p>
        </w:tc>
        <w:tc>
          <w:tcPr>
            <w:tcW w:w="6504" w:type="dxa"/>
            <w:tcBorders>
              <w:top w:val="single" w:sz="18" w:space="0" w:color="auto"/>
              <w:bottom w:val="single" w:sz="2" w:space="0" w:color="auto"/>
            </w:tcBorders>
          </w:tcPr>
          <w:p w14:paraId="5E2AFF88" w14:textId="77777777" w:rsidR="00776BA4" w:rsidRPr="0031408D" w:rsidRDefault="00776BA4" w:rsidP="00D55BD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When I was young, I felt valued or important.</w:t>
            </w:r>
          </w:p>
          <w:p w14:paraId="3299F570" w14:textId="77777777" w:rsidR="00776BA4" w:rsidRPr="0031408D" w:rsidRDefault="00776BA4" w:rsidP="00D55BD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My family were emotionally warm and loving.</w:t>
            </w:r>
          </w:p>
          <w:p w14:paraId="57699092" w14:textId="77777777" w:rsidR="00776BA4" w:rsidRPr="0031408D" w:rsidRDefault="00776BA4" w:rsidP="00D55BD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When I was young, my family looked after each other. </w:t>
            </w: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br/>
              <w:t xml:space="preserve">I respect myself. </w:t>
            </w:r>
          </w:p>
          <w:p w14:paraId="07DC0470" w14:textId="77777777" w:rsidR="00776BA4" w:rsidRPr="0031408D" w:rsidRDefault="00776BA4" w:rsidP="00D55BD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My family was supportive and encouraging when I was young. </w:t>
            </w:r>
          </w:p>
          <w:p w14:paraId="1EA2F689" w14:textId="77777777" w:rsidR="00776BA4" w:rsidRPr="0031408D" w:rsidRDefault="00776BA4" w:rsidP="00D55BD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776BA4" w:rsidRPr="0031408D" w14:paraId="572F48AC" w14:textId="77777777" w:rsidTr="00006884">
        <w:tc>
          <w:tcPr>
            <w:tcW w:w="1129" w:type="dxa"/>
            <w:tcBorders>
              <w:top w:val="single" w:sz="2" w:space="0" w:color="auto"/>
              <w:bottom w:val="single" w:sz="2" w:space="0" w:color="auto"/>
            </w:tcBorders>
          </w:tcPr>
          <w:p w14:paraId="4DC9488E" w14:textId="77777777" w:rsidR="00776BA4" w:rsidRPr="0031408D" w:rsidRDefault="00776BA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Emotional abuse</w:t>
            </w:r>
          </w:p>
        </w:tc>
        <w:tc>
          <w:tcPr>
            <w:tcW w:w="1423" w:type="dxa"/>
            <w:tcBorders>
              <w:top w:val="single" w:sz="2" w:space="0" w:color="auto"/>
              <w:bottom w:val="single" w:sz="2" w:space="0" w:color="auto"/>
            </w:tcBorders>
          </w:tcPr>
          <w:p w14:paraId="3DF15DCE" w14:textId="77777777" w:rsidR="00776BA4" w:rsidRPr="0031408D" w:rsidRDefault="00776BA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Item #10:</w:t>
            </w: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br/>
              <w:t>Item #12:</w:t>
            </w: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br/>
              <w:t>Item #14:</w:t>
            </w: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br/>
              <w:t>Item #26:</w:t>
            </w: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br/>
              <w:t>Item #32:</w:t>
            </w:r>
          </w:p>
        </w:tc>
        <w:tc>
          <w:tcPr>
            <w:tcW w:w="6504" w:type="dxa"/>
            <w:tcBorders>
              <w:top w:val="single" w:sz="2" w:space="0" w:color="auto"/>
              <w:bottom w:val="single" w:sz="2" w:space="0" w:color="auto"/>
            </w:tcBorders>
          </w:tcPr>
          <w:p w14:paraId="6FA88917" w14:textId="77777777" w:rsidR="00776BA4" w:rsidRPr="0031408D" w:rsidRDefault="00776BA4" w:rsidP="00D55BD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I felt rejected by my parents / caregivers.</w:t>
            </w:r>
          </w:p>
          <w:p w14:paraId="2FA02EB8" w14:textId="77777777" w:rsidR="00776BA4" w:rsidRPr="0031408D" w:rsidRDefault="00776BA4" w:rsidP="00D55BD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When I was young, I was humiliated by people in my family. </w:t>
            </w:r>
          </w:p>
          <w:p w14:paraId="2F2D09F5" w14:textId="77777777" w:rsidR="00776BA4" w:rsidRPr="0031408D" w:rsidRDefault="00776BA4" w:rsidP="00D55BD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I believe that I am a bad person. </w:t>
            </w:r>
          </w:p>
          <w:p w14:paraId="6DE3CFEC" w14:textId="77777777" w:rsidR="00776BA4" w:rsidRPr="0031408D" w:rsidRDefault="00776BA4" w:rsidP="00D55BD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When I was young, I felt hated by a member or members of my family. </w:t>
            </w:r>
          </w:p>
          <w:p w14:paraId="57AC7B5B" w14:textId="77777777" w:rsidR="00776BA4" w:rsidRPr="0031408D" w:rsidRDefault="00776BA4" w:rsidP="00D55BD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I feel that I was put down, criticized and made to feel inferior when I was young. </w:t>
            </w:r>
          </w:p>
          <w:p w14:paraId="0F053E2F" w14:textId="77777777" w:rsidR="00776BA4" w:rsidRPr="0031408D" w:rsidRDefault="00776BA4" w:rsidP="00D55BD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776BA4" w:rsidRPr="0031408D" w14:paraId="45EE8AAD" w14:textId="77777777" w:rsidTr="00006884">
        <w:tc>
          <w:tcPr>
            <w:tcW w:w="1129" w:type="dxa"/>
            <w:tcBorders>
              <w:top w:val="single" w:sz="2" w:space="0" w:color="auto"/>
              <w:bottom w:val="single" w:sz="2" w:space="0" w:color="auto"/>
            </w:tcBorders>
          </w:tcPr>
          <w:p w14:paraId="4C03BFC8" w14:textId="77777777" w:rsidR="00776BA4" w:rsidRPr="0031408D" w:rsidRDefault="00776BA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Physical neglect</w:t>
            </w:r>
          </w:p>
        </w:tc>
        <w:tc>
          <w:tcPr>
            <w:tcW w:w="1423" w:type="dxa"/>
            <w:tcBorders>
              <w:top w:val="single" w:sz="2" w:space="0" w:color="auto"/>
              <w:bottom w:val="single" w:sz="2" w:space="0" w:color="auto"/>
            </w:tcBorders>
          </w:tcPr>
          <w:p w14:paraId="46E13891" w14:textId="77777777" w:rsidR="00776BA4" w:rsidRPr="0031408D" w:rsidRDefault="00776BA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Item #1:</w:t>
            </w: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br/>
              <w:t>Item #2:</w:t>
            </w: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br/>
              <w:t>Item #4:</w:t>
            </w: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br/>
              <w:t>Item #6:</w:t>
            </w: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br/>
              <w:t>Item #31:</w:t>
            </w:r>
          </w:p>
        </w:tc>
        <w:tc>
          <w:tcPr>
            <w:tcW w:w="6504" w:type="dxa"/>
            <w:tcBorders>
              <w:top w:val="single" w:sz="2" w:space="0" w:color="auto"/>
              <w:bottom w:val="single" w:sz="2" w:space="0" w:color="auto"/>
            </w:tcBorders>
          </w:tcPr>
          <w:p w14:paraId="4943F582" w14:textId="77777777" w:rsidR="00776BA4" w:rsidRPr="0031408D" w:rsidRDefault="00776BA4" w:rsidP="009603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When I was young, I felt safe and protected by somebody. </w:t>
            </w:r>
          </w:p>
          <w:p w14:paraId="4F2E461B" w14:textId="77777777" w:rsidR="00776BA4" w:rsidRPr="0031408D" w:rsidRDefault="00776BA4" w:rsidP="009603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When I was young, I was often hungry. </w:t>
            </w:r>
          </w:p>
          <w:p w14:paraId="3D445765" w14:textId="77777777" w:rsidR="00776BA4" w:rsidRPr="0031408D" w:rsidRDefault="00776BA4" w:rsidP="009603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I often had to wear ragged or dirty clothes to school. </w:t>
            </w:r>
          </w:p>
          <w:p w14:paraId="01D99284" w14:textId="77777777" w:rsidR="00776BA4" w:rsidRPr="0031408D" w:rsidRDefault="00776BA4" w:rsidP="009603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My parents / caregivers were often drunk, stoned or wasted. </w:t>
            </w:r>
          </w:p>
          <w:p w14:paraId="12D676BF" w14:textId="77777777" w:rsidR="00776BA4" w:rsidRPr="0031408D" w:rsidRDefault="00776BA4" w:rsidP="009603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If I needed treatment someone would always take me to see a doctor or nurse when I was young. </w:t>
            </w:r>
          </w:p>
          <w:p w14:paraId="489637FC" w14:textId="77777777" w:rsidR="00776BA4" w:rsidRPr="0031408D" w:rsidRDefault="00776BA4" w:rsidP="009603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776BA4" w:rsidRPr="0031408D" w14:paraId="4EA794CC" w14:textId="77777777" w:rsidTr="00006884">
        <w:tc>
          <w:tcPr>
            <w:tcW w:w="1129" w:type="dxa"/>
            <w:tcBorders>
              <w:top w:val="single" w:sz="2" w:space="0" w:color="auto"/>
              <w:bottom w:val="single" w:sz="2" w:space="0" w:color="auto"/>
            </w:tcBorders>
          </w:tcPr>
          <w:p w14:paraId="6B4AD74D" w14:textId="77777777" w:rsidR="00776BA4" w:rsidRPr="0031408D" w:rsidRDefault="00776BA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Physical abuse</w:t>
            </w:r>
          </w:p>
        </w:tc>
        <w:tc>
          <w:tcPr>
            <w:tcW w:w="1423" w:type="dxa"/>
            <w:tcBorders>
              <w:top w:val="single" w:sz="2" w:space="0" w:color="auto"/>
              <w:bottom w:val="single" w:sz="2" w:space="0" w:color="auto"/>
            </w:tcBorders>
          </w:tcPr>
          <w:p w14:paraId="3132979D" w14:textId="77777777" w:rsidR="00776BA4" w:rsidRPr="0031408D" w:rsidRDefault="00776BA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Item #9:</w:t>
            </w: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br/>
              <w:t>Item #16:</w:t>
            </w: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br/>
              <w:t>Item #17:</w:t>
            </w: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br/>
            </w:r>
          </w:p>
          <w:p w14:paraId="7CEF3893" w14:textId="77777777" w:rsidR="00776BA4" w:rsidRPr="0031408D" w:rsidRDefault="00776BA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Item #20:</w:t>
            </w: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br/>
              <w:t>Item #24:</w:t>
            </w:r>
          </w:p>
        </w:tc>
        <w:tc>
          <w:tcPr>
            <w:tcW w:w="6504" w:type="dxa"/>
            <w:tcBorders>
              <w:top w:val="single" w:sz="2" w:space="0" w:color="auto"/>
              <w:bottom w:val="single" w:sz="2" w:space="0" w:color="auto"/>
            </w:tcBorders>
          </w:tcPr>
          <w:p w14:paraId="005A57BE" w14:textId="77777777" w:rsidR="00776BA4" w:rsidRPr="0031408D" w:rsidRDefault="00776BA4" w:rsidP="009603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When I was young, I was hit so hard that it left marks, cuts or bruises.</w:t>
            </w:r>
          </w:p>
          <w:p w14:paraId="24E4BCB6" w14:textId="77777777" w:rsidR="00776BA4" w:rsidRPr="0031408D" w:rsidRDefault="00776BA4" w:rsidP="009603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I have experienced serious physical assault. </w:t>
            </w:r>
          </w:p>
          <w:p w14:paraId="76285DCB" w14:textId="77777777" w:rsidR="00776BA4" w:rsidRPr="0031408D" w:rsidRDefault="00776BA4" w:rsidP="009603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Adults (like teachers, doctors or nurses) noticed cuts, bruises or marks from when I was beaten. </w:t>
            </w:r>
          </w:p>
          <w:p w14:paraId="05A32E82" w14:textId="77777777" w:rsidR="00776BA4" w:rsidRPr="0031408D" w:rsidRDefault="00776BA4" w:rsidP="009603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I think I was physically abused when I was young. </w:t>
            </w:r>
          </w:p>
          <w:p w14:paraId="603BEB25" w14:textId="77777777" w:rsidR="00776BA4" w:rsidRPr="0031408D" w:rsidRDefault="00776BA4" w:rsidP="009603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I have been involved in life-threatening situations </w:t>
            </w:r>
          </w:p>
          <w:p w14:paraId="75B8D3F0" w14:textId="77777777" w:rsidR="00776BA4" w:rsidRPr="0031408D" w:rsidRDefault="00776BA4" w:rsidP="009603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776BA4" w:rsidRPr="0031408D" w14:paraId="1C7A881E" w14:textId="77777777" w:rsidTr="00006884">
        <w:tc>
          <w:tcPr>
            <w:tcW w:w="1129" w:type="dxa"/>
            <w:tcBorders>
              <w:top w:val="single" w:sz="2" w:space="0" w:color="auto"/>
              <w:bottom w:val="single" w:sz="18" w:space="0" w:color="auto"/>
            </w:tcBorders>
          </w:tcPr>
          <w:p w14:paraId="0E0444A2" w14:textId="77777777" w:rsidR="00776BA4" w:rsidRPr="0031408D" w:rsidRDefault="00776BA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Sexual abuse</w:t>
            </w:r>
          </w:p>
        </w:tc>
        <w:tc>
          <w:tcPr>
            <w:tcW w:w="1423" w:type="dxa"/>
            <w:tcBorders>
              <w:top w:val="single" w:sz="2" w:space="0" w:color="auto"/>
              <w:bottom w:val="single" w:sz="18" w:space="0" w:color="auto"/>
            </w:tcBorders>
          </w:tcPr>
          <w:p w14:paraId="54C9AB41" w14:textId="77777777" w:rsidR="00776BA4" w:rsidRPr="0031408D" w:rsidRDefault="00776BA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Item #22:</w:t>
            </w: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br/>
            </w: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br/>
              <w:t>Item #25:</w:t>
            </w: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br/>
            </w: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br/>
              <w:t>Item #30:</w:t>
            </w: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br/>
              <w:t>Item #33:</w:t>
            </w: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br/>
              <w:t>Item #41:</w:t>
            </w:r>
          </w:p>
        </w:tc>
        <w:tc>
          <w:tcPr>
            <w:tcW w:w="6504" w:type="dxa"/>
            <w:tcBorders>
              <w:top w:val="single" w:sz="2" w:space="0" w:color="auto"/>
              <w:bottom w:val="single" w:sz="18" w:space="0" w:color="auto"/>
            </w:tcBorders>
          </w:tcPr>
          <w:p w14:paraId="57BBC37D" w14:textId="77777777" w:rsidR="00776BA4" w:rsidRPr="0031408D" w:rsidRDefault="00776BA4" w:rsidP="009603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When I was young, someone touched me or tried to make me touch them in a sexual way. </w:t>
            </w:r>
          </w:p>
          <w:p w14:paraId="59477B4F" w14:textId="77777777" w:rsidR="00776BA4" w:rsidRPr="0031408D" w:rsidRDefault="00776BA4" w:rsidP="009603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I was forced to keep secrets about someone sexually interfering with me when I was young. </w:t>
            </w:r>
          </w:p>
          <w:p w14:paraId="26526AEE" w14:textId="77777777" w:rsidR="00776BA4" w:rsidRPr="0031408D" w:rsidRDefault="00776BA4" w:rsidP="009603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I have experienced sexual assault. </w:t>
            </w:r>
          </w:p>
          <w:p w14:paraId="42DCEF26" w14:textId="77777777" w:rsidR="00776BA4" w:rsidRPr="0031408D" w:rsidRDefault="00776BA4" w:rsidP="009603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Someone sexually molested me when I was young. </w:t>
            </w:r>
          </w:p>
          <w:p w14:paraId="30CF519C" w14:textId="77777777" w:rsidR="00776BA4" w:rsidRPr="0031408D" w:rsidRDefault="00776BA4" w:rsidP="0096030E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I believe that I was sexually used when I was young. </w:t>
            </w:r>
          </w:p>
        </w:tc>
      </w:tr>
      <w:tr w:rsidR="0001088E" w:rsidRPr="00006884" w14:paraId="06829434" w14:textId="77777777" w:rsidTr="00E549D5">
        <w:tc>
          <w:tcPr>
            <w:tcW w:w="9056" w:type="dxa"/>
            <w:gridSpan w:val="3"/>
            <w:tcBorders>
              <w:top w:val="single" w:sz="18" w:space="0" w:color="auto"/>
            </w:tcBorders>
          </w:tcPr>
          <w:p w14:paraId="4C4B798A" w14:textId="273C95C9" w:rsidR="0001088E" w:rsidRPr="0031408D" w:rsidRDefault="0001088E" w:rsidP="0001088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1408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*Possible answers: Never, rarely, sometimes, often, nearly always.</w:t>
            </w:r>
          </w:p>
        </w:tc>
      </w:tr>
    </w:tbl>
    <w:p w14:paraId="5A7C4609" w14:textId="77777777" w:rsidR="00776BA4" w:rsidRPr="0096030E" w:rsidRDefault="00776B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CC8705F" w14:textId="77777777" w:rsidR="00956682" w:rsidRPr="001938C1" w:rsidRDefault="00956682" w:rsidP="00956682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  <w:r w:rsidRPr="001938C1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ellenraster"/>
        <w:tblW w:w="935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210"/>
        <w:gridCol w:w="280"/>
        <w:gridCol w:w="868"/>
        <w:gridCol w:w="341"/>
        <w:gridCol w:w="699"/>
        <w:gridCol w:w="314"/>
        <w:gridCol w:w="678"/>
        <w:gridCol w:w="367"/>
        <w:gridCol w:w="669"/>
        <w:gridCol w:w="387"/>
        <w:gridCol w:w="2543"/>
      </w:tblGrid>
      <w:tr w:rsidR="002262AE" w:rsidRPr="001938C1" w14:paraId="744A54F5" w14:textId="77777777" w:rsidTr="00956682">
        <w:tc>
          <w:tcPr>
            <w:tcW w:w="9356" w:type="dxa"/>
            <w:gridSpan w:val="11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412CF1F0" w14:textId="256FF5E9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Table S</w:t>
            </w:r>
            <w:r w:rsidR="003507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: </w:t>
            </w:r>
            <w:r w:rsidRPr="001938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emale sample (n=99) path analysis regression, covariance, variance and r-square data.</w:t>
            </w:r>
          </w:p>
        </w:tc>
      </w:tr>
      <w:tr w:rsidR="002262AE" w:rsidRPr="001938C1" w14:paraId="2FDA10DF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62AA33D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6947EA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gressions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79CC811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58081A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1DFAD61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AF3CB7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d.Err</w:t>
            </w:r>
            <w:proofErr w:type="spellEnd"/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35D1FE1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40D41A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1B9C44D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50A97A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(&gt;|z|)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12695C9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F1265D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d.all</w:t>
            </w:r>
            <w:proofErr w:type="spellEnd"/>
          </w:p>
        </w:tc>
      </w:tr>
      <w:tr w:rsidR="002262AE" w:rsidRPr="001938C1" w14:paraId="1FB91971" w14:textId="77777777" w:rsidTr="00956682">
        <w:tc>
          <w:tcPr>
            <w:tcW w:w="249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C60929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Ab</w:t>
            </w:r>
            <w:proofErr w:type="spellEnd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9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5A550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7D571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83143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ABCD1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E8956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262AE" w:rsidRPr="001938C1" w14:paraId="1504890A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11C949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63C91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2558F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D2894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9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E9D75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1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F7F1C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5</w:t>
            </w:r>
          </w:p>
        </w:tc>
      </w:tr>
      <w:tr w:rsidR="002262AE" w:rsidRPr="001938C1" w14:paraId="7E8009C6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09FB6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FE962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D33A0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66BD1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5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7025C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66B6D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4</w:t>
            </w:r>
          </w:p>
        </w:tc>
      </w:tr>
      <w:tr w:rsidR="002262AE" w:rsidRPr="001938C1" w14:paraId="30EEDA28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03E45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N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5AED2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483F4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AFEE9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1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60FD5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7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E4787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7</w:t>
            </w:r>
          </w:p>
        </w:tc>
      </w:tr>
      <w:tr w:rsidR="002262AE" w:rsidRPr="001938C1" w14:paraId="619D87EF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33F15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BE9B6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5BACF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0803B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4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84020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4E083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8</w:t>
            </w:r>
          </w:p>
        </w:tc>
      </w:tr>
      <w:tr w:rsidR="002262AE" w:rsidRPr="001938C1" w14:paraId="0D800A0A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74BBE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58A1B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40065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4078A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38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60420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4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D0FCD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8</w:t>
            </w:r>
          </w:p>
        </w:tc>
      </w:tr>
      <w:tr w:rsidR="002262AE" w:rsidRPr="001938C1" w14:paraId="165B6A0E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0DDDE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gId</w:t>
            </w:r>
            <w:proofErr w:type="spellEnd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05B5B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18F11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E4ECD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5FFCB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6F63F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262AE" w:rsidRPr="001938C1" w14:paraId="31B214C2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0054B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BE716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1076F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B0F50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0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B55EA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FD9E6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</w:t>
            </w:r>
          </w:p>
        </w:tc>
      </w:tr>
      <w:tr w:rsidR="002262AE" w:rsidRPr="001938C1" w14:paraId="2C6B1462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D3135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98F72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4E35C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7236B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9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A9C40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2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D2073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</w:t>
            </w:r>
          </w:p>
        </w:tc>
      </w:tr>
      <w:tr w:rsidR="002262AE" w:rsidRPr="001938C1" w14:paraId="53C8A011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F9B9F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N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5FDB5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6EBC0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30121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1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32C30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7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702F0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6</w:t>
            </w:r>
          </w:p>
        </w:tc>
      </w:tr>
      <w:tr w:rsidR="002262AE" w:rsidRPr="001938C1" w14:paraId="3AB1F271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B1908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01870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42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A5A2B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157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5FD61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699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A4272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7DC9C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32</w:t>
            </w:r>
          </w:p>
        </w:tc>
      </w:tr>
      <w:tr w:rsidR="002262AE" w:rsidRPr="001938C1" w14:paraId="11987A14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AEA04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48C69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8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F6C10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5727C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30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9D735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5E315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4</w:t>
            </w:r>
          </w:p>
        </w:tc>
      </w:tr>
      <w:tr w:rsidR="002262AE" w:rsidRPr="001938C1" w14:paraId="1B9B8CD5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901B1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yAnh</w:t>
            </w:r>
            <w:proofErr w:type="spellEnd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6B582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21CF79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211FB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CB53C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59C30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262AE" w:rsidRPr="001938C1" w14:paraId="0B8EFE6F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767E2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N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D26F8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638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0DE50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98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1782C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138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01BCB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3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B205A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36</w:t>
            </w:r>
          </w:p>
        </w:tc>
      </w:tr>
      <w:tr w:rsidR="002262AE" w:rsidRPr="001938C1" w14:paraId="68077F26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C38EF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514F4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2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5A7E8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0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B4DC1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58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6BDFC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74C07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9</w:t>
            </w:r>
          </w:p>
        </w:tc>
      </w:tr>
      <w:tr w:rsidR="002262AE" w:rsidRPr="001938C1" w14:paraId="025B225C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A5B55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N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29961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9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704DB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0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6185E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69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599E8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3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240ED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4</w:t>
            </w:r>
          </w:p>
        </w:tc>
      </w:tr>
      <w:tr w:rsidR="002262AE" w:rsidRPr="001938C1" w14:paraId="1AD514A3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41D06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E400D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5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018D4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4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95ADB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3625E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59531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9</w:t>
            </w:r>
          </w:p>
        </w:tc>
      </w:tr>
      <w:tr w:rsidR="002262AE" w:rsidRPr="001938C1" w14:paraId="065C50DF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857A0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A7E71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5A2BC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4DA4B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2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B4E84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0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3EF57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</w:t>
            </w:r>
          </w:p>
        </w:tc>
      </w:tr>
      <w:tr w:rsidR="002262AE" w:rsidRPr="001938C1" w14:paraId="4F32CD53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971EA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cAnh</w:t>
            </w:r>
            <w:proofErr w:type="spellEnd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80BE5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140F1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93B14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040AE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22A57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262AE" w:rsidRPr="001938C1" w14:paraId="0319B1F6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FBD619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N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515AF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487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1BA67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28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CF3E2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138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8FA30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3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6EF77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20</w:t>
            </w:r>
          </w:p>
        </w:tc>
      </w:tr>
      <w:tr w:rsidR="002262AE" w:rsidRPr="001938C1" w14:paraId="3E86A3D2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CCD05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62106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1CD62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6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50089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9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6700D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99275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4</w:t>
            </w:r>
          </w:p>
        </w:tc>
      </w:tr>
      <w:tr w:rsidR="002262AE" w:rsidRPr="001938C1" w14:paraId="6757552E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47951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N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3073F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DDC349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0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99D1A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20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0E24A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9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A1F59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0</w:t>
            </w:r>
          </w:p>
        </w:tc>
      </w:tr>
      <w:tr w:rsidR="002262AE" w:rsidRPr="001938C1" w14:paraId="78D00E87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6BAFD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4479D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8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02ADD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6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D47D5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5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D9DAE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0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AEED3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4</w:t>
            </w:r>
          </w:p>
        </w:tc>
      </w:tr>
      <w:tr w:rsidR="002262AE" w:rsidRPr="001938C1" w14:paraId="2095FF01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CA5B49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1CDE4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89278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5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BF6EE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9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0E07C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9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4D4D2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</w:t>
            </w:r>
          </w:p>
        </w:tc>
      </w:tr>
      <w:tr w:rsidR="002262AE" w:rsidRPr="001938C1" w14:paraId="20B023E6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35648C6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D6BFAE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variances: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628455F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9E1CE0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36AA97D9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990327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d.Err</w:t>
            </w:r>
            <w:proofErr w:type="spellEnd"/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3BED599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B921B6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4F32A87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576D4B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(&gt;|z|)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1ACA9239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8585B3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d.all</w:t>
            </w:r>
            <w:proofErr w:type="spellEnd"/>
          </w:p>
        </w:tc>
      </w:tr>
      <w:tr w:rsidR="002262AE" w:rsidRPr="001938C1" w14:paraId="7FFAD2A1" w14:textId="77777777" w:rsidTr="00956682">
        <w:tc>
          <w:tcPr>
            <w:tcW w:w="249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5DFD0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Ab</w:t>
            </w:r>
            <w:proofErr w:type="spellEnd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9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BFF00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67D5C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81AEC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19EC1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822CB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262AE" w:rsidRPr="001938C1" w14:paraId="16DDE608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6F5C6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Id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37D2A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0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99FDB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9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A7C25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18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D6F0B9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DDCBB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4</w:t>
            </w:r>
          </w:p>
        </w:tc>
      </w:tr>
      <w:tr w:rsidR="002262AE" w:rsidRPr="001938C1" w14:paraId="0E58AF86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CE889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Anh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5BC25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47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3BF64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04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64A84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63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97E65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6C3C7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4</w:t>
            </w:r>
          </w:p>
        </w:tc>
      </w:tr>
      <w:tr w:rsidR="002262AE" w:rsidRPr="001938C1" w14:paraId="63ECECBA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5258C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Anh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23E35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37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D56AE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76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73FCA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14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AFBA7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91BC2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1</w:t>
            </w:r>
          </w:p>
        </w:tc>
      </w:tr>
      <w:tr w:rsidR="002262AE" w:rsidRPr="001938C1" w14:paraId="625D56FB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42885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gId</w:t>
            </w:r>
            <w:proofErr w:type="spellEnd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764E1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9EE7A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29D21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6E008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16B65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262AE" w:rsidRPr="001938C1" w14:paraId="5CCDA191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DECA4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Anh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03D41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8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ED958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14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8E6E4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6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2A6F6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002D0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2</w:t>
            </w:r>
          </w:p>
        </w:tc>
      </w:tr>
      <w:tr w:rsidR="002262AE" w:rsidRPr="001938C1" w14:paraId="2F42BB9D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BC2F5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Anh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70D32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8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61620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9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F963E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93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798C5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0920F9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5</w:t>
            </w:r>
          </w:p>
        </w:tc>
      </w:tr>
      <w:tr w:rsidR="002262AE" w:rsidRPr="001938C1" w14:paraId="30D7D4B7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2430A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yAnh</w:t>
            </w:r>
            <w:proofErr w:type="spellEnd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6A6BF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BD275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9B266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1DD3B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4F6B6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262AE" w:rsidRPr="001938C1" w14:paraId="55D48F6E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082DD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Anh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D3AE9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67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DE42C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52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B5B22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88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80496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8DAA8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4</w:t>
            </w:r>
          </w:p>
        </w:tc>
      </w:tr>
      <w:tr w:rsidR="002262AE" w:rsidRPr="001938C1" w14:paraId="2C3E4139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568F4F3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2DFF27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nces: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74666DA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8890A5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5C5D81E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A4CF81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d.Err</w:t>
            </w:r>
            <w:proofErr w:type="spellEnd"/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45D5A82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09FA87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780DE89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89FE3A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(&gt;|z|)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38EC997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7C92FD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d.all</w:t>
            </w:r>
            <w:proofErr w:type="spellEnd"/>
          </w:p>
        </w:tc>
      </w:tr>
      <w:tr w:rsidR="002262AE" w:rsidRPr="001938C1" w14:paraId="094C80E2" w14:textId="77777777" w:rsidTr="00956682">
        <w:tc>
          <w:tcPr>
            <w:tcW w:w="249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58FEE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Ab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9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388E0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64</w:t>
            </w:r>
          </w:p>
        </w:tc>
        <w:tc>
          <w:tcPr>
            <w:tcW w:w="101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AEA5B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1</w:t>
            </w:r>
          </w:p>
        </w:tc>
        <w:tc>
          <w:tcPr>
            <w:tcW w:w="104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178C1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36</w:t>
            </w:r>
          </w:p>
        </w:tc>
        <w:tc>
          <w:tcPr>
            <w:tcW w:w="105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66DDF9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5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5E5E1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8</w:t>
            </w:r>
          </w:p>
        </w:tc>
      </w:tr>
      <w:tr w:rsidR="002262AE" w:rsidRPr="001938C1" w14:paraId="47735E6F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F9207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Id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6032B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28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85EE5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0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148BD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36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459EF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EFED6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7</w:t>
            </w:r>
          </w:p>
        </w:tc>
      </w:tr>
      <w:tr w:rsidR="002262AE" w:rsidRPr="001938C1" w14:paraId="109A27BF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FAB63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Anh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2E544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539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63BC8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15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452CC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36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D30FE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14F8D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4</w:t>
            </w:r>
          </w:p>
        </w:tc>
      </w:tr>
      <w:tr w:rsidR="002262AE" w:rsidRPr="001938C1" w14:paraId="6E9A973E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F3783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Anh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58C2A9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13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30829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20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0ED9B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36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C2E27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762C9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6</w:t>
            </w:r>
          </w:p>
        </w:tc>
      </w:tr>
      <w:tr w:rsidR="002262AE" w:rsidRPr="001938C1" w14:paraId="336FFB36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3BA90A4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EFD11A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-Square: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2D9AF9C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D6E07E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713258B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3381A9D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105C61D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432311D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262AE" w:rsidRPr="001938C1" w14:paraId="613762D8" w14:textId="77777777" w:rsidTr="00956682">
        <w:tc>
          <w:tcPr>
            <w:tcW w:w="249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05107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Ab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9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56B5B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101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864F0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928AB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DFAF9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61424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262AE" w:rsidRPr="001938C1" w14:paraId="55922BA4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D7F14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Id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4F1CF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16D4B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EC72E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003DA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4A7C5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262AE" w:rsidRPr="001938C1" w14:paraId="6A1E8740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A1185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Anh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2F41F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03108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9CE1E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9442B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D0962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262AE" w:rsidRPr="001938C1" w14:paraId="12A71C4F" w14:textId="77777777" w:rsidTr="00956682">
        <w:tc>
          <w:tcPr>
            <w:tcW w:w="24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30379DF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Anh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60B3959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647DEC8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4DE73BB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3AEA214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430ADC0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262AE" w:rsidRPr="001938C1" w14:paraId="02A7F383" w14:textId="77777777" w:rsidTr="00956682">
        <w:tc>
          <w:tcPr>
            <w:tcW w:w="9356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50B723" w14:textId="77777777" w:rsidR="002262AE" w:rsidRDefault="002262AE" w:rsidP="00956682">
            <w:pPr>
              <w:shd w:val="clear" w:color="auto" w:fill="FFFFFF" w:themeFill="background1"/>
              <w:rPr>
                <w:rStyle w:val="acopr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: emotional neglect, EA: emotional abuse, PN: physical neglect, PA: physical abuse, SA: sexual abuse,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Ab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perceptive aberration,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Id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magic ideation,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Anh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physical anhedonia,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Anh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social anhedonia. Standard Error (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d.Err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all </w:t>
            </w:r>
            <w:r w:rsidRPr="001938C1">
              <w:rPr>
                <w:rStyle w:val="acopre"/>
                <w:rFonts w:ascii="Times New Roman" w:hAnsi="Times New Roman" w:cs="Times New Roman"/>
                <w:sz w:val="20"/>
                <w:szCs w:val="20"/>
                <w:lang w:val="en-US"/>
              </w:rPr>
              <w:t>variables standardized (</w:t>
            </w:r>
            <w:proofErr w:type="spellStart"/>
            <w:r w:rsidRPr="001938C1">
              <w:rPr>
                <w:rStyle w:val="acopre"/>
                <w:rFonts w:ascii="Times New Roman" w:hAnsi="Times New Roman" w:cs="Times New Roman"/>
                <w:sz w:val="20"/>
                <w:szCs w:val="20"/>
                <w:lang w:val="en-US"/>
              </w:rPr>
              <w:t>Std.all</w:t>
            </w:r>
            <w:proofErr w:type="spellEnd"/>
            <w:r w:rsidRPr="001938C1">
              <w:rPr>
                <w:rStyle w:val="acopre"/>
                <w:rFonts w:ascii="Times New Roman" w:hAnsi="Times New Roman" w:cs="Times New Roman"/>
                <w:sz w:val="20"/>
                <w:szCs w:val="20"/>
                <w:lang w:val="en-US"/>
              </w:rPr>
              <w:t>). Significant regressions highlighted.</w:t>
            </w:r>
          </w:p>
          <w:p w14:paraId="730A93EA" w14:textId="77777777" w:rsidR="001938C1" w:rsidRDefault="001938C1" w:rsidP="00956682">
            <w:pPr>
              <w:shd w:val="clear" w:color="auto" w:fill="FFFFFF" w:themeFill="background1"/>
              <w:rPr>
                <w:rStyle w:val="acopre"/>
                <w:rFonts w:ascii="Times New Roman" w:hAnsi="Times New Roman" w:cs="Times New Roman"/>
              </w:rPr>
            </w:pPr>
          </w:p>
          <w:p w14:paraId="68F76EA0" w14:textId="77777777" w:rsidR="001938C1" w:rsidRDefault="001938C1" w:rsidP="00956682">
            <w:pPr>
              <w:shd w:val="clear" w:color="auto" w:fill="FFFFFF" w:themeFill="background1"/>
              <w:rPr>
                <w:rStyle w:val="acopre"/>
                <w:rFonts w:ascii="Times New Roman" w:hAnsi="Times New Roman" w:cs="Times New Roman"/>
              </w:rPr>
            </w:pPr>
          </w:p>
          <w:p w14:paraId="1BCC6773" w14:textId="77777777" w:rsidR="001938C1" w:rsidRDefault="001938C1" w:rsidP="00956682">
            <w:pPr>
              <w:shd w:val="clear" w:color="auto" w:fill="FFFFFF" w:themeFill="background1"/>
              <w:rPr>
                <w:rStyle w:val="acopre"/>
                <w:rFonts w:ascii="Times New Roman" w:hAnsi="Times New Roman" w:cs="Times New Roman"/>
              </w:rPr>
            </w:pPr>
          </w:p>
          <w:p w14:paraId="7EC99550" w14:textId="77777777" w:rsidR="001938C1" w:rsidRDefault="001938C1" w:rsidP="00956682">
            <w:pPr>
              <w:shd w:val="clear" w:color="auto" w:fill="FFFFFF" w:themeFill="background1"/>
              <w:rPr>
                <w:rStyle w:val="acopre"/>
                <w:rFonts w:ascii="Times New Roman" w:hAnsi="Times New Roman" w:cs="Times New Roman"/>
              </w:rPr>
            </w:pPr>
          </w:p>
          <w:p w14:paraId="2FEC4BE3" w14:textId="77777777" w:rsidR="001938C1" w:rsidRDefault="001938C1" w:rsidP="00956682">
            <w:pPr>
              <w:shd w:val="clear" w:color="auto" w:fill="FFFFFF" w:themeFill="background1"/>
              <w:rPr>
                <w:rStyle w:val="acopre"/>
                <w:rFonts w:ascii="Times New Roman" w:hAnsi="Times New Roman" w:cs="Times New Roman"/>
              </w:rPr>
            </w:pPr>
          </w:p>
          <w:p w14:paraId="76B18542" w14:textId="77777777" w:rsidR="001938C1" w:rsidRDefault="001938C1" w:rsidP="00956682">
            <w:pPr>
              <w:shd w:val="clear" w:color="auto" w:fill="FFFFFF" w:themeFill="background1"/>
              <w:rPr>
                <w:rStyle w:val="acopre"/>
              </w:rPr>
            </w:pPr>
          </w:p>
          <w:p w14:paraId="2FF5C589" w14:textId="17280E19" w:rsidR="001938C1" w:rsidRPr="001938C1" w:rsidRDefault="001938C1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262AE" w:rsidRPr="001938C1" w14:paraId="531A87B2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356" w:type="dxa"/>
            <w:gridSpan w:val="11"/>
            <w:tcBorders>
              <w:bottom w:val="single" w:sz="18" w:space="0" w:color="auto"/>
            </w:tcBorders>
            <w:shd w:val="clear" w:color="auto" w:fill="FFFFFF" w:themeFill="background1"/>
          </w:tcPr>
          <w:p w14:paraId="455E70CF" w14:textId="66C7E0D8" w:rsidR="00012265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Table S</w:t>
            </w:r>
            <w:r w:rsidR="003507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: </w:t>
            </w:r>
            <w:r w:rsidRPr="001938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le sample (n=141) path analysis regression, covariance, variance and r-square data.</w:t>
            </w:r>
          </w:p>
        </w:tc>
      </w:tr>
      <w:tr w:rsidR="002262AE" w:rsidRPr="001938C1" w14:paraId="2EEC4C6D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3BD490F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4CAB47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gressions</w:t>
            </w:r>
          </w:p>
        </w:tc>
        <w:tc>
          <w:tcPr>
            <w:tcW w:w="1148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4F7922E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53DA9B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04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59A41C6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7E3911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d.Err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4041CCC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759318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1036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73CDD5F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A96615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(&gt;|z|)</w:t>
            </w:r>
          </w:p>
        </w:tc>
        <w:tc>
          <w:tcPr>
            <w:tcW w:w="293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3620FCC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A8E44A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d.all</w:t>
            </w:r>
            <w:proofErr w:type="spellEnd"/>
          </w:p>
        </w:tc>
      </w:tr>
      <w:tr w:rsidR="002262AE" w:rsidRPr="001938C1" w14:paraId="3744AA1F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3A3CCD5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Ab</w:t>
            </w:r>
            <w:proofErr w:type="spellEnd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8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499D362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2F324F1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381089D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6D857D5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30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3527145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262AE" w:rsidRPr="001938C1" w14:paraId="2EC40B8B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603F308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733610B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7C2B727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29D2944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0</w:t>
            </w: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0E8FFE7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4</w:t>
            </w: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45216F9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</w:t>
            </w:r>
          </w:p>
        </w:tc>
      </w:tr>
      <w:tr w:rsidR="002262AE" w:rsidRPr="001938C1" w14:paraId="606AC8B3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31FB92B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1B391BD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78ED4C3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4291964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663FC3F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5</w:t>
            </w: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374EADB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</w:t>
            </w:r>
          </w:p>
        </w:tc>
      </w:tr>
      <w:tr w:rsidR="002262AE" w:rsidRPr="001938C1" w14:paraId="303C0965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7BA273F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N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224784A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7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2CB8BDE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465937F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6</w:t>
            </w: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67C475F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76EE54E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5</w:t>
            </w:r>
          </w:p>
        </w:tc>
      </w:tr>
      <w:tr w:rsidR="002262AE" w:rsidRPr="001938C1" w14:paraId="1CC6627B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0A413BB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039B9A2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0376253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667D537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70F6E7F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1</w:t>
            </w: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4B2D1D3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</w:tr>
      <w:tr w:rsidR="002262AE" w:rsidRPr="001938C1" w14:paraId="0E6E5ADD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01BCD59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A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4459B6B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17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40C3C70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107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31B63C2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029</w:t>
            </w: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372E158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2</w:t>
            </w: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7DFDD8A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190</w:t>
            </w:r>
          </w:p>
        </w:tc>
      </w:tr>
      <w:tr w:rsidR="002262AE" w:rsidRPr="001938C1" w14:paraId="506E5D15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3AA0870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gId</w:t>
            </w:r>
            <w:proofErr w:type="spellEnd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3B6A1BD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70BA2B2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3116EF5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57E85A2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07D6A46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262AE" w:rsidRPr="001938C1" w14:paraId="43B110A2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34F5E20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57ECA92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0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2D2297C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2326BB1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41</w:t>
            </w: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1FE4217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8</w:t>
            </w: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0DE5CB3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0</w:t>
            </w:r>
          </w:p>
        </w:tc>
      </w:tr>
      <w:tr w:rsidR="002262AE" w:rsidRPr="001938C1" w14:paraId="2768C8F5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7AD7FE0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A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4B3930F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6C17D56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6961FB2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.218</w:t>
            </w: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6EECC60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0C7609F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274</w:t>
            </w:r>
          </w:p>
        </w:tc>
      </w:tr>
      <w:tr w:rsidR="002262AE" w:rsidRPr="001938C1" w14:paraId="0BA2E898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79F2276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N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59DDC64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2C0C460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6DE6F87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0</w:t>
            </w: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50D603F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8</w:t>
            </w: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3D62A00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5</w:t>
            </w:r>
          </w:p>
        </w:tc>
      </w:tr>
      <w:tr w:rsidR="002262AE" w:rsidRPr="001938C1" w14:paraId="630F384B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03C1C8D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3C42ADB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2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650FBFA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2838C9B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47</w:t>
            </w: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259EDC4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8</w:t>
            </w: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5A755A1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8</w:t>
            </w:r>
          </w:p>
        </w:tc>
      </w:tr>
      <w:tr w:rsidR="002262AE" w:rsidRPr="001938C1" w14:paraId="07371329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59EF77B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52D001C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10E1949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390D9E59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7</w:t>
            </w: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5A80991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127E029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</w:t>
            </w:r>
          </w:p>
        </w:tc>
      </w:tr>
      <w:tr w:rsidR="002262AE" w:rsidRPr="001938C1" w14:paraId="0F71EEB4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66E6C25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yAnh</w:t>
            </w:r>
            <w:proofErr w:type="spellEnd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3DBB6C0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5A2B7D1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516AB89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06376B0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1711583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262AE" w:rsidRPr="001938C1" w14:paraId="31632183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20DF362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2E2C2F1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8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7017211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425CDE0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0</w:t>
            </w: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7FBF4DD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691A4F5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6</w:t>
            </w:r>
          </w:p>
        </w:tc>
      </w:tr>
      <w:tr w:rsidR="002262AE" w:rsidRPr="001938C1" w14:paraId="0019640B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4309750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5CDC8B7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7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13DEB42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4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61B26C9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4</w:t>
            </w: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14FE06E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4</w:t>
            </w: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705B780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5</w:t>
            </w:r>
          </w:p>
        </w:tc>
      </w:tr>
      <w:tr w:rsidR="002262AE" w:rsidRPr="001938C1" w14:paraId="36459031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691F9AE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N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7C85ECB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1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38D68EA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9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1A2A9D3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1</w:t>
            </w: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6FDE21F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4</w:t>
            </w: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37C9080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8</w:t>
            </w:r>
          </w:p>
        </w:tc>
      </w:tr>
      <w:tr w:rsidR="002262AE" w:rsidRPr="001938C1" w14:paraId="4CCE1D29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25B9829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58D4A09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7020CB3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8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3520F67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4C9B117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0</w:t>
            </w: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73F9AF7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2262AE" w:rsidRPr="001938C1" w14:paraId="3B4A0231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1A41842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5E770F2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188E10B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0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1D24B88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3</w:t>
            </w: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24C86179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3</w:t>
            </w: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3650228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</w:tr>
      <w:tr w:rsidR="002262AE" w:rsidRPr="001938C1" w14:paraId="759002D7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2142E78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cAnh</w:t>
            </w:r>
            <w:proofErr w:type="spellEnd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1EB8AB5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2D92E4A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775ABAA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6EB7664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0CDC2BF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262AE" w:rsidRPr="001938C1" w14:paraId="6FAD6F65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30C9D6F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4A4861B9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55D9E58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234828E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9</w:t>
            </w: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225678E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6</w:t>
            </w: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6A69960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2</w:t>
            </w:r>
          </w:p>
        </w:tc>
      </w:tr>
      <w:tr w:rsidR="002262AE" w:rsidRPr="001938C1" w14:paraId="512B0D6A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6B97624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29A185D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3497AF4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0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3A2BA5B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4</w:t>
            </w: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3781011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4</w:t>
            </w: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6B12F41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9</w:t>
            </w:r>
          </w:p>
        </w:tc>
      </w:tr>
      <w:tr w:rsidR="002262AE" w:rsidRPr="001938C1" w14:paraId="35D7CFE0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7BAE8D7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N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72763F5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5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3D69958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169AEFB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2</w:t>
            </w: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50EAB00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5670862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2</w:t>
            </w:r>
          </w:p>
        </w:tc>
      </w:tr>
      <w:tr w:rsidR="002262AE" w:rsidRPr="001938C1" w14:paraId="50A729C3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334E9D5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69F5F73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4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1C196A5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4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1612883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61</w:t>
            </w: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6001822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7</w:t>
            </w: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34EBAF0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3</w:t>
            </w:r>
          </w:p>
        </w:tc>
      </w:tr>
      <w:tr w:rsidR="002262AE" w:rsidRPr="001938C1" w14:paraId="5E7ABF31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37FA05D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0DBEE77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8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6FC1A7D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7350385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5</w:t>
            </w: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678D869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3B704E5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5</w:t>
            </w:r>
          </w:p>
        </w:tc>
      </w:tr>
      <w:tr w:rsidR="002262AE" w:rsidRPr="001938C1" w14:paraId="00D82061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2605953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F3B283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variances:</w:t>
            </w:r>
          </w:p>
        </w:tc>
        <w:tc>
          <w:tcPr>
            <w:tcW w:w="1148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5B82A4C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DF7C46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040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65375F8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859181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d.Err</w:t>
            </w:r>
            <w:proofErr w:type="spellEnd"/>
          </w:p>
        </w:tc>
        <w:tc>
          <w:tcPr>
            <w:tcW w:w="992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2CFDCD8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FC1623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1036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58E2CDF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003AC8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(&gt;|z|)</w:t>
            </w:r>
          </w:p>
        </w:tc>
        <w:tc>
          <w:tcPr>
            <w:tcW w:w="2930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77FFB62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7FBC59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d.all</w:t>
            </w:r>
            <w:proofErr w:type="spellEnd"/>
          </w:p>
        </w:tc>
      </w:tr>
      <w:tr w:rsidR="002262AE" w:rsidRPr="001938C1" w14:paraId="628DE5FA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7E5ED9A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Ab</w:t>
            </w:r>
            <w:proofErr w:type="spellEnd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8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17D04F7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2D8509A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63D036D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45D3C00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30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677A86A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262AE" w:rsidRPr="001938C1" w14:paraId="7D0F8B25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78BC921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Id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753C85B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50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2DE3B5B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6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13BE484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01</w:t>
            </w: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05E6B03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7E04111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3</w:t>
            </w:r>
          </w:p>
        </w:tc>
      </w:tr>
      <w:tr w:rsidR="002262AE" w:rsidRPr="001938C1" w14:paraId="05B74F07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5859FFD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Anh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0FB9405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0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50E5090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05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7D98A58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64128D7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6</w:t>
            </w: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36CA309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</w:t>
            </w:r>
          </w:p>
        </w:tc>
      </w:tr>
      <w:tr w:rsidR="002262AE" w:rsidRPr="001938C1" w14:paraId="3A5EB3EA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645F732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Anh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3CD2183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3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62F8609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4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6D9E031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5</w:t>
            </w: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61E9E78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6563A28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4</w:t>
            </w:r>
          </w:p>
        </w:tc>
      </w:tr>
      <w:tr w:rsidR="002262AE" w:rsidRPr="001938C1" w14:paraId="5140E976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5E28EB8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gId</w:t>
            </w:r>
            <w:proofErr w:type="spellEnd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62E16E5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7D53E66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16BC2BC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4BE964D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53CF42C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262AE" w:rsidRPr="001938C1" w14:paraId="7D686FD1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42493DA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Anh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0ECF8EE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5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4BA92BB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21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33FE435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3C69A41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3BC7DCA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</w:tr>
      <w:tr w:rsidR="002262AE" w:rsidRPr="001938C1" w14:paraId="234CC319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2A96A8E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Anh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70D96E4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74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60681F3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7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1581514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1</w:t>
            </w: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1D17C64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341EF93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5</w:t>
            </w:r>
          </w:p>
        </w:tc>
      </w:tr>
      <w:tr w:rsidR="002262AE" w:rsidRPr="001938C1" w14:paraId="4727B334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52E56E6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yAnh</w:t>
            </w:r>
            <w:proofErr w:type="spellEnd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46CA04F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4F2E635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41A6872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2C9BCEF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7060A85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262AE" w:rsidRPr="001938C1" w14:paraId="5A1D40E7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5912AD6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Anh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3C9233C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259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4FD88B4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47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416492B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52</w:t>
            </w: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4A5D417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76A6051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2</w:t>
            </w:r>
          </w:p>
        </w:tc>
      </w:tr>
      <w:tr w:rsidR="002262AE" w:rsidRPr="001938C1" w14:paraId="032E2FB0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2F4FD52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4B02C7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nces:</w:t>
            </w:r>
          </w:p>
        </w:tc>
        <w:tc>
          <w:tcPr>
            <w:tcW w:w="1148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15A6335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40C31E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040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02E22AB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98DFEE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d.Err</w:t>
            </w:r>
            <w:proofErr w:type="spellEnd"/>
          </w:p>
        </w:tc>
        <w:tc>
          <w:tcPr>
            <w:tcW w:w="992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1779D6B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82FFF2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1036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245D5E7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CFE553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(&gt;|z|)</w:t>
            </w:r>
          </w:p>
        </w:tc>
        <w:tc>
          <w:tcPr>
            <w:tcW w:w="2930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3417481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C34730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d.all</w:t>
            </w:r>
            <w:proofErr w:type="spellEnd"/>
          </w:p>
        </w:tc>
      </w:tr>
      <w:tr w:rsidR="002262AE" w:rsidRPr="001938C1" w14:paraId="64B8144F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1DE8198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Ab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8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6C28186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34</w:t>
            </w:r>
          </w:p>
        </w:tc>
        <w:tc>
          <w:tcPr>
            <w:tcW w:w="1040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593DE9E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4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3743611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96</w:t>
            </w:r>
          </w:p>
        </w:tc>
        <w:tc>
          <w:tcPr>
            <w:tcW w:w="1036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2EF09A34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930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5F58977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3</w:t>
            </w:r>
          </w:p>
        </w:tc>
      </w:tr>
      <w:tr w:rsidR="002262AE" w:rsidRPr="001938C1" w14:paraId="239631E1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04F0179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Id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09C66749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62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1B75040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4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7329713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96</w:t>
            </w: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17E8320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41D5010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4</w:t>
            </w:r>
          </w:p>
        </w:tc>
      </w:tr>
      <w:tr w:rsidR="002262AE" w:rsidRPr="001938C1" w14:paraId="7FE3E08D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54045CA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Anh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466268C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880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485B51EB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23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72628F3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96</w:t>
            </w: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4A1D31E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5D11688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1</w:t>
            </w:r>
          </w:p>
        </w:tc>
      </w:tr>
      <w:tr w:rsidR="002262AE" w:rsidRPr="001938C1" w14:paraId="72316628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642A756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Anh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4BE81909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298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221555D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38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278A342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96</w:t>
            </w: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7C0088D9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3B8ED94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8</w:t>
            </w:r>
          </w:p>
        </w:tc>
      </w:tr>
      <w:tr w:rsidR="002262AE" w:rsidRPr="001938C1" w14:paraId="38BD45A9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6C28FAA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B25994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-Square:</w:t>
            </w:r>
          </w:p>
        </w:tc>
        <w:tc>
          <w:tcPr>
            <w:tcW w:w="1148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6C7668A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5998E2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040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3EEE827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5F111B4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2E5138A8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30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7CF75D2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262AE" w:rsidRPr="001938C1" w14:paraId="04ECB17B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5026298D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Ab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8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6314F929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1040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36A78C29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54B8DACF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52AF0FD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30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20FF806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262AE" w:rsidRPr="001938C1" w14:paraId="7EE8CEF3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07615D8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Id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3D4EC7F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1259E4C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1DA9CFC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1693DA7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41308EF3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262AE" w:rsidRPr="001938C1" w14:paraId="01E65B20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shd w:val="clear" w:color="auto" w:fill="FFFFFF" w:themeFill="background1"/>
          </w:tcPr>
          <w:p w14:paraId="445835D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Anh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8" w:type="dxa"/>
            <w:gridSpan w:val="2"/>
            <w:shd w:val="clear" w:color="auto" w:fill="FFFFFF" w:themeFill="background1"/>
          </w:tcPr>
          <w:p w14:paraId="071652CC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040" w:type="dxa"/>
            <w:gridSpan w:val="2"/>
            <w:shd w:val="clear" w:color="auto" w:fill="FFFFFF" w:themeFill="background1"/>
          </w:tcPr>
          <w:p w14:paraId="7E731FD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2199831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gridSpan w:val="2"/>
            <w:shd w:val="clear" w:color="auto" w:fill="FFFFFF" w:themeFill="background1"/>
          </w:tcPr>
          <w:p w14:paraId="19474A00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30" w:type="dxa"/>
            <w:gridSpan w:val="2"/>
            <w:shd w:val="clear" w:color="auto" w:fill="FFFFFF" w:themeFill="background1"/>
          </w:tcPr>
          <w:p w14:paraId="5EEE9566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262AE" w:rsidRPr="001938C1" w14:paraId="79B7D0BA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10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7D4291C5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Anh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48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7DDF26C7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1040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74DFACEE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43FA246A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6E53DD62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30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2260E181" w14:textId="77777777" w:rsidR="002262AE" w:rsidRPr="001938C1" w:rsidRDefault="002262AE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262AE" w:rsidRPr="001938C1" w14:paraId="7C8798B6" w14:textId="77777777" w:rsidTr="009566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356" w:type="dxa"/>
            <w:gridSpan w:val="11"/>
            <w:tcBorders>
              <w:top w:val="single" w:sz="18" w:space="0" w:color="auto"/>
            </w:tcBorders>
            <w:shd w:val="clear" w:color="auto" w:fill="FFFFFF" w:themeFill="background1"/>
          </w:tcPr>
          <w:p w14:paraId="52A1251C" w14:textId="77777777" w:rsidR="002262AE" w:rsidRDefault="002262AE" w:rsidP="00956682">
            <w:pPr>
              <w:shd w:val="clear" w:color="auto" w:fill="FFFFFF" w:themeFill="background1"/>
              <w:rPr>
                <w:rStyle w:val="acopr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: emotional neglect, EA: emotional abuse, PN: physical neglect, PA: physical abuse, SA: sexual abuse,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Ab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perceptive aberration,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Id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magic ideation,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Anh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physical anhedonia,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Anh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social anhedonia. Standard Error (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d.Err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all </w:t>
            </w:r>
            <w:r w:rsidRPr="001938C1">
              <w:rPr>
                <w:rStyle w:val="acopre"/>
                <w:rFonts w:ascii="Times New Roman" w:hAnsi="Times New Roman" w:cs="Times New Roman"/>
                <w:sz w:val="20"/>
                <w:szCs w:val="20"/>
                <w:lang w:val="en-US"/>
              </w:rPr>
              <w:t>variables standardized (</w:t>
            </w:r>
            <w:proofErr w:type="spellStart"/>
            <w:r w:rsidRPr="001938C1">
              <w:rPr>
                <w:rStyle w:val="acopre"/>
                <w:rFonts w:ascii="Times New Roman" w:hAnsi="Times New Roman" w:cs="Times New Roman"/>
                <w:sz w:val="20"/>
                <w:szCs w:val="20"/>
                <w:lang w:val="en-US"/>
              </w:rPr>
              <w:t>Std.all</w:t>
            </w:r>
            <w:proofErr w:type="spellEnd"/>
            <w:r w:rsidRPr="001938C1">
              <w:rPr>
                <w:rStyle w:val="acopre"/>
                <w:rFonts w:ascii="Times New Roman" w:hAnsi="Times New Roman" w:cs="Times New Roman"/>
                <w:sz w:val="20"/>
                <w:szCs w:val="20"/>
                <w:lang w:val="en-US"/>
              </w:rPr>
              <w:t>). Significant regressions highlighted.</w:t>
            </w:r>
          </w:p>
          <w:p w14:paraId="6F7E23FD" w14:textId="77777777" w:rsidR="001938C1" w:rsidRDefault="001938C1" w:rsidP="00956682">
            <w:pPr>
              <w:shd w:val="clear" w:color="auto" w:fill="FFFFFF" w:themeFill="background1"/>
              <w:rPr>
                <w:rStyle w:val="acopre"/>
                <w:rFonts w:ascii="Times New Roman" w:hAnsi="Times New Roman" w:cs="Times New Roman"/>
              </w:rPr>
            </w:pPr>
          </w:p>
          <w:p w14:paraId="4E193627" w14:textId="77777777" w:rsidR="001938C1" w:rsidRDefault="001938C1" w:rsidP="00956682">
            <w:pPr>
              <w:shd w:val="clear" w:color="auto" w:fill="FFFFFF" w:themeFill="background1"/>
              <w:rPr>
                <w:rStyle w:val="acopre"/>
                <w:rFonts w:ascii="Times New Roman" w:hAnsi="Times New Roman" w:cs="Times New Roman"/>
              </w:rPr>
            </w:pPr>
          </w:p>
          <w:p w14:paraId="6FD34F8F" w14:textId="77777777" w:rsidR="001938C1" w:rsidRDefault="001938C1" w:rsidP="00956682">
            <w:pPr>
              <w:shd w:val="clear" w:color="auto" w:fill="FFFFFF" w:themeFill="background1"/>
              <w:rPr>
                <w:rStyle w:val="acopre"/>
                <w:rFonts w:ascii="Times New Roman" w:hAnsi="Times New Roman" w:cs="Times New Roman"/>
              </w:rPr>
            </w:pPr>
          </w:p>
          <w:p w14:paraId="51E289D0" w14:textId="77777777" w:rsidR="001938C1" w:rsidRDefault="001938C1" w:rsidP="00956682">
            <w:pPr>
              <w:shd w:val="clear" w:color="auto" w:fill="FFFFFF" w:themeFill="background1"/>
              <w:rPr>
                <w:rStyle w:val="acopre"/>
                <w:rFonts w:ascii="Times New Roman" w:hAnsi="Times New Roman" w:cs="Times New Roman"/>
              </w:rPr>
            </w:pPr>
          </w:p>
          <w:p w14:paraId="467E24B3" w14:textId="77777777" w:rsidR="001938C1" w:rsidRDefault="001938C1" w:rsidP="00956682">
            <w:pPr>
              <w:shd w:val="clear" w:color="auto" w:fill="FFFFFF" w:themeFill="background1"/>
              <w:rPr>
                <w:rStyle w:val="acopre"/>
                <w:rFonts w:ascii="Times New Roman" w:hAnsi="Times New Roman" w:cs="Times New Roman"/>
              </w:rPr>
            </w:pPr>
          </w:p>
          <w:p w14:paraId="30482722" w14:textId="77777777" w:rsidR="001938C1" w:rsidRDefault="001938C1" w:rsidP="00956682">
            <w:pPr>
              <w:shd w:val="clear" w:color="auto" w:fill="FFFFFF" w:themeFill="background1"/>
              <w:rPr>
                <w:rStyle w:val="acopre"/>
              </w:rPr>
            </w:pPr>
          </w:p>
          <w:p w14:paraId="1BCF589F" w14:textId="7052B720" w:rsidR="001938C1" w:rsidRPr="001938C1" w:rsidRDefault="001938C1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tbl>
      <w:tblPr>
        <w:tblW w:w="9072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"/>
        <w:gridCol w:w="1135"/>
        <w:gridCol w:w="1343"/>
        <w:gridCol w:w="1417"/>
        <w:gridCol w:w="1276"/>
        <w:gridCol w:w="1276"/>
        <w:gridCol w:w="1209"/>
        <w:gridCol w:w="1342"/>
      </w:tblGrid>
      <w:tr w:rsidR="00A04134" w:rsidRPr="001938C1" w14:paraId="0EF81D96" w14:textId="77777777" w:rsidTr="00956682">
        <w:trPr>
          <w:cantSplit/>
        </w:trPr>
        <w:tc>
          <w:tcPr>
            <w:tcW w:w="9072" w:type="dxa"/>
            <w:gridSpan w:val="8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C8AAC13" w14:textId="14FF568C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Table S</w:t>
            </w:r>
            <w:r w:rsidR="003507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: </w:t>
            </w:r>
            <w:r w:rsidRPr="001938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otal sample (n=240) TADS domains and schizotypy scales intercorrelation.</w:t>
            </w:r>
          </w:p>
        </w:tc>
      </w:tr>
      <w:tr w:rsidR="00A04134" w:rsidRPr="001938C1" w14:paraId="1E9A337D" w14:textId="77777777" w:rsidTr="00956682">
        <w:trPr>
          <w:cantSplit/>
        </w:trPr>
        <w:tc>
          <w:tcPr>
            <w:tcW w:w="2552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5F93BE4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41F8CD18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DS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00E0D6E2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4CA04251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3B1CE954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N</w:t>
            </w:r>
          </w:p>
        </w:tc>
        <w:tc>
          <w:tcPr>
            <w:tcW w:w="12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5F3020E4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</w:t>
            </w:r>
          </w:p>
        </w:tc>
        <w:tc>
          <w:tcPr>
            <w:tcW w:w="13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546AC1D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</w:t>
            </w:r>
          </w:p>
        </w:tc>
      </w:tr>
      <w:tr w:rsidR="00A04134" w:rsidRPr="001938C1" w14:paraId="50E11C9A" w14:textId="77777777" w:rsidTr="00956682">
        <w:trPr>
          <w:cantSplit/>
        </w:trPr>
        <w:tc>
          <w:tcPr>
            <w:tcW w:w="74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</w:tcPr>
          <w:p w14:paraId="1CB5FD9B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</w:tcPr>
          <w:p w14:paraId="0CCEE9D2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</w:t>
            </w:r>
          </w:p>
        </w:tc>
        <w:tc>
          <w:tcPr>
            <w:tcW w:w="1343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78ECCDD7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2FA1A5EC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6767091A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85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76D51763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95</w:t>
            </w:r>
          </w:p>
        </w:tc>
        <w:tc>
          <w:tcPr>
            <w:tcW w:w="1209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67EF353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29</w:t>
            </w:r>
          </w:p>
        </w:tc>
        <w:tc>
          <w:tcPr>
            <w:tcW w:w="1342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5ED94962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113</w:t>
            </w:r>
          </w:p>
        </w:tc>
      </w:tr>
      <w:tr w:rsidR="00A04134" w:rsidRPr="001938C1" w14:paraId="3F03437C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67131E47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shd w:val="clear" w:color="auto" w:fill="FFFFFF" w:themeFill="background1"/>
          </w:tcPr>
          <w:p w14:paraId="637D7DEE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14:paraId="60550221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17" w:type="dxa"/>
            <w:shd w:val="clear" w:color="auto" w:fill="FFFFFF" w:themeFill="background1"/>
          </w:tcPr>
          <w:p w14:paraId="383F90B1" w14:textId="4BED0EF0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99EB4E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 w:themeFill="background1"/>
          </w:tcPr>
          <w:p w14:paraId="58901E79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09" w:type="dxa"/>
            <w:shd w:val="clear" w:color="auto" w:fill="FFFFFF" w:themeFill="background1"/>
          </w:tcPr>
          <w:p w14:paraId="2BEDE64B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342" w:type="dxa"/>
            <w:shd w:val="clear" w:color="auto" w:fill="FFFFFF" w:themeFill="background1"/>
          </w:tcPr>
          <w:p w14:paraId="60A89905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</w:tr>
      <w:tr w:rsidR="00A04134" w:rsidRPr="001938C1" w14:paraId="17B0F1F2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7B40D0B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restart"/>
            <w:shd w:val="clear" w:color="auto" w:fill="FFFFFF" w:themeFill="background1"/>
          </w:tcPr>
          <w:p w14:paraId="00953463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</w:t>
            </w:r>
          </w:p>
        </w:tc>
        <w:tc>
          <w:tcPr>
            <w:tcW w:w="1343" w:type="dxa"/>
            <w:shd w:val="clear" w:color="auto" w:fill="FFFFFF" w:themeFill="background1"/>
          </w:tcPr>
          <w:p w14:paraId="77077D53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shd w:val="clear" w:color="auto" w:fill="FFFFFF" w:themeFill="background1"/>
          </w:tcPr>
          <w:p w14:paraId="755FBE4E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85</w:t>
            </w:r>
          </w:p>
        </w:tc>
        <w:tc>
          <w:tcPr>
            <w:tcW w:w="1276" w:type="dxa"/>
            <w:shd w:val="clear" w:color="auto" w:fill="FFFFFF" w:themeFill="background1"/>
          </w:tcPr>
          <w:p w14:paraId="7514A3F4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shd w:val="clear" w:color="auto" w:fill="FFFFFF" w:themeFill="background1"/>
          </w:tcPr>
          <w:p w14:paraId="33E2BDF4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66</w:t>
            </w:r>
          </w:p>
        </w:tc>
        <w:tc>
          <w:tcPr>
            <w:tcW w:w="1209" w:type="dxa"/>
            <w:shd w:val="clear" w:color="auto" w:fill="FFFFFF" w:themeFill="background1"/>
          </w:tcPr>
          <w:p w14:paraId="1C9E0C4A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92</w:t>
            </w:r>
          </w:p>
        </w:tc>
        <w:tc>
          <w:tcPr>
            <w:tcW w:w="1342" w:type="dxa"/>
            <w:shd w:val="clear" w:color="auto" w:fill="FFFFFF" w:themeFill="background1"/>
          </w:tcPr>
          <w:p w14:paraId="764A33C5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24</w:t>
            </w:r>
          </w:p>
        </w:tc>
      </w:tr>
      <w:tr w:rsidR="00A04134" w:rsidRPr="001938C1" w14:paraId="4F5A7C78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7A3EA19C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shd w:val="clear" w:color="auto" w:fill="FFFFFF" w:themeFill="background1"/>
          </w:tcPr>
          <w:p w14:paraId="4FCACF9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14:paraId="3289A4C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17" w:type="dxa"/>
            <w:shd w:val="clear" w:color="auto" w:fill="FFFFFF" w:themeFill="background1"/>
          </w:tcPr>
          <w:p w14:paraId="658220A1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 w:themeFill="background1"/>
          </w:tcPr>
          <w:p w14:paraId="4C2ABA3F" w14:textId="6062F4F6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E37E319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09" w:type="dxa"/>
            <w:shd w:val="clear" w:color="auto" w:fill="FFFFFF" w:themeFill="background1"/>
          </w:tcPr>
          <w:p w14:paraId="610FF23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342" w:type="dxa"/>
            <w:shd w:val="clear" w:color="auto" w:fill="FFFFFF" w:themeFill="background1"/>
          </w:tcPr>
          <w:p w14:paraId="3BCD559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</w:tr>
      <w:tr w:rsidR="00A04134" w:rsidRPr="001938C1" w14:paraId="18A16496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5D65DAEA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restart"/>
            <w:shd w:val="clear" w:color="auto" w:fill="FFFFFF" w:themeFill="background1"/>
          </w:tcPr>
          <w:p w14:paraId="278C1C4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N</w:t>
            </w:r>
          </w:p>
        </w:tc>
        <w:tc>
          <w:tcPr>
            <w:tcW w:w="1343" w:type="dxa"/>
            <w:shd w:val="clear" w:color="auto" w:fill="FFFFFF" w:themeFill="background1"/>
          </w:tcPr>
          <w:p w14:paraId="4524838A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shd w:val="clear" w:color="auto" w:fill="FFFFFF" w:themeFill="background1"/>
          </w:tcPr>
          <w:p w14:paraId="24D71921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95</w:t>
            </w:r>
          </w:p>
        </w:tc>
        <w:tc>
          <w:tcPr>
            <w:tcW w:w="1276" w:type="dxa"/>
            <w:shd w:val="clear" w:color="auto" w:fill="FFFFFF" w:themeFill="background1"/>
          </w:tcPr>
          <w:p w14:paraId="6AEBD237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66</w:t>
            </w:r>
          </w:p>
        </w:tc>
        <w:tc>
          <w:tcPr>
            <w:tcW w:w="1276" w:type="dxa"/>
            <w:shd w:val="clear" w:color="auto" w:fill="FFFFFF" w:themeFill="background1"/>
          </w:tcPr>
          <w:p w14:paraId="73EC6FE7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09" w:type="dxa"/>
            <w:shd w:val="clear" w:color="auto" w:fill="FFFFFF" w:themeFill="background1"/>
          </w:tcPr>
          <w:p w14:paraId="508DEEB9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44</w:t>
            </w:r>
          </w:p>
        </w:tc>
        <w:tc>
          <w:tcPr>
            <w:tcW w:w="1342" w:type="dxa"/>
            <w:shd w:val="clear" w:color="auto" w:fill="FFFFFF" w:themeFill="background1"/>
          </w:tcPr>
          <w:p w14:paraId="700C0825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</w:tr>
      <w:tr w:rsidR="00A04134" w:rsidRPr="001938C1" w14:paraId="4C868A65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029C8CC3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shd w:val="clear" w:color="auto" w:fill="FFFFFF" w:themeFill="background1"/>
          </w:tcPr>
          <w:p w14:paraId="4AD0C624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14:paraId="464E40DA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17" w:type="dxa"/>
            <w:shd w:val="clear" w:color="auto" w:fill="FFFFFF" w:themeFill="background1"/>
          </w:tcPr>
          <w:p w14:paraId="431AB9A5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 w:themeFill="background1"/>
          </w:tcPr>
          <w:p w14:paraId="7350CF99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 w:themeFill="background1"/>
          </w:tcPr>
          <w:p w14:paraId="7E39068E" w14:textId="4F5C7129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shd w:val="clear" w:color="auto" w:fill="FFFFFF" w:themeFill="background1"/>
          </w:tcPr>
          <w:p w14:paraId="6CBD7E07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342" w:type="dxa"/>
            <w:shd w:val="clear" w:color="auto" w:fill="FFFFFF" w:themeFill="background1"/>
          </w:tcPr>
          <w:p w14:paraId="3C98C9E7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476</w:t>
            </w:r>
          </w:p>
        </w:tc>
      </w:tr>
      <w:tr w:rsidR="00A04134" w:rsidRPr="001938C1" w14:paraId="16CD7C48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6078189C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restart"/>
            <w:shd w:val="clear" w:color="auto" w:fill="FFFFFF" w:themeFill="background1"/>
          </w:tcPr>
          <w:p w14:paraId="7A55034B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</w:t>
            </w:r>
          </w:p>
        </w:tc>
        <w:tc>
          <w:tcPr>
            <w:tcW w:w="1343" w:type="dxa"/>
            <w:shd w:val="clear" w:color="auto" w:fill="FFFFFF" w:themeFill="background1"/>
          </w:tcPr>
          <w:p w14:paraId="2A6C404B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shd w:val="clear" w:color="auto" w:fill="FFFFFF" w:themeFill="background1"/>
          </w:tcPr>
          <w:p w14:paraId="15EB5464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29</w:t>
            </w:r>
          </w:p>
        </w:tc>
        <w:tc>
          <w:tcPr>
            <w:tcW w:w="1276" w:type="dxa"/>
            <w:shd w:val="clear" w:color="auto" w:fill="FFFFFF" w:themeFill="background1"/>
          </w:tcPr>
          <w:p w14:paraId="00113D53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92</w:t>
            </w:r>
          </w:p>
        </w:tc>
        <w:tc>
          <w:tcPr>
            <w:tcW w:w="1276" w:type="dxa"/>
            <w:shd w:val="clear" w:color="auto" w:fill="FFFFFF" w:themeFill="background1"/>
          </w:tcPr>
          <w:p w14:paraId="306A471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44</w:t>
            </w:r>
          </w:p>
        </w:tc>
        <w:tc>
          <w:tcPr>
            <w:tcW w:w="1209" w:type="dxa"/>
            <w:shd w:val="clear" w:color="auto" w:fill="FFFFFF" w:themeFill="background1"/>
          </w:tcPr>
          <w:p w14:paraId="7835D7BB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42" w:type="dxa"/>
            <w:shd w:val="clear" w:color="auto" w:fill="FFFFFF" w:themeFill="background1"/>
          </w:tcPr>
          <w:p w14:paraId="44A20603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58</w:t>
            </w:r>
          </w:p>
        </w:tc>
      </w:tr>
      <w:tr w:rsidR="00A04134" w:rsidRPr="001938C1" w14:paraId="3DE5757C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64258BCE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shd w:val="clear" w:color="auto" w:fill="FFFFFF" w:themeFill="background1"/>
          </w:tcPr>
          <w:p w14:paraId="0F7139C7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14:paraId="05C235E7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17" w:type="dxa"/>
            <w:shd w:val="clear" w:color="auto" w:fill="FFFFFF" w:themeFill="background1"/>
          </w:tcPr>
          <w:p w14:paraId="069A91A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 w:themeFill="background1"/>
          </w:tcPr>
          <w:p w14:paraId="72D23FA7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 w:themeFill="background1"/>
          </w:tcPr>
          <w:p w14:paraId="06E0EC4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09" w:type="dxa"/>
            <w:shd w:val="clear" w:color="auto" w:fill="FFFFFF" w:themeFill="background1"/>
          </w:tcPr>
          <w:p w14:paraId="7DD4DD9E" w14:textId="286E0C09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6A46EC55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</w:tr>
      <w:tr w:rsidR="00A04134" w:rsidRPr="001938C1" w14:paraId="25206C7B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26D8F283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restart"/>
            <w:tcBorders>
              <w:bottom w:val="single" w:sz="18" w:space="0" w:color="auto"/>
            </w:tcBorders>
            <w:shd w:val="clear" w:color="auto" w:fill="FFFFFF" w:themeFill="background1"/>
          </w:tcPr>
          <w:p w14:paraId="6BDC449C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</w:t>
            </w:r>
          </w:p>
        </w:tc>
        <w:tc>
          <w:tcPr>
            <w:tcW w:w="1343" w:type="dxa"/>
            <w:shd w:val="clear" w:color="auto" w:fill="FFFFFF" w:themeFill="background1"/>
          </w:tcPr>
          <w:p w14:paraId="7C40F74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shd w:val="clear" w:color="auto" w:fill="FFFFFF" w:themeFill="background1"/>
          </w:tcPr>
          <w:p w14:paraId="635B3A21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113</w:t>
            </w:r>
          </w:p>
        </w:tc>
        <w:tc>
          <w:tcPr>
            <w:tcW w:w="1276" w:type="dxa"/>
            <w:shd w:val="clear" w:color="auto" w:fill="FFFFFF" w:themeFill="background1"/>
          </w:tcPr>
          <w:p w14:paraId="3DD1EE03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24</w:t>
            </w:r>
          </w:p>
        </w:tc>
        <w:tc>
          <w:tcPr>
            <w:tcW w:w="1276" w:type="dxa"/>
            <w:shd w:val="clear" w:color="auto" w:fill="FFFFFF" w:themeFill="background1"/>
          </w:tcPr>
          <w:p w14:paraId="39A4C3C1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1209" w:type="dxa"/>
            <w:shd w:val="clear" w:color="auto" w:fill="FFFFFF" w:themeFill="background1"/>
          </w:tcPr>
          <w:p w14:paraId="00F694B7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58</w:t>
            </w:r>
          </w:p>
        </w:tc>
        <w:tc>
          <w:tcPr>
            <w:tcW w:w="1342" w:type="dxa"/>
            <w:shd w:val="clear" w:color="auto" w:fill="FFFFFF" w:themeFill="background1"/>
          </w:tcPr>
          <w:p w14:paraId="0EB3DC8B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04134" w:rsidRPr="001938C1" w14:paraId="4A7E55F4" w14:textId="77777777" w:rsidTr="00956682">
        <w:trPr>
          <w:cantSplit/>
          <w:trHeight w:val="345"/>
        </w:trPr>
        <w:tc>
          <w:tcPr>
            <w:tcW w:w="74" w:type="dxa"/>
            <w:vMerge/>
            <w:shd w:val="clear" w:color="auto" w:fill="FFFFFF" w:themeFill="background1"/>
          </w:tcPr>
          <w:p w14:paraId="67EE819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</w:tcPr>
          <w:p w14:paraId="43ED4F7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020E3172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758B9224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067263F9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6D71F96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476</w:t>
            </w:r>
          </w:p>
        </w:tc>
        <w:tc>
          <w:tcPr>
            <w:tcW w:w="1209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487AF715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342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3065BFDD" w14:textId="20D07C74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134" w:rsidRPr="001938C1" w14:paraId="00362E8C" w14:textId="77777777" w:rsidTr="00956682">
        <w:trPr>
          <w:cantSplit/>
        </w:trPr>
        <w:tc>
          <w:tcPr>
            <w:tcW w:w="9072" w:type="dxa"/>
            <w:gridSpan w:val="8"/>
            <w:shd w:val="clear" w:color="auto" w:fill="FFFFFF" w:themeFill="background1"/>
            <w:vAlign w:val="center"/>
          </w:tcPr>
          <w:p w14:paraId="6BB45538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134" w:rsidRPr="001938C1" w14:paraId="48FDB452" w14:textId="77777777" w:rsidTr="00956682">
        <w:trPr>
          <w:cantSplit/>
        </w:trPr>
        <w:tc>
          <w:tcPr>
            <w:tcW w:w="2552" w:type="dxa"/>
            <w:gridSpan w:val="3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39A4653C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SS 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72CC875C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gId</w:t>
            </w:r>
            <w:proofErr w:type="spellEnd"/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2B71D779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Ab</w:t>
            </w:r>
            <w:proofErr w:type="spellEnd"/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49640AF5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yAnh</w:t>
            </w:r>
            <w:proofErr w:type="spellEnd"/>
          </w:p>
        </w:tc>
        <w:tc>
          <w:tcPr>
            <w:tcW w:w="2551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1E053638" w14:textId="654C4943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proofErr w:type="spellStart"/>
            <w:r w:rsidR="009F422E"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</w:t>
            </w: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h</w:t>
            </w:r>
            <w:proofErr w:type="spellEnd"/>
          </w:p>
        </w:tc>
      </w:tr>
      <w:tr w:rsidR="00A04134" w:rsidRPr="001938C1" w14:paraId="270FB53E" w14:textId="77777777" w:rsidTr="00956682">
        <w:trPr>
          <w:cantSplit/>
        </w:trPr>
        <w:tc>
          <w:tcPr>
            <w:tcW w:w="74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</w:tcPr>
          <w:p w14:paraId="47FB8D8C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</w:tcPr>
          <w:p w14:paraId="187212F2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gId</w:t>
            </w:r>
            <w:proofErr w:type="spellEnd"/>
          </w:p>
        </w:tc>
        <w:tc>
          <w:tcPr>
            <w:tcW w:w="1343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6B4D94A5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1A4C69C4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0082465E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35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20D2468A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091</w:t>
            </w:r>
          </w:p>
        </w:tc>
        <w:tc>
          <w:tcPr>
            <w:tcW w:w="2551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3DE8CD1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.225</w:t>
            </w:r>
          </w:p>
        </w:tc>
      </w:tr>
      <w:tr w:rsidR="00A04134" w:rsidRPr="001938C1" w14:paraId="504BF2F8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20A8E63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shd w:val="clear" w:color="auto" w:fill="FFFFFF" w:themeFill="background1"/>
          </w:tcPr>
          <w:p w14:paraId="0A93910A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14:paraId="5A2FD8B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17" w:type="dxa"/>
            <w:shd w:val="clear" w:color="auto" w:fill="FFFFFF" w:themeFill="background1"/>
          </w:tcPr>
          <w:p w14:paraId="7898D0A5" w14:textId="7943370B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9893BA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 w:themeFill="background1"/>
          </w:tcPr>
          <w:p w14:paraId="40C37839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162</w:t>
            </w:r>
          </w:p>
        </w:tc>
        <w:tc>
          <w:tcPr>
            <w:tcW w:w="2551" w:type="dxa"/>
            <w:gridSpan w:val="2"/>
            <w:shd w:val="clear" w:color="auto" w:fill="FFFFFF" w:themeFill="background1"/>
          </w:tcPr>
          <w:p w14:paraId="25E7FFC5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.000</w:t>
            </w:r>
          </w:p>
        </w:tc>
      </w:tr>
      <w:tr w:rsidR="00A04134" w:rsidRPr="001938C1" w14:paraId="66936DAE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0CB4FC19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restart"/>
            <w:shd w:val="clear" w:color="auto" w:fill="FFFFFF" w:themeFill="background1"/>
          </w:tcPr>
          <w:p w14:paraId="1638030E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Ab</w:t>
            </w:r>
            <w:proofErr w:type="spellEnd"/>
          </w:p>
        </w:tc>
        <w:tc>
          <w:tcPr>
            <w:tcW w:w="1343" w:type="dxa"/>
            <w:shd w:val="clear" w:color="auto" w:fill="FFFFFF" w:themeFill="background1"/>
          </w:tcPr>
          <w:p w14:paraId="7DD9FDDC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shd w:val="clear" w:color="auto" w:fill="FFFFFF" w:themeFill="background1"/>
          </w:tcPr>
          <w:p w14:paraId="2EECCF98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35</w:t>
            </w:r>
          </w:p>
        </w:tc>
        <w:tc>
          <w:tcPr>
            <w:tcW w:w="1276" w:type="dxa"/>
            <w:shd w:val="clear" w:color="auto" w:fill="FFFFFF" w:themeFill="background1"/>
          </w:tcPr>
          <w:p w14:paraId="4DE4B8A2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shd w:val="clear" w:color="auto" w:fill="FFFFFF" w:themeFill="background1"/>
          </w:tcPr>
          <w:p w14:paraId="5A8C0474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107</w:t>
            </w:r>
          </w:p>
        </w:tc>
        <w:tc>
          <w:tcPr>
            <w:tcW w:w="2551" w:type="dxa"/>
            <w:gridSpan w:val="2"/>
            <w:shd w:val="clear" w:color="auto" w:fill="FFFFFF" w:themeFill="background1"/>
          </w:tcPr>
          <w:p w14:paraId="4893BBAB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.275</w:t>
            </w:r>
          </w:p>
        </w:tc>
      </w:tr>
      <w:tr w:rsidR="00A04134" w:rsidRPr="001938C1" w14:paraId="7ADF8F8C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40E38EE4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shd w:val="clear" w:color="auto" w:fill="FFFFFF" w:themeFill="background1"/>
          </w:tcPr>
          <w:p w14:paraId="74EDA322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14:paraId="5B98352E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17" w:type="dxa"/>
            <w:shd w:val="clear" w:color="auto" w:fill="FFFFFF" w:themeFill="background1"/>
          </w:tcPr>
          <w:p w14:paraId="793CF9DA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 w:themeFill="background1"/>
          </w:tcPr>
          <w:p w14:paraId="334A1FB9" w14:textId="22A39716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DAFDC0A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098</w:t>
            </w:r>
          </w:p>
        </w:tc>
        <w:tc>
          <w:tcPr>
            <w:tcW w:w="2551" w:type="dxa"/>
            <w:gridSpan w:val="2"/>
            <w:shd w:val="clear" w:color="auto" w:fill="FFFFFF" w:themeFill="background1"/>
          </w:tcPr>
          <w:p w14:paraId="1E9951B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.000</w:t>
            </w:r>
          </w:p>
        </w:tc>
      </w:tr>
      <w:tr w:rsidR="00A04134" w:rsidRPr="001938C1" w14:paraId="458198A8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6D92DA0E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restart"/>
            <w:shd w:val="clear" w:color="auto" w:fill="FFFFFF" w:themeFill="background1"/>
          </w:tcPr>
          <w:p w14:paraId="35C43004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yAnh</w:t>
            </w:r>
            <w:proofErr w:type="spellEnd"/>
          </w:p>
        </w:tc>
        <w:tc>
          <w:tcPr>
            <w:tcW w:w="1343" w:type="dxa"/>
            <w:shd w:val="clear" w:color="auto" w:fill="FFFFFF" w:themeFill="background1"/>
          </w:tcPr>
          <w:p w14:paraId="4272D6B4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shd w:val="clear" w:color="auto" w:fill="FFFFFF" w:themeFill="background1"/>
          </w:tcPr>
          <w:p w14:paraId="4AA39BA5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091</w:t>
            </w:r>
          </w:p>
        </w:tc>
        <w:tc>
          <w:tcPr>
            <w:tcW w:w="1276" w:type="dxa"/>
            <w:shd w:val="clear" w:color="auto" w:fill="FFFFFF" w:themeFill="background1"/>
          </w:tcPr>
          <w:p w14:paraId="0196E422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107</w:t>
            </w:r>
          </w:p>
        </w:tc>
        <w:tc>
          <w:tcPr>
            <w:tcW w:w="1276" w:type="dxa"/>
            <w:shd w:val="clear" w:color="auto" w:fill="FFFFFF" w:themeFill="background1"/>
          </w:tcPr>
          <w:p w14:paraId="14BAA201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51" w:type="dxa"/>
            <w:gridSpan w:val="2"/>
            <w:shd w:val="clear" w:color="auto" w:fill="FFFFFF" w:themeFill="background1"/>
          </w:tcPr>
          <w:p w14:paraId="56E5B5F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.704</w:t>
            </w:r>
          </w:p>
        </w:tc>
      </w:tr>
      <w:tr w:rsidR="00A04134" w:rsidRPr="001938C1" w14:paraId="1BC21D7A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17CA4CBC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shd w:val="clear" w:color="auto" w:fill="FFFFFF" w:themeFill="background1"/>
          </w:tcPr>
          <w:p w14:paraId="46EE8AC2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14:paraId="484E12BC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17" w:type="dxa"/>
            <w:shd w:val="clear" w:color="auto" w:fill="FFFFFF" w:themeFill="background1"/>
          </w:tcPr>
          <w:p w14:paraId="7631A377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162</w:t>
            </w:r>
          </w:p>
        </w:tc>
        <w:tc>
          <w:tcPr>
            <w:tcW w:w="1276" w:type="dxa"/>
            <w:shd w:val="clear" w:color="auto" w:fill="FFFFFF" w:themeFill="background1"/>
          </w:tcPr>
          <w:p w14:paraId="6958FF05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098</w:t>
            </w:r>
          </w:p>
        </w:tc>
        <w:tc>
          <w:tcPr>
            <w:tcW w:w="1276" w:type="dxa"/>
            <w:shd w:val="clear" w:color="auto" w:fill="FFFFFF" w:themeFill="background1"/>
          </w:tcPr>
          <w:p w14:paraId="163C4726" w14:textId="78E7E4A8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shd w:val="clear" w:color="auto" w:fill="FFFFFF" w:themeFill="background1"/>
          </w:tcPr>
          <w:p w14:paraId="2182389A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.000</w:t>
            </w:r>
          </w:p>
        </w:tc>
      </w:tr>
      <w:tr w:rsidR="00A04134" w:rsidRPr="001938C1" w14:paraId="192771F4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00F1874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restart"/>
            <w:tcBorders>
              <w:bottom w:val="single" w:sz="12" w:space="0" w:color="auto"/>
            </w:tcBorders>
            <w:shd w:val="clear" w:color="auto" w:fill="FFFFFF" w:themeFill="background1"/>
          </w:tcPr>
          <w:p w14:paraId="4CDF3383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Anh</w:t>
            </w:r>
            <w:proofErr w:type="spellEnd"/>
          </w:p>
        </w:tc>
        <w:tc>
          <w:tcPr>
            <w:tcW w:w="1343" w:type="dxa"/>
            <w:shd w:val="clear" w:color="auto" w:fill="FFFFFF" w:themeFill="background1"/>
          </w:tcPr>
          <w:p w14:paraId="29C81371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shd w:val="clear" w:color="auto" w:fill="FFFFFF" w:themeFill="background1"/>
          </w:tcPr>
          <w:p w14:paraId="7B9E95BD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25</w:t>
            </w:r>
          </w:p>
        </w:tc>
        <w:tc>
          <w:tcPr>
            <w:tcW w:w="1276" w:type="dxa"/>
            <w:shd w:val="clear" w:color="auto" w:fill="FFFFFF" w:themeFill="background1"/>
          </w:tcPr>
          <w:p w14:paraId="0DE35CA3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75</w:t>
            </w:r>
          </w:p>
        </w:tc>
        <w:tc>
          <w:tcPr>
            <w:tcW w:w="1276" w:type="dxa"/>
            <w:shd w:val="clear" w:color="auto" w:fill="FFFFFF" w:themeFill="background1"/>
          </w:tcPr>
          <w:p w14:paraId="66659F1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04</w:t>
            </w:r>
          </w:p>
        </w:tc>
        <w:tc>
          <w:tcPr>
            <w:tcW w:w="2551" w:type="dxa"/>
            <w:gridSpan w:val="2"/>
            <w:shd w:val="clear" w:color="auto" w:fill="FFFFFF" w:themeFill="background1"/>
          </w:tcPr>
          <w:p w14:paraId="63965428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   1.000</w:t>
            </w:r>
          </w:p>
        </w:tc>
      </w:tr>
      <w:tr w:rsidR="00A04134" w:rsidRPr="001938C1" w14:paraId="7C4589F1" w14:textId="77777777" w:rsidTr="00956682">
        <w:trPr>
          <w:cantSplit/>
          <w:trHeight w:val="429"/>
        </w:trPr>
        <w:tc>
          <w:tcPr>
            <w:tcW w:w="74" w:type="dxa"/>
            <w:vMerge/>
            <w:shd w:val="clear" w:color="auto" w:fill="FFFFFF" w:themeFill="background1"/>
          </w:tcPr>
          <w:p w14:paraId="194B54F1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bottom w:val="single" w:sz="18" w:space="0" w:color="auto"/>
            </w:tcBorders>
            <w:shd w:val="clear" w:color="auto" w:fill="FFFFFF" w:themeFill="background1"/>
          </w:tcPr>
          <w:p w14:paraId="7A0656F9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60437BDA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17F33B88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693F8202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446B6A02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2551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67CE9C0D" w14:textId="733BEDAD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</w:tr>
      <w:tr w:rsidR="00A04134" w:rsidRPr="001938C1" w14:paraId="25978533" w14:textId="77777777" w:rsidTr="00956682">
        <w:trPr>
          <w:cantSplit/>
        </w:trPr>
        <w:tc>
          <w:tcPr>
            <w:tcW w:w="74" w:type="dxa"/>
            <w:shd w:val="clear" w:color="auto" w:fill="FFFFFF" w:themeFill="background1"/>
          </w:tcPr>
          <w:p w14:paraId="12C9DFFC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8" w:type="dxa"/>
            <w:gridSpan w:val="7"/>
            <w:vMerge w:val="restart"/>
            <w:tcBorders>
              <w:top w:val="single" w:sz="18" w:space="0" w:color="auto"/>
            </w:tcBorders>
            <w:shd w:val="clear" w:color="auto" w:fill="FFFFFF" w:themeFill="background1"/>
          </w:tcPr>
          <w:p w14:paraId="65A27CB8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eastAsia="Arial Unicode MS" w:hAnsi="Times New Roman" w:cs="Times New Roman"/>
                <w:sz w:val="20"/>
                <w:szCs w:val="20"/>
                <w:bdr w:val="nil"/>
                <w:lang w:val="en-US"/>
              </w:rPr>
              <w:t xml:space="preserve">*p&lt; .05, **p&lt; .00; </w:t>
            </w: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DS: Trauma And Distress Scale; WSS: Wisconsin Schizotypy Scales; r: Spearman’s Rho; p: Significance; EN: emotional neglect, EA: emotional abuse, PN: physical neglect, PA: physical abuse, SA: sexual abuse,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Ab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perceptive aberration,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Id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magic ideation,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Anh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physical anhedonia,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Anh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social anhedonia. Significant correlations highlighted.</w:t>
            </w:r>
          </w:p>
        </w:tc>
      </w:tr>
      <w:tr w:rsidR="00A04134" w:rsidRPr="001938C1" w14:paraId="3B70A0E1" w14:textId="77777777" w:rsidTr="00956682">
        <w:trPr>
          <w:cantSplit/>
        </w:trPr>
        <w:tc>
          <w:tcPr>
            <w:tcW w:w="74" w:type="dxa"/>
            <w:shd w:val="clear" w:color="auto" w:fill="FFFFFF" w:themeFill="background1"/>
          </w:tcPr>
          <w:p w14:paraId="40DDADA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98" w:type="dxa"/>
            <w:gridSpan w:val="7"/>
            <w:vMerge/>
            <w:shd w:val="clear" w:color="auto" w:fill="FFFFFF" w:themeFill="background1"/>
          </w:tcPr>
          <w:p w14:paraId="135B9505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AD8BD30" w14:textId="77777777" w:rsidR="00A04134" w:rsidRPr="001938C1" w:rsidRDefault="00A04134" w:rsidP="00956682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  <w:lang w:val="en-US"/>
        </w:rPr>
      </w:pPr>
    </w:p>
    <w:p w14:paraId="17DED865" w14:textId="77777777" w:rsidR="00A04134" w:rsidRPr="001938C1" w:rsidRDefault="00A04134" w:rsidP="00956682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  <w:lang w:val="en-US"/>
        </w:rPr>
      </w:pPr>
    </w:p>
    <w:p w14:paraId="6B59BE32" w14:textId="77777777" w:rsidR="00956682" w:rsidRPr="001938C1" w:rsidRDefault="00956682" w:rsidP="00956682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  <w:r w:rsidRPr="001938C1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9072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"/>
        <w:gridCol w:w="1135"/>
        <w:gridCol w:w="1343"/>
        <w:gridCol w:w="1417"/>
        <w:gridCol w:w="1276"/>
        <w:gridCol w:w="1276"/>
        <w:gridCol w:w="1209"/>
        <w:gridCol w:w="1342"/>
      </w:tblGrid>
      <w:tr w:rsidR="00A04134" w:rsidRPr="001938C1" w14:paraId="0357C2CB" w14:textId="77777777" w:rsidTr="00956682">
        <w:trPr>
          <w:cantSplit/>
        </w:trPr>
        <w:tc>
          <w:tcPr>
            <w:tcW w:w="9072" w:type="dxa"/>
            <w:gridSpan w:val="8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5B205B34" w14:textId="1E1FBC8E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Table S</w:t>
            </w:r>
            <w:r w:rsidR="003507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: </w:t>
            </w:r>
            <w:r w:rsidRPr="001938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emale (n=99) TADS domains and schizotypy scales intercorrelation</w:t>
            </w: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A04134" w:rsidRPr="001938C1" w14:paraId="49CC0265" w14:textId="77777777" w:rsidTr="00956682">
        <w:trPr>
          <w:cantSplit/>
        </w:trPr>
        <w:tc>
          <w:tcPr>
            <w:tcW w:w="2552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58D8A49C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0A2FDDBA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DS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6959CF02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35676089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59EF3552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N</w:t>
            </w:r>
          </w:p>
        </w:tc>
        <w:tc>
          <w:tcPr>
            <w:tcW w:w="12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48DD648E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</w:t>
            </w:r>
          </w:p>
        </w:tc>
        <w:tc>
          <w:tcPr>
            <w:tcW w:w="13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70676649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</w:t>
            </w:r>
          </w:p>
        </w:tc>
      </w:tr>
      <w:tr w:rsidR="00A04134" w:rsidRPr="001938C1" w14:paraId="3D4C63F5" w14:textId="77777777" w:rsidTr="00956682">
        <w:trPr>
          <w:cantSplit/>
        </w:trPr>
        <w:tc>
          <w:tcPr>
            <w:tcW w:w="74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</w:tcPr>
          <w:p w14:paraId="3284AA8B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</w:tcPr>
          <w:p w14:paraId="268F65C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</w:t>
            </w:r>
          </w:p>
        </w:tc>
        <w:tc>
          <w:tcPr>
            <w:tcW w:w="1343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6640172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43C4EBD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749770B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64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70CAFFE1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02</w:t>
            </w:r>
          </w:p>
        </w:tc>
        <w:tc>
          <w:tcPr>
            <w:tcW w:w="1209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36C742F7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30</w:t>
            </w:r>
          </w:p>
        </w:tc>
        <w:tc>
          <w:tcPr>
            <w:tcW w:w="1342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1560CAA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131</w:t>
            </w:r>
          </w:p>
        </w:tc>
      </w:tr>
      <w:tr w:rsidR="00A04134" w:rsidRPr="001938C1" w14:paraId="08AFACEA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36A3735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shd w:val="clear" w:color="auto" w:fill="FFFFFF" w:themeFill="background1"/>
          </w:tcPr>
          <w:p w14:paraId="378B9E94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14:paraId="024F576E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17" w:type="dxa"/>
            <w:shd w:val="clear" w:color="auto" w:fill="FFFFFF" w:themeFill="background1"/>
          </w:tcPr>
          <w:p w14:paraId="38D9CB43" w14:textId="5D19EE5F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6579AF1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 w:themeFill="background1"/>
          </w:tcPr>
          <w:p w14:paraId="39DFD29D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09" w:type="dxa"/>
            <w:shd w:val="clear" w:color="auto" w:fill="FFFFFF" w:themeFill="background1"/>
          </w:tcPr>
          <w:p w14:paraId="5A9F9A5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342" w:type="dxa"/>
            <w:shd w:val="clear" w:color="auto" w:fill="FFFFFF" w:themeFill="background1"/>
          </w:tcPr>
          <w:p w14:paraId="37EFE1A1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195</w:t>
            </w:r>
          </w:p>
        </w:tc>
      </w:tr>
      <w:tr w:rsidR="00A04134" w:rsidRPr="001938C1" w14:paraId="246EF585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5689552A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restart"/>
            <w:shd w:val="clear" w:color="auto" w:fill="FFFFFF" w:themeFill="background1"/>
          </w:tcPr>
          <w:p w14:paraId="6D95030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</w:t>
            </w:r>
          </w:p>
        </w:tc>
        <w:tc>
          <w:tcPr>
            <w:tcW w:w="1343" w:type="dxa"/>
            <w:shd w:val="clear" w:color="auto" w:fill="FFFFFF" w:themeFill="background1"/>
          </w:tcPr>
          <w:p w14:paraId="08A1E40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shd w:val="clear" w:color="auto" w:fill="FFFFFF" w:themeFill="background1"/>
          </w:tcPr>
          <w:p w14:paraId="45B6D60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64</w:t>
            </w:r>
          </w:p>
        </w:tc>
        <w:tc>
          <w:tcPr>
            <w:tcW w:w="1276" w:type="dxa"/>
            <w:shd w:val="clear" w:color="auto" w:fill="FFFFFF" w:themeFill="background1"/>
          </w:tcPr>
          <w:p w14:paraId="123EE9A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shd w:val="clear" w:color="auto" w:fill="FFFFFF" w:themeFill="background1"/>
          </w:tcPr>
          <w:p w14:paraId="129643D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00</w:t>
            </w:r>
          </w:p>
        </w:tc>
        <w:tc>
          <w:tcPr>
            <w:tcW w:w="1209" w:type="dxa"/>
            <w:shd w:val="clear" w:color="auto" w:fill="FFFFFF" w:themeFill="background1"/>
          </w:tcPr>
          <w:p w14:paraId="29B68F31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46</w:t>
            </w:r>
          </w:p>
        </w:tc>
        <w:tc>
          <w:tcPr>
            <w:tcW w:w="1342" w:type="dxa"/>
            <w:shd w:val="clear" w:color="auto" w:fill="FFFFFF" w:themeFill="background1"/>
          </w:tcPr>
          <w:p w14:paraId="5BA001B9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196</w:t>
            </w:r>
          </w:p>
        </w:tc>
      </w:tr>
      <w:tr w:rsidR="00A04134" w:rsidRPr="001938C1" w14:paraId="1601F93E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4FCDA497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shd w:val="clear" w:color="auto" w:fill="FFFFFF" w:themeFill="background1"/>
          </w:tcPr>
          <w:p w14:paraId="1F301451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14:paraId="12882AA4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17" w:type="dxa"/>
            <w:shd w:val="clear" w:color="auto" w:fill="FFFFFF" w:themeFill="background1"/>
          </w:tcPr>
          <w:p w14:paraId="0CD8866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 w:themeFill="background1"/>
          </w:tcPr>
          <w:p w14:paraId="69AA1448" w14:textId="46DA9B56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CD904B1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09" w:type="dxa"/>
            <w:shd w:val="clear" w:color="auto" w:fill="FFFFFF" w:themeFill="background1"/>
          </w:tcPr>
          <w:p w14:paraId="6C95E1C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342" w:type="dxa"/>
            <w:shd w:val="clear" w:color="auto" w:fill="FFFFFF" w:themeFill="background1"/>
          </w:tcPr>
          <w:p w14:paraId="4D03633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</w:tr>
      <w:tr w:rsidR="00A04134" w:rsidRPr="001938C1" w14:paraId="512C384C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64C38534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restart"/>
            <w:shd w:val="clear" w:color="auto" w:fill="FFFFFF" w:themeFill="background1"/>
          </w:tcPr>
          <w:p w14:paraId="3BDA193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N</w:t>
            </w:r>
          </w:p>
        </w:tc>
        <w:tc>
          <w:tcPr>
            <w:tcW w:w="1343" w:type="dxa"/>
            <w:shd w:val="clear" w:color="auto" w:fill="FFFFFF" w:themeFill="background1"/>
          </w:tcPr>
          <w:p w14:paraId="39075B4E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shd w:val="clear" w:color="auto" w:fill="FFFFFF" w:themeFill="background1"/>
          </w:tcPr>
          <w:p w14:paraId="6A469BD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02</w:t>
            </w:r>
          </w:p>
        </w:tc>
        <w:tc>
          <w:tcPr>
            <w:tcW w:w="1276" w:type="dxa"/>
            <w:shd w:val="clear" w:color="auto" w:fill="FFFFFF" w:themeFill="background1"/>
          </w:tcPr>
          <w:p w14:paraId="31D6A05D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00</w:t>
            </w:r>
          </w:p>
        </w:tc>
        <w:tc>
          <w:tcPr>
            <w:tcW w:w="1276" w:type="dxa"/>
            <w:shd w:val="clear" w:color="auto" w:fill="FFFFFF" w:themeFill="background1"/>
          </w:tcPr>
          <w:p w14:paraId="11D2EE4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09" w:type="dxa"/>
            <w:shd w:val="clear" w:color="auto" w:fill="FFFFFF" w:themeFill="background1"/>
          </w:tcPr>
          <w:p w14:paraId="640BA8C7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69</w:t>
            </w:r>
          </w:p>
        </w:tc>
        <w:tc>
          <w:tcPr>
            <w:tcW w:w="1342" w:type="dxa"/>
            <w:shd w:val="clear" w:color="auto" w:fill="FFFFFF" w:themeFill="background1"/>
          </w:tcPr>
          <w:p w14:paraId="2E56C0B9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</w:p>
        </w:tc>
      </w:tr>
      <w:tr w:rsidR="00A04134" w:rsidRPr="001938C1" w14:paraId="34538A8D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28789334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shd w:val="clear" w:color="auto" w:fill="FFFFFF" w:themeFill="background1"/>
          </w:tcPr>
          <w:p w14:paraId="34B3F254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14:paraId="76646272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17" w:type="dxa"/>
            <w:shd w:val="clear" w:color="auto" w:fill="FFFFFF" w:themeFill="background1"/>
          </w:tcPr>
          <w:p w14:paraId="042198C4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 w:themeFill="background1"/>
          </w:tcPr>
          <w:p w14:paraId="17EE59AB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 w:themeFill="background1"/>
          </w:tcPr>
          <w:p w14:paraId="2DF2AD05" w14:textId="4B861080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shd w:val="clear" w:color="auto" w:fill="FFFFFF" w:themeFill="background1"/>
          </w:tcPr>
          <w:p w14:paraId="51E45F9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342" w:type="dxa"/>
            <w:shd w:val="clear" w:color="auto" w:fill="FFFFFF" w:themeFill="background1"/>
          </w:tcPr>
          <w:p w14:paraId="4135498D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479</w:t>
            </w:r>
          </w:p>
        </w:tc>
      </w:tr>
      <w:tr w:rsidR="00A04134" w:rsidRPr="001938C1" w14:paraId="07D12F0D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03F72562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restart"/>
            <w:shd w:val="clear" w:color="auto" w:fill="FFFFFF" w:themeFill="background1"/>
          </w:tcPr>
          <w:p w14:paraId="3B61D221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</w:t>
            </w:r>
          </w:p>
        </w:tc>
        <w:tc>
          <w:tcPr>
            <w:tcW w:w="1343" w:type="dxa"/>
            <w:shd w:val="clear" w:color="auto" w:fill="FFFFFF" w:themeFill="background1"/>
          </w:tcPr>
          <w:p w14:paraId="32C7184D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shd w:val="clear" w:color="auto" w:fill="FFFFFF" w:themeFill="background1"/>
          </w:tcPr>
          <w:p w14:paraId="1AFC136C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30</w:t>
            </w:r>
          </w:p>
        </w:tc>
        <w:tc>
          <w:tcPr>
            <w:tcW w:w="1276" w:type="dxa"/>
            <w:shd w:val="clear" w:color="auto" w:fill="FFFFFF" w:themeFill="background1"/>
          </w:tcPr>
          <w:p w14:paraId="5381DAB8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46</w:t>
            </w:r>
          </w:p>
        </w:tc>
        <w:tc>
          <w:tcPr>
            <w:tcW w:w="1276" w:type="dxa"/>
            <w:shd w:val="clear" w:color="auto" w:fill="FFFFFF" w:themeFill="background1"/>
          </w:tcPr>
          <w:p w14:paraId="37B09F6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69</w:t>
            </w:r>
          </w:p>
        </w:tc>
        <w:tc>
          <w:tcPr>
            <w:tcW w:w="1209" w:type="dxa"/>
            <w:shd w:val="clear" w:color="auto" w:fill="FFFFFF" w:themeFill="background1"/>
          </w:tcPr>
          <w:p w14:paraId="0DE12FF5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42" w:type="dxa"/>
            <w:shd w:val="clear" w:color="auto" w:fill="FFFFFF" w:themeFill="background1"/>
          </w:tcPr>
          <w:p w14:paraId="12F97A3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22</w:t>
            </w:r>
          </w:p>
        </w:tc>
      </w:tr>
      <w:tr w:rsidR="00A04134" w:rsidRPr="001938C1" w14:paraId="284B16E3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7F06AE41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shd w:val="clear" w:color="auto" w:fill="FFFFFF" w:themeFill="background1"/>
          </w:tcPr>
          <w:p w14:paraId="3E57FE15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14:paraId="50BB38E1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17" w:type="dxa"/>
            <w:shd w:val="clear" w:color="auto" w:fill="FFFFFF" w:themeFill="background1"/>
          </w:tcPr>
          <w:p w14:paraId="3981F3FE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 w:themeFill="background1"/>
          </w:tcPr>
          <w:p w14:paraId="497A327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 w:themeFill="background1"/>
          </w:tcPr>
          <w:p w14:paraId="6FEEB4E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09" w:type="dxa"/>
            <w:shd w:val="clear" w:color="auto" w:fill="FFFFFF" w:themeFill="background1"/>
          </w:tcPr>
          <w:p w14:paraId="339DF7AD" w14:textId="7133EBAB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4E337CE4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</w:tr>
      <w:tr w:rsidR="00A04134" w:rsidRPr="001938C1" w14:paraId="1FED8E8A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63B9D70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restart"/>
            <w:tcBorders>
              <w:bottom w:val="single" w:sz="18" w:space="0" w:color="auto"/>
            </w:tcBorders>
            <w:shd w:val="clear" w:color="auto" w:fill="FFFFFF" w:themeFill="background1"/>
          </w:tcPr>
          <w:p w14:paraId="6B7C370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</w:t>
            </w:r>
          </w:p>
        </w:tc>
        <w:tc>
          <w:tcPr>
            <w:tcW w:w="1343" w:type="dxa"/>
            <w:shd w:val="clear" w:color="auto" w:fill="FFFFFF" w:themeFill="background1"/>
          </w:tcPr>
          <w:p w14:paraId="175927C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shd w:val="clear" w:color="auto" w:fill="FFFFFF" w:themeFill="background1"/>
          </w:tcPr>
          <w:p w14:paraId="52578B01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131</w:t>
            </w:r>
          </w:p>
        </w:tc>
        <w:tc>
          <w:tcPr>
            <w:tcW w:w="1276" w:type="dxa"/>
            <w:shd w:val="clear" w:color="auto" w:fill="FFFFFF" w:themeFill="background1"/>
          </w:tcPr>
          <w:p w14:paraId="037C886C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196</w:t>
            </w:r>
          </w:p>
        </w:tc>
        <w:tc>
          <w:tcPr>
            <w:tcW w:w="1276" w:type="dxa"/>
            <w:shd w:val="clear" w:color="auto" w:fill="FFFFFF" w:themeFill="background1"/>
          </w:tcPr>
          <w:p w14:paraId="5B8A4FA7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</w:p>
        </w:tc>
        <w:tc>
          <w:tcPr>
            <w:tcW w:w="1209" w:type="dxa"/>
            <w:shd w:val="clear" w:color="auto" w:fill="FFFFFF" w:themeFill="background1"/>
          </w:tcPr>
          <w:p w14:paraId="641EB14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22</w:t>
            </w:r>
          </w:p>
        </w:tc>
        <w:tc>
          <w:tcPr>
            <w:tcW w:w="1342" w:type="dxa"/>
            <w:shd w:val="clear" w:color="auto" w:fill="FFFFFF" w:themeFill="background1"/>
          </w:tcPr>
          <w:p w14:paraId="0882E08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04134" w:rsidRPr="001938C1" w14:paraId="33A1E5F8" w14:textId="77777777" w:rsidTr="00956682">
        <w:trPr>
          <w:cantSplit/>
          <w:trHeight w:val="445"/>
        </w:trPr>
        <w:tc>
          <w:tcPr>
            <w:tcW w:w="74" w:type="dxa"/>
            <w:vMerge/>
            <w:shd w:val="clear" w:color="auto" w:fill="FFFFFF" w:themeFill="background1"/>
          </w:tcPr>
          <w:p w14:paraId="77820DA2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</w:tcPr>
          <w:p w14:paraId="53520752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0CEFBE37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64610D42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195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7A468F8A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7FFD96EB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479</w:t>
            </w:r>
          </w:p>
        </w:tc>
        <w:tc>
          <w:tcPr>
            <w:tcW w:w="1209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3E93A3E4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342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410338AC" w14:textId="6FE4F1E9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134" w:rsidRPr="001938C1" w14:paraId="4FDF75D4" w14:textId="77777777" w:rsidTr="00956682">
        <w:trPr>
          <w:cantSplit/>
        </w:trPr>
        <w:tc>
          <w:tcPr>
            <w:tcW w:w="9072" w:type="dxa"/>
            <w:gridSpan w:val="8"/>
            <w:shd w:val="clear" w:color="auto" w:fill="FFFFFF" w:themeFill="background1"/>
            <w:vAlign w:val="center"/>
          </w:tcPr>
          <w:p w14:paraId="65001982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134" w:rsidRPr="001938C1" w14:paraId="21610C28" w14:textId="77777777" w:rsidTr="00956682">
        <w:trPr>
          <w:cantSplit/>
        </w:trPr>
        <w:tc>
          <w:tcPr>
            <w:tcW w:w="2552" w:type="dxa"/>
            <w:gridSpan w:val="3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4AB82B8B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SS 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166B520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gId</w:t>
            </w:r>
            <w:proofErr w:type="spellEnd"/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2E37C5C5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Ab</w:t>
            </w:r>
            <w:proofErr w:type="spellEnd"/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2CAAD283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yAnh</w:t>
            </w:r>
            <w:proofErr w:type="spellEnd"/>
          </w:p>
        </w:tc>
        <w:tc>
          <w:tcPr>
            <w:tcW w:w="2551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305AAB0E" w14:textId="4D3AF8EB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proofErr w:type="spellStart"/>
            <w:r w:rsidR="009F422E"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</w:t>
            </w: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h</w:t>
            </w:r>
            <w:proofErr w:type="spellEnd"/>
          </w:p>
        </w:tc>
      </w:tr>
      <w:tr w:rsidR="00A04134" w:rsidRPr="001938C1" w14:paraId="6DAAE41D" w14:textId="77777777" w:rsidTr="00956682">
        <w:trPr>
          <w:cantSplit/>
        </w:trPr>
        <w:tc>
          <w:tcPr>
            <w:tcW w:w="74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</w:tcPr>
          <w:p w14:paraId="231C2CBB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</w:tcPr>
          <w:p w14:paraId="0AECBF61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gId</w:t>
            </w:r>
            <w:proofErr w:type="spellEnd"/>
          </w:p>
        </w:tc>
        <w:tc>
          <w:tcPr>
            <w:tcW w:w="1343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37769D9E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5C8984C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22B7799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26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73C18C7E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154</w:t>
            </w:r>
          </w:p>
        </w:tc>
        <w:tc>
          <w:tcPr>
            <w:tcW w:w="2551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6337C5C4" w14:textId="2D0C318A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9F422E"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.274</w:t>
            </w:r>
          </w:p>
        </w:tc>
      </w:tr>
      <w:tr w:rsidR="00A04134" w:rsidRPr="001938C1" w14:paraId="2B7E4F80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4FFE2CA9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shd w:val="clear" w:color="auto" w:fill="FFFFFF" w:themeFill="background1"/>
          </w:tcPr>
          <w:p w14:paraId="6504409C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14:paraId="6F2F8C1E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17" w:type="dxa"/>
            <w:shd w:val="clear" w:color="auto" w:fill="FFFFFF" w:themeFill="background1"/>
          </w:tcPr>
          <w:p w14:paraId="0E1F46E0" w14:textId="383BE516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0EEA91C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 w:themeFill="background1"/>
          </w:tcPr>
          <w:p w14:paraId="3EDA77AE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128</w:t>
            </w:r>
          </w:p>
        </w:tc>
        <w:tc>
          <w:tcPr>
            <w:tcW w:w="2551" w:type="dxa"/>
            <w:gridSpan w:val="2"/>
            <w:shd w:val="clear" w:color="auto" w:fill="FFFFFF" w:themeFill="background1"/>
          </w:tcPr>
          <w:p w14:paraId="5E2E2640" w14:textId="0EA9CB6D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9F422E"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.006</w:t>
            </w:r>
          </w:p>
        </w:tc>
      </w:tr>
      <w:tr w:rsidR="00A04134" w:rsidRPr="001938C1" w14:paraId="5D236F9D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27BCAAB5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restart"/>
            <w:shd w:val="clear" w:color="auto" w:fill="FFFFFF" w:themeFill="background1"/>
          </w:tcPr>
          <w:p w14:paraId="0BEDA6FE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Ab</w:t>
            </w:r>
            <w:proofErr w:type="spellEnd"/>
          </w:p>
        </w:tc>
        <w:tc>
          <w:tcPr>
            <w:tcW w:w="1343" w:type="dxa"/>
            <w:shd w:val="clear" w:color="auto" w:fill="FFFFFF" w:themeFill="background1"/>
          </w:tcPr>
          <w:p w14:paraId="372C0B75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shd w:val="clear" w:color="auto" w:fill="FFFFFF" w:themeFill="background1"/>
          </w:tcPr>
          <w:p w14:paraId="2FC04F49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26</w:t>
            </w:r>
          </w:p>
        </w:tc>
        <w:tc>
          <w:tcPr>
            <w:tcW w:w="1276" w:type="dxa"/>
            <w:shd w:val="clear" w:color="auto" w:fill="FFFFFF" w:themeFill="background1"/>
          </w:tcPr>
          <w:p w14:paraId="7FAE7DCE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shd w:val="clear" w:color="auto" w:fill="FFFFFF" w:themeFill="background1"/>
          </w:tcPr>
          <w:p w14:paraId="641D4351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192</w:t>
            </w:r>
          </w:p>
        </w:tc>
        <w:tc>
          <w:tcPr>
            <w:tcW w:w="2551" w:type="dxa"/>
            <w:gridSpan w:val="2"/>
            <w:shd w:val="clear" w:color="auto" w:fill="FFFFFF" w:themeFill="background1"/>
          </w:tcPr>
          <w:p w14:paraId="51AC6174" w14:textId="0BB8CFFD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F422E"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.396</w:t>
            </w:r>
          </w:p>
        </w:tc>
      </w:tr>
      <w:tr w:rsidR="00A04134" w:rsidRPr="001938C1" w14:paraId="04F544ED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337DB70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shd w:val="clear" w:color="auto" w:fill="FFFFFF" w:themeFill="background1"/>
          </w:tcPr>
          <w:p w14:paraId="78E3249D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14:paraId="3D008728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17" w:type="dxa"/>
            <w:shd w:val="clear" w:color="auto" w:fill="FFFFFF" w:themeFill="background1"/>
          </w:tcPr>
          <w:p w14:paraId="584DE791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 w:themeFill="background1"/>
          </w:tcPr>
          <w:p w14:paraId="3FB97DF1" w14:textId="6CD03CC1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A215F57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057</w:t>
            </w:r>
          </w:p>
        </w:tc>
        <w:tc>
          <w:tcPr>
            <w:tcW w:w="2551" w:type="dxa"/>
            <w:gridSpan w:val="2"/>
            <w:shd w:val="clear" w:color="auto" w:fill="FFFFFF" w:themeFill="background1"/>
          </w:tcPr>
          <w:p w14:paraId="7D536FCF" w14:textId="470B1681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F422E"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.000</w:t>
            </w:r>
          </w:p>
        </w:tc>
      </w:tr>
      <w:tr w:rsidR="00A04134" w:rsidRPr="001938C1" w14:paraId="50738EB0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5061DACA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restart"/>
            <w:shd w:val="clear" w:color="auto" w:fill="FFFFFF" w:themeFill="background1"/>
          </w:tcPr>
          <w:p w14:paraId="5513550B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yAnh</w:t>
            </w:r>
            <w:proofErr w:type="spellEnd"/>
          </w:p>
        </w:tc>
        <w:tc>
          <w:tcPr>
            <w:tcW w:w="1343" w:type="dxa"/>
            <w:shd w:val="clear" w:color="auto" w:fill="FFFFFF" w:themeFill="background1"/>
          </w:tcPr>
          <w:p w14:paraId="61B262C8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shd w:val="clear" w:color="auto" w:fill="FFFFFF" w:themeFill="background1"/>
          </w:tcPr>
          <w:p w14:paraId="1384800E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154</w:t>
            </w:r>
          </w:p>
        </w:tc>
        <w:tc>
          <w:tcPr>
            <w:tcW w:w="1276" w:type="dxa"/>
            <w:shd w:val="clear" w:color="auto" w:fill="FFFFFF" w:themeFill="background1"/>
          </w:tcPr>
          <w:p w14:paraId="5D31540E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192</w:t>
            </w:r>
          </w:p>
        </w:tc>
        <w:tc>
          <w:tcPr>
            <w:tcW w:w="1276" w:type="dxa"/>
            <w:shd w:val="clear" w:color="auto" w:fill="FFFFFF" w:themeFill="background1"/>
          </w:tcPr>
          <w:p w14:paraId="4872750D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51" w:type="dxa"/>
            <w:gridSpan w:val="2"/>
            <w:shd w:val="clear" w:color="auto" w:fill="FFFFFF" w:themeFill="background1"/>
          </w:tcPr>
          <w:p w14:paraId="6A015700" w14:textId="406B059A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F422E"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.748</w:t>
            </w:r>
          </w:p>
        </w:tc>
      </w:tr>
      <w:tr w:rsidR="00A04134" w:rsidRPr="001938C1" w14:paraId="05927E1D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7C35E128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shd w:val="clear" w:color="auto" w:fill="FFFFFF" w:themeFill="background1"/>
          </w:tcPr>
          <w:p w14:paraId="3A0BB8F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14:paraId="6EC391E7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17" w:type="dxa"/>
            <w:shd w:val="clear" w:color="auto" w:fill="FFFFFF" w:themeFill="background1"/>
          </w:tcPr>
          <w:p w14:paraId="5FC13145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128</w:t>
            </w:r>
          </w:p>
        </w:tc>
        <w:tc>
          <w:tcPr>
            <w:tcW w:w="1276" w:type="dxa"/>
            <w:shd w:val="clear" w:color="auto" w:fill="FFFFFF" w:themeFill="background1"/>
          </w:tcPr>
          <w:p w14:paraId="118C02B4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057</w:t>
            </w:r>
          </w:p>
        </w:tc>
        <w:tc>
          <w:tcPr>
            <w:tcW w:w="1276" w:type="dxa"/>
            <w:shd w:val="clear" w:color="auto" w:fill="FFFFFF" w:themeFill="background1"/>
          </w:tcPr>
          <w:p w14:paraId="435076AD" w14:textId="0BB7A80F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shd w:val="clear" w:color="auto" w:fill="FFFFFF" w:themeFill="background1"/>
          </w:tcPr>
          <w:p w14:paraId="00E5A909" w14:textId="694499AA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F422E"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.000</w:t>
            </w:r>
          </w:p>
        </w:tc>
      </w:tr>
      <w:tr w:rsidR="00A04134" w:rsidRPr="001938C1" w14:paraId="0E74FDD2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5FFCC8B8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restart"/>
            <w:tcBorders>
              <w:bottom w:val="single" w:sz="18" w:space="0" w:color="auto"/>
            </w:tcBorders>
            <w:shd w:val="clear" w:color="auto" w:fill="FFFFFF" w:themeFill="background1"/>
          </w:tcPr>
          <w:p w14:paraId="7FAD2A4B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Anh</w:t>
            </w:r>
            <w:proofErr w:type="spellEnd"/>
          </w:p>
        </w:tc>
        <w:tc>
          <w:tcPr>
            <w:tcW w:w="1343" w:type="dxa"/>
            <w:shd w:val="clear" w:color="auto" w:fill="FFFFFF" w:themeFill="background1"/>
          </w:tcPr>
          <w:p w14:paraId="313C6BF8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shd w:val="clear" w:color="auto" w:fill="FFFFFF" w:themeFill="background1"/>
          </w:tcPr>
          <w:p w14:paraId="7606D225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74</w:t>
            </w:r>
          </w:p>
        </w:tc>
        <w:tc>
          <w:tcPr>
            <w:tcW w:w="1276" w:type="dxa"/>
            <w:shd w:val="clear" w:color="auto" w:fill="FFFFFF" w:themeFill="background1"/>
          </w:tcPr>
          <w:p w14:paraId="7EB8D97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96</w:t>
            </w:r>
          </w:p>
        </w:tc>
        <w:tc>
          <w:tcPr>
            <w:tcW w:w="1276" w:type="dxa"/>
            <w:shd w:val="clear" w:color="auto" w:fill="FFFFFF" w:themeFill="background1"/>
          </w:tcPr>
          <w:p w14:paraId="147B862C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48</w:t>
            </w:r>
          </w:p>
        </w:tc>
        <w:tc>
          <w:tcPr>
            <w:tcW w:w="2551" w:type="dxa"/>
            <w:gridSpan w:val="2"/>
            <w:shd w:val="clear" w:color="auto" w:fill="FFFFFF" w:themeFill="background1"/>
          </w:tcPr>
          <w:p w14:paraId="61D6F4AA" w14:textId="0715A8E5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422E"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 1.000</w:t>
            </w:r>
          </w:p>
        </w:tc>
      </w:tr>
      <w:tr w:rsidR="00A04134" w:rsidRPr="001938C1" w14:paraId="37D314DE" w14:textId="77777777" w:rsidTr="00956682">
        <w:trPr>
          <w:cantSplit/>
          <w:trHeight w:val="416"/>
        </w:trPr>
        <w:tc>
          <w:tcPr>
            <w:tcW w:w="74" w:type="dxa"/>
            <w:vMerge/>
            <w:shd w:val="clear" w:color="auto" w:fill="FFFFFF" w:themeFill="background1"/>
          </w:tcPr>
          <w:p w14:paraId="393A0F85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</w:tcPr>
          <w:p w14:paraId="03723DE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50BE9A6B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3B36D53C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6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419F3AE2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14A2D303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2551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4585C493" w14:textId="1FB70950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134" w:rsidRPr="001938C1" w14:paraId="2F8184CC" w14:textId="77777777" w:rsidTr="00956682">
        <w:trPr>
          <w:cantSplit/>
        </w:trPr>
        <w:tc>
          <w:tcPr>
            <w:tcW w:w="74" w:type="dxa"/>
            <w:shd w:val="clear" w:color="auto" w:fill="FFFFFF" w:themeFill="background1"/>
          </w:tcPr>
          <w:p w14:paraId="37D45DD8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8" w:type="dxa"/>
            <w:gridSpan w:val="7"/>
            <w:shd w:val="clear" w:color="auto" w:fill="FFFFFF" w:themeFill="background1"/>
          </w:tcPr>
          <w:p w14:paraId="6920EF19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eastAsia="Arial Unicode MS" w:hAnsi="Times New Roman" w:cs="Times New Roman"/>
                <w:sz w:val="20"/>
                <w:szCs w:val="20"/>
                <w:bdr w:val="nil"/>
                <w:lang w:val="en-US"/>
              </w:rPr>
              <w:t xml:space="preserve">*p&lt; .05, **p&lt; .00; </w:t>
            </w: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DS: Trauma And Distress Scale; WSS: Wisconsin Schizotypy Scales; r: Spearman’s Rho; p: Significance; EN: emotional neglect, EA: emotional abuse, PN: physical neglect, PA: physical abuse, SA: sexual abuse,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Ab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perceptive aberration,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Id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magic ideation,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Anh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physical anhedonia,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Anh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social anhedonia. Significant correlations highlighted.</w:t>
            </w:r>
            <w:r w:rsidRPr="001938C1">
              <w:rPr>
                <w:rFonts w:ascii="Times New Roman" w:eastAsia="Arial Unicode MS" w:hAnsi="Times New Roman" w:cs="Times New Roman"/>
                <w:sz w:val="20"/>
                <w:szCs w:val="20"/>
                <w:bdr w:val="nil"/>
                <w:lang w:val="en-US"/>
              </w:rPr>
              <w:t xml:space="preserve"> *p&lt; .05, **p&lt; .00</w:t>
            </w:r>
          </w:p>
        </w:tc>
      </w:tr>
    </w:tbl>
    <w:p w14:paraId="16D06379" w14:textId="77777777" w:rsidR="00A04134" w:rsidRPr="001938C1" w:rsidRDefault="00A04134" w:rsidP="00956682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  <w:lang w:val="en-US"/>
        </w:rPr>
      </w:pPr>
    </w:p>
    <w:p w14:paraId="5384D8DF" w14:textId="77777777" w:rsidR="00A04134" w:rsidRPr="001938C1" w:rsidRDefault="00A04134" w:rsidP="00956682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  <w:lang w:val="en-US"/>
        </w:rPr>
      </w:pPr>
    </w:p>
    <w:p w14:paraId="45B581A9" w14:textId="77777777" w:rsidR="00956682" w:rsidRPr="001938C1" w:rsidRDefault="00956682" w:rsidP="00956682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  <w:r w:rsidRPr="001938C1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9072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"/>
        <w:gridCol w:w="1135"/>
        <w:gridCol w:w="1343"/>
        <w:gridCol w:w="1417"/>
        <w:gridCol w:w="1276"/>
        <w:gridCol w:w="1276"/>
        <w:gridCol w:w="1209"/>
        <w:gridCol w:w="1342"/>
      </w:tblGrid>
      <w:tr w:rsidR="00A04134" w:rsidRPr="001938C1" w14:paraId="2780ACE1" w14:textId="77777777" w:rsidTr="00956682">
        <w:trPr>
          <w:cantSplit/>
        </w:trPr>
        <w:tc>
          <w:tcPr>
            <w:tcW w:w="9072" w:type="dxa"/>
            <w:gridSpan w:val="8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A80BA88" w14:textId="5E25D708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Table S</w:t>
            </w:r>
            <w:r w:rsidR="003507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 w:rsidRPr="001938C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: </w:t>
            </w:r>
            <w:r w:rsidRPr="001938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le sample (n=141) TADS domains and schizotypy scales intercorrelation.</w:t>
            </w:r>
          </w:p>
        </w:tc>
      </w:tr>
      <w:tr w:rsidR="00A04134" w:rsidRPr="001938C1" w14:paraId="525C3862" w14:textId="77777777" w:rsidTr="00956682">
        <w:trPr>
          <w:cantSplit/>
        </w:trPr>
        <w:tc>
          <w:tcPr>
            <w:tcW w:w="2552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0E74F36E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37AB8593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DS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4A301E3C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3304C8BA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599554B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N</w:t>
            </w:r>
          </w:p>
        </w:tc>
        <w:tc>
          <w:tcPr>
            <w:tcW w:w="12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50E100AC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</w:t>
            </w:r>
          </w:p>
        </w:tc>
        <w:tc>
          <w:tcPr>
            <w:tcW w:w="13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62E3A5CB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</w:t>
            </w:r>
          </w:p>
        </w:tc>
      </w:tr>
      <w:tr w:rsidR="00A04134" w:rsidRPr="001938C1" w14:paraId="311B3767" w14:textId="77777777" w:rsidTr="00956682">
        <w:trPr>
          <w:cantSplit/>
        </w:trPr>
        <w:tc>
          <w:tcPr>
            <w:tcW w:w="74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</w:tcPr>
          <w:p w14:paraId="36EBE71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</w:tcPr>
          <w:p w14:paraId="130C1407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</w:t>
            </w:r>
          </w:p>
        </w:tc>
        <w:tc>
          <w:tcPr>
            <w:tcW w:w="1343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51690165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44676A04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4E5AEBA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27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110E409B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83</w:t>
            </w:r>
          </w:p>
        </w:tc>
        <w:tc>
          <w:tcPr>
            <w:tcW w:w="1209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6AD127DD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67</w:t>
            </w:r>
          </w:p>
        </w:tc>
        <w:tc>
          <w:tcPr>
            <w:tcW w:w="1342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74F333E8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088</w:t>
            </w:r>
          </w:p>
        </w:tc>
      </w:tr>
      <w:tr w:rsidR="00A04134" w:rsidRPr="001938C1" w14:paraId="590426EB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7C294873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shd w:val="clear" w:color="auto" w:fill="FFFFFF" w:themeFill="background1"/>
          </w:tcPr>
          <w:p w14:paraId="56CD6268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14:paraId="204508B9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17" w:type="dxa"/>
            <w:shd w:val="clear" w:color="auto" w:fill="FFFFFF" w:themeFill="background1"/>
          </w:tcPr>
          <w:p w14:paraId="136C6BFD" w14:textId="3D215BF9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1778707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 w:themeFill="background1"/>
          </w:tcPr>
          <w:p w14:paraId="2183E14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09" w:type="dxa"/>
            <w:shd w:val="clear" w:color="auto" w:fill="FFFFFF" w:themeFill="background1"/>
          </w:tcPr>
          <w:p w14:paraId="5B660A14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1342" w:type="dxa"/>
            <w:shd w:val="clear" w:color="auto" w:fill="FFFFFF" w:themeFill="background1"/>
          </w:tcPr>
          <w:p w14:paraId="749D7E53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302</w:t>
            </w:r>
          </w:p>
        </w:tc>
      </w:tr>
      <w:tr w:rsidR="00A04134" w:rsidRPr="001938C1" w14:paraId="088085E2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0F55ED73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restart"/>
            <w:shd w:val="clear" w:color="auto" w:fill="FFFFFF" w:themeFill="background1"/>
          </w:tcPr>
          <w:p w14:paraId="6E8313B7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</w:t>
            </w:r>
          </w:p>
        </w:tc>
        <w:tc>
          <w:tcPr>
            <w:tcW w:w="1343" w:type="dxa"/>
            <w:shd w:val="clear" w:color="auto" w:fill="FFFFFF" w:themeFill="background1"/>
          </w:tcPr>
          <w:p w14:paraId="3598438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shd w:val="clear" w:color="auto" w:fill="FFFFFF" w:themeFill="background1"/>
          </w:tcPr>
          <w:p w14:paraId="2D624E42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27</w:t>
            </w:r>
          </w:p>
        </w:tc>
        <w:tc>
          <w:tcPr>
            <w:tcW w:w="1276" w:type="dxa"/>
            <w:shd w:val="clear" w:color="auto" w:fill="FFFFFF" w:themeFill="background1"/>
          </w:tcPr>
          <w:p w14:paraId="2F60FBC4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shd w:val="clear" w:color="auto" w:fill="FFFFFF" w:themeFill="background1"/>
          </w:tcPr>
          <w:p w14:paraId="36A7541D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45</w:t>
            </w:r>
          </w:p>
        </w:tc>
        <w:tc>
          <w:tcPr>
            <w:tcW w:w="1209" w:type="dxa"/>
            <w:shd w:val="clear" w:color="auto" w:fill="FFFFFF" w:themeFill="background1"/>
          </w:tcPr>
          <w:p w14:paraId="4C52A211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54</w:t>
            </w:r>
          </w:p>
        </w:tc>
        <w:tc>
          <w:tcPr>
            <w:tcW w:w="1342" w:type="dxa"/>
            <w:shd w:val="clear" w:color="auto" w:fill="FFFFFF" w:themeFill="background1"/>
          </w:tcPr>
          <w:p w14:paraId="19205599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15</w:t>
            </w:r>
          </w:p>
        </w:tc>
      </w:tr>
      <w:tr w:rsidR="00A04134" w:rsidRPr="001938C1" w14:paraId="4D0A08EE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459CE487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shd w:val="clear" w:color="auto" w:fill="FFFFFF" w:themeFill="background1"/>
          </w:tcPr>
          <w:p w14:paraId="2EF7D614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14:paraId="74DC783B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17" w:type="dxa"/>
            <w:shd w:val="clear" w:color="auto" w:fill="FFFFFF" w:themeFill="background1"/>
          </w:tcPr>
          <w:p w14:paraId="48FD6DC3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 w:themeFill="background1"/>
          </w:tcPr>
          <w:p w14:paraId="3D68B545" w14:textId="43D241B0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4FEF353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09" w:type="dxa"/>
            <w:shd w:val="clear" w:color="auto" w:fill="FFFFFF" w:themeFill="background1"/>
          </w:tcPr>
          <w:p w14:paraId="73C9C07E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342" w:type="dxa"/>
            <w:shd w:val="clear" w:color="auto" w:fill="FFFFFF" w:themeFill="background1"/>
          </w:tcPr>
          <w:p w14:paraId="1DEAA008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1</w:t>
            </w:r>
          </w:p>
        </w:tc>
      </w:tr>
      <w:tr w:rsidR="00A04134" w:rsidRPr="001938C1" w14:paraId="6B55A20F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15056AE1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restart"/>
            <w:shd w:val="clear" w:color="auto" w:fill="FFFFFF" w:themeFill="background1"/>
          </w:tcPr>
          <w:p w14:paraId="0BE1FA1B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N</w:t>
            </w:r>
          </w:p>
        </w:tc>
        <w:tc>
          <w:tcPr>
            <w:tcW w:w="1343" w:type="dxa"/>
            <w:shd w:val="clear" w:color="auto" w:fill="FFFFFF" w:themeFill="background1"/>
          </w:tcPr>
          <w:p w14:paraId="77449268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shd w:val="clear" w:color="auto" w:fill="FFFFFF" w:themeFill="background1"/>
          </w:tcPr>
          <w:p w14:paraId="1CB18D41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83</w:t>
            </w:r>
          </w:p>
        </w:tc>
        <w:tc>
          <w:tcPr>
            <w:tcW w:w="1276" w:type="dxa"/>
            <w:shd w:val="clear" w:color="auto" w:fill="FFFFFF" w:themeFill="background1"/>
          </w:tcPr>
          <w:p w14:paraId="6284B8A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45</w:t>
            </w:r>
          </w:p>
        </w:tc>
        <w:tc>
          <w:tcPr>
            <w:tcW w:w="1276" w:type="dxa"/>
            <w:shd w:val="clear" w:color="auto" w:fill="FFFFFF" w:themeFill="background1"/>
          </w:tcPr>
          <w:p w14:paraId="18ABACF1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09" w:type="dxa"/>
            <w:shd w:val="clear" w:color="auto" w:fill="FFFFFF" w:themeFill="background1"/>
          </w:tcPr>
          <w:p w14:paraId="0D1652B9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28</w:t>
            </w:r>
          </w:p>
        </w:tc>
        <w:tc>
          <w:tcPr>
            <w:tcW w:w="1342" w:type="dxa"/>
            <w:shd w:val="clear" w:color="auto" w:fill="FFFFFF" w:themeFill="background1"/>
          </w:tcPr>
          <w:p w14:paraId="2C704D63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</w:tr>
      <w:tr w:rsidR="00A04134" w:rsidRPr="001938C1" w14:paraId="17E105D9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4F37042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shd w:val="clear" w:color="auto" w:fill="FFFFFF" w:themeFill="background1"/>
          </w:tcPr>
          <w:p w14:paraId="0CA6F27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14:paraId="7BB0455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17" w:type="dxa"/>
            <w:shd w:val="clear" w:color="auto" w:fill="FFFFFF" w:themeFill="background1"/>
          </w:tcPr>
          <w:p w14:paraId="346249AB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 w:themeFill="background1"/>
          </w:tcPr>
          <w:p w14:paraId="39B0FE3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 w:themeFill="background1"/>
          </w:tcPr>
          <w:p w14:paraId="56153655" w14:textId="742EDBCB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shd w:val="clear" w:color="auto" w:fill="FFFFFF" w:themeFill="background1"/>
          </w:tcPr>
          <w:p w14:paraId="06D2371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342" w:type="dxa"/>
            <w:shd w:val="clear" w:color="auto" w:fill="FFFFFF" w:themeFill="background1"/>
          </w:tcPr>
          <w:p w14:paraId="4999446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618</w:t>
            </w:r>
          </w:p>
        </w:tc>
      </w:tr>
      <w:tr w:rsidR="00A04134" w:rsidRPr="001938C1" w14:paraId="74632DFC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2EAA09A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restart"/>
            <w:shd w:val="clear" w:color="auto" w:fill="FFFFFF" w:themeFill="background1"/>
          </w:tcPr>
          <w:p w14:paraId="4C424CB9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</w:t>
            </w:r>
          </w:p>
        </w:tc>
        <w:tc>
          <w:tcPr>
            <w:tcW w:w="1343" w:type="dxa"/>
            <w:shd w:val="clear" w:color="auto" w:fill="FFFFFF" w:themeFill="background1"/>
          </w:tcPr>
          <w:p w14:paraId="2686405B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shd w:val="clear" w:color="auto" w:fill="FFFFFF" w:themeFill="background1"/>
          </w:tcPr>
          <w:p w14:paraId="075FB329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67</w:t>
            </w:r>
          </w:p>
        </w:tc>
        <w:tc>
          <w:tcPr>
            <w:tcW w:w="1276" w:type="dxa"/>
            <w:shd w:val="clear" w:color="auto" w:fill="FFFFFF" w:themeFill="background1"/>
          </w:tcPr>
          <w:p w14:paraId="7D68E609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54</w:t>
            </w:r>
          </w:p>
        </w:tc>
        <w:tc>
          <w:tcPr>
            <w:tcW w:w="1276" w:type="dxa"/>
            <w:shd w:val="clear" w:color="auto" w:fill="FFFFFF" w:themeFill="background1"/>
          </w:tcPr>
          <w:p w14:paraId="3C4DE5AD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28</w:t>
            </w:r>
          </w:p>
        </w:tc>
        <w:tc>
          <w:tcPr>
            <w:tcW w:w="1209" w:type="dxa"/>
            <w:shd w:val="clear" w:color="auto" w:fill="FFFFFF" w:themeFill="background1"/>
          </w:tcPr>
          <w:p w14:paraId="1370E1D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342" w:type="dxa"/>
            <w:shd w:val="clear" w:color="auto" w:fill="FFFFFF" w:themeFill="background1"/>
          </w:tcPr>
          <w:p w14:paraId="6C93925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27</w:t>
            </w:r>
          </w:p>
        </w:tc>
      </w:tr>
      <w:tr w:rsidR="00A04134" w:rsidRPr="001938C1" w14:paraId="70C881DD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1BE816E8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shd w:val="clear" w:color="auto" w:fill="FFFFFF" w:themeFill="background1"/>
          </w:tcPr>
          <w:p w14:paraId="31C38D9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14:paraId="361B7C0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17" w:type="dxa"/>
            <w:shd w:val="clear" w:color="auto" w:fill="FFFFFF" w:themeFill="background1"/>
          </w:tcPr>
          <w:p w14:paraId="5771C56D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1276" w:type="dxa"/>
            <w:shd w:val="clear" w:color="auto" w:fill="FFFFFF" w:themeFill="background1"/>
          </w:tcPr>
          <w:p w14:paraId="42AFB8DE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 w:themeFill="background1"/>
          </w:tcPr>
          <w:p w14:paraId="6A54076B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09" w:type="dxa"/>
            <w:shd w:val="clear" w:color="auto" w:fill="FFFFFF" w:themeFill="background1"/>
          </w:tcPr>
          <w:p w14:paraId="34AD8DDB" w14:textId="44B2F94D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14:paraId="0127D95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</w:tr>
      <w:tr w:rsidR="00A04134" w:rsidRPr="001938C1" w14:paraId="717172BC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572AF724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restart"/>
            <w:tcBorders>
              <w:bottom w:val="single" w:sz="18" w:space="0" w:color="auto"/>
            </w:tcBorders>
            <w:shd w:val="clear" w:color="auto" w:fill="FFFFFF" w:themeFill="background1"/>
          </w:tcPr>
          <w:p w14:paraId="26580F33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</w:t>
            </w:r>
          </w:p>
        </w:tc>
        <w:tc>
          <w:tcPr>
            <w:tcW w:w="1343" w:type="dxa"/>
            <w:shd w:val="clear" w:color="auto" w:fill="FFFFFF" w:themeFill="background1"/>
          </w:tcPr>
          <w:p w14:paraId="1B4BD951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shd w:val="clear" w:color="auto" w:fill="FFFFFF" w:themeFill="background1"/>
          </w:tcPr>
          <w:p w14:paraId="47DCBE55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088</w:t>
            </w:r>
          </w:p>
        </w:tc>
        <w:tc>
          <w:tcPr>
            <w:tcW w:w="1276" w:type="dxa"/>
            <w:shd w:val="clear" w:color="auto" w:fill="FFFFFF" w:themeFill="background1"/>
          </w:tcPr>
          <w:p w14:paraId="7A7EAEC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15</w:t>
            </w:r>
          </w:p>
        </w:tc>
        <w:tc>
          <w:tcPr>
            <w:tcW w:w="1276" w:type="dxa"/>
            <w:shd w:val="clear" w:color="auto" w:fill="FFFFFF" w:themeFill="background1"/>
          </w:tcPr>
          <w:p w14:paraId="6903D159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1209" w:type="dxa"/>
            <w:shd w:val="clear" w:color="auto" w:fill="FFFFFF" w:themeFill="background1"/>
          </w:tcPr>
          <w:p w14:paraId="52832111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27</w:t>
            </w:r>
          </w:p>
        </w:tc>
        <w:tc>
          <w:tcPr>
            <w:tcW w:w="1342" w:type="dxa"/>
            <w:shd w:val="clear" w:color="auto" w:fill="FFFFFF" w:themeFill="background1"/>
          </w:tcPr>
          <w:p w14:paraId="0B986BE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04134" w:rsidRPr="001938C1" w14:paraId="290AA352" w14:textId="77777777" w:rsidTr="00956682">
        <w:trPr>
          <w:cantSplit/>
          <w:trHeight w:val="314"/>
        </w:trPr>
        <w:tc>
          <w:tcPr>
            <w:tcW w:w="74" w:type="dxa"/>
            <w:vMerge/>
            <w:shd w:val="clear" w:color="auto" w:fill="FFFFFF" w:themeFill="background1"/>
          </w:tcPr>
          <w:p w14:paraId="284B7801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</w:tcPr>
          <w:p w14:paraId="724792CE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3ED7DDE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7A67A9B9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302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75E705C1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1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3AD4BE84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618</w:t>
            </w:r>
          </w:p>
        </w:tc>
        <w:tc>
          <w:tcPr>
            <w:tcW w:w="1209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0E9D9C1B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342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4F7A7C98" w14:textId="2112D0DF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134" w:rsidRPr="001938C1" w14:paraId="5A69BADD" w14:textId="77777777" w:rsidTr="00956682">
        <w:trPr>
          <w:cantSplit/>
        </w:trPr>
        <w:tc>
          <w:tcPr>
            <w:tcW w:w="9072" w:type="dxa"/>
            <w:gridSpan w:val="8"/>
            <w:shd w:val="clear" w:color="auto" w:fill="FFFFFF" w:themeFill="background1"/>
            <w:vAlign w:val="center"/>
          </w:tcPr>
          <w:p w14:paraId="18283AF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134" w:rsidRPr="001938C1" w14:paraId="5BD09124" w14:textId="77777777" w:rsidTr="00956682">
        <w:trPr>
          <w:cantSplit/>
        </w:trPr>
        <w:tc>
          <w:tcPr>
            <w:tcW w:w="2552" w:type="dxa"/>
            <w:gridSpan w:val="3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25329A89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SS 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215F42FA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gId</w:t>
            </w:r>
            <w:proofErr w:type="spellEnd"/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5E99360D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Ab</w:t>
            </w:r>
            <w:proofErr w:type="spellEnd"/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36BB8AA2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yAnh</w:t>
            </w:r>
            <w:proofErr w:type="spellEnd"/>
          </w:p>
        </w:tc>
        <w:tc>
          <w:tcPr>
            <w:tcW w:w="2551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  <w:vAlign w:val="bottom"/>
          </w:tcPr>
          <w:p w14:paraId="53C230A2" w14:textId="4BBBF5D0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proofErr w:type="spellStart"/>
            <w:r w:rsidR="009F422E"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</w:t>
            </w: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h</w:t>
            </w:r>
            <w:proofErr w:type="spellEnd"/>
          </w:p>
        </w:tc>
      </w:tr>
      <w:tr w:rsidR="00A04134" w:rsidRPr="001938C1" w14:paraId="3D67C16F" w14:textId="77777777" w:rsidTr="00956682">
        <w:trPr>
          <w:cantSplit/>
        </w:trPr>
        <w:tc>
          <w:tcPr>
            <w:tcW w:w="74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</w:tcPr>
          <w:p w14:paraId="6B5CE732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</w:tcPr>
          <w:p w14:paraId="661E503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gId</w:t>
            </w:r>
            <w:proofErr w:type="spellEnd"/>
          </w:p>
        </w:tc>
        <w:tc>
          <w:tcPr>
            <w:tcW w:w="1343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33F7385A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2E39924A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71ADE032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25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FFFFFF" w:themeFill="background1"/>
          </w:tcPr>
          <w:p w14:paraId="367ECAA9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2551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14:paraId="39318FD5" w14:textId="2D80EF41" w:rsidR="00A04134" w:rsidRPr="001938C1" w:rsidRDefault="002044C1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="00A04134"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91</w:t>
            </w:r>
          </w:p>
        </w:tc>
      </w:tr>
      <w:tr w:rsidR="00A04134" w:rsidRPr="001938C1" w14:paraId="17CF48C7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50749E1C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shd w:val="clear" w:color="auto" w:fill="FFFFFF" w:themeFill="background1"/>
          </w:tcPr>
          <w:p w14:paraId="24E26965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14:paraId="1CF21DA3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17" w:type="dxa"/>
            <w:shd w:val="clear" w:color="auto" w:fill="FFFFFF" w:themeFill="background1"/>
          </w:tcPr>
          <w:p w14:paraId="0F67B6CE" w14:textId="69E3C2F1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8DCC658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 w:themeFill="background1"/>
          </w:tcPr>
          <w:p w14:paraId="68B1D8B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507</w:t>
            </w:r>
          </w:p>
        </w:tc>
        <w:tc>
          <w:tcPr>
            <w:tcW w:w="2551" w:type="dxa"/>
            <w:gridSpan w:val="2"/>
            <w:shd w:val="clear" w:color="auto" w:fill="FFFFFF" w:themeFill="background1"/>
          </w:tcPr>
          <w:p w14:paraId="09D3A78C" w14:textId="79F54EB1" w:rsidR="00A04134" w:rsidRPr="001938C1" w:rsidRDefault="002044C1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="00A04134"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3</w:t>
            </w:r>
          </w:p>
        </w:tc>
      </w:tr>
      <w:tr w:rsidR="00A04134" w:rsidRPr="001938C1" w14:paraId="4B862231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0627C68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restart"/>
            <w:shd w:val="clear" w:color="auto" w:fill="FFFFFF" w:themeFill="background1"/>
          </w:tcPr>
          <w:p w14:paraId="3EF6C59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Ab</w:t>
            </w:r>
            <w:proofErr w:type="spellEnd"/>
          </w:p>
        </w:tc>
        <w:tc>
          <w:tcPr>
            <w:tcW w:w="1343" w:type="dxa"/>
            <w:shd w:val="clear" w:color="auto" w:fill="FFFFFF" w:themeFill="background1"/>
          </w:tcPr>
          <w:p w14:paraId="1C05ED79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shd w:val="clear" w:color="auto" w:fill="FFFFFF" w:themeFill="background1"/>
          </w:tcPr>
          <w:p w14:paraId="2A73EB5D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25</w:t>
            </w:r>
          </w:p>
        </w:tc>
        <w:tc>
          <w:tcPr>
            <w:tcW w:w="1276" w:type="dxa"/>
            <w:shd w:val="clear" w:color="auto" w:fill="FFFFFF" w:themeFill="background1"/>
          </w:tcPr>
          <w:p w14:paraId="3C190F4D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shd w:val="clear" w:color="auto" w:fill="FFFFFF" w:themeFill="background1"/>
          </w:tcPr>
          <w:p w14:paraId="286CBF83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  <w:tc>
          <w:tcPr>
            <w:tcW w:w="2551" w:type="dxa"/>
            <w:gridSpan w:val="2"/>
            <w:shd w:val="clear" w:color="auto" w:fill="FFFFFF" w:themeFill="background1"/>
          </w:tcPr>
          <w:p w14:paraId="6EFBC374" w14:textId="52D8CF9D" w:rsidR="00A04134" w:rsidRPr="001938C1" w:rsidRDefault="002044C1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="00A04134"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95</w:t>
            </w:r>
          </w:p>
        </w:tc>
      </w:tr>
      <w:tr w:rsidR="00A04134" w:rsidRPr="001938C1" w14:paraId="0AD2354F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73DA7EC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shd w:val="clear" w:color="auto" w:fill="FFFFFF" w:themeFill="background1"/>
          </w:tcPr>
          <w:p w14:paraId="203D7A7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14:paraId="71911F98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17" w:type="dxa"/>
            <w:shd w:val="clear" w:color="auto" w:fill="FFFFFF" w:themeFill="background1"/>
          </w:tcPr>
          <w:p w14:paraId="6775F2AB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 w:themeFill="background1"/>
          </w:tcPr>
          <w:p w14:paraId="32EB6C0E" w14:textId="61BA7FC6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C9D1813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424</w:t>
            </w:r>
          </w:p>
        </w:tc>
        <w:tc>
          <w:tcPr>
            <w:tcW w:w="2551" w:type="dxa"/>
            <w:gridSpan w:val="2"/>
            <w:shd w:val="clear" w:color="auto" w:fill="FFFFFF" w:themeFill="background1"/>
          </w:tcPr>
          <w:p w14:paraId="01B15338" w14:textId="62A1A8DA" w:rsidR="00A04134" w:rsidRPr="001938C1" w:rsidRDefault="002044C1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="00A04134"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0</w:t>
            </w:r>
          </w:p>
        </w:tc>
      </w:tr>
      <w:tr w:rsidR="00A04134" w:rsidRPr="001938C1" w14:paraId="1F8AF47B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3D53C063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restart"/>
            <w:shd w:val="clear" w:color="auto" w:fill="FFFFFF" w:themeFill="background1"/>
          </w:tcPr>
          <w:p w14:paraId="510878A3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yAnh</w:t>
            </w:r>
            <w:proofErr w:type="spellEnd"/>
          </w:p>
        </w:tc>
        <w:tc>
          <w:tcPr>
            <w:tcW w:w="1343" w:type="dxa"/>
            <w:shd w:val="clear" w:color="auto" w:fill="FFFFFF" w:themeFill="background1"/>
          </w:tcPr>
          <w:p w14:paraId="4D08D83C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shd w:val="clear" w:color="auto" w:fill="FFFFFF" w:themeFill="background1"/>
          </w:tcPr>
          <w:p w14:paraId="675C598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1276" w:type="dxa"/>
            <w:shd w:val="clear" w:color="auto" w:fill="FFFFFF" w:themeFill="background1"/>
          </w:tcPr>
          <w:p w14:paraId="5CE360D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  <w:tc>
          <w:tcPr>
            <w:tcW w:w="1276" w:type="dxa"/>
            <w:shd w:val="clear" w:color="auto" w:fill="FFFFFF" w:themeFill="background1"/>
          </w:tcPr>
          <w:p w14:paraId="1A06046D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51" w:type="dxa"/>
            <w:gridSpan w:val="2"/>
            <w:shd w:val="clear" w:color="auto" w:fill="FFFFFF" w:themeFill="background1"/>
          </w:tcPr>
          <w:p w14:paraId="73E47C8C" w14:textId="6ED7A5D5" w:rsidR="00A04134" w:rsidRPr="001938C1" w:rsidRDefault="002044C1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="00A04134"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75</w:t>
            </w:r>
          </w:p>
        </w:tc>
      </w:tr>
      <w:tr w:rsidR="00A04134" w:rsidRPr="001938C1" w14:paraId="2EB19BEB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30D1E2A2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shd w:val="clear" w:color="auto" w:fill="FFFFFF" w:themeFill="background1"/>
          </w:tcPr>
          <w:p w14:paraId="7EF0336B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14:paraId="5FF19684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17" w:type="dxa"/>
            <w:shd w:val="clear" w:color="auto" w:fill="FFFFFF" w:themeFill="background1"/>
          </w:tcPr>
          <w:p w14:paraId="52282F87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507</w:t>
            </w:r>
          </w:p>
        </w:tc>
        <w:tc>
          <w:tcPr>
            <w:tcW w:w="1276" w:type="dxa"/>
            <w:shd w:val="clear" w:color="auto" w:fill="FFFFFF" w:themeFill="background1"/>
          </w:tcPr>
          <w:p w14:paraId="6AB42542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424</w:t>
            </w:r>
          </w:p>
        </w:tc>
        <w:tc>
          <w:tcPr>
            <w:tcW w:w="1276" w:type="dxa"/>
            <w:shd w:val="clear" w:color="auto" w:fill="FFFFFF" w:themeFill="background1"/>
          </w:tcPr>
          <w:p w14:paraId="1C063F4D" w14:textId="4AC4C22B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shd w:val="clear" w:color="auto" w:fill="FFFFFF" w:themeFill="background1"/>
          </w:tcPr>
          <w:p w14:paraId="36B73D26" w14:textId="6201D922" w:rsidR="00A04134" w:rsidRPr="001938C1" w:rsidRDefault="002044C1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="00A04134"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</w:tr>
      <w:tr w:rsidR="00A04134" w:rsidRPr="001938C1" w14:paraId="6BD44238" w14:textId="77777777" w:rsidTr="00956682">
        <w:trPr>
          <w:cantSplit/>
        </w:trPr>
        <w:tc>
          <w:tcPr>
            <w:tcW w:w="74" w:type="dxa"/>
            <w:vMerge/>
            <w:shd w:val="clear" w:color="auto" w:fill="FFFFFF" w:themeFill="background1"/>
          </w:tcPr>
          <w:p w14:paraId="6EB75A4A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restart"/>
            <w:tcBorders>
              <w:bottom w:val="single" w:sz="18" w:space="0" w:color="auto"/>
            </w:tcBorders>
            <w:shd w:val="clear" w:color="auto" w:fill="FFFFFF" w:themeFill="background1"/>
          </w:tcPr>
          <w:p w14:paraId="0B0FB382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Anh</w:t>
            </w:r>
            <w:proofErr w:type="spellEnd"/>
          </w:p>
        </w:tc>
        <w:tc>
          <w:tcPr>
            <w:tcW w:w="1343" w:type="dxa"/>
            <w:shd w:val="clear" w:color="auto" w:fill="FFFFFF" w:themeFill="background1"/>
          </w:tcPr>
          <w:p w14:paraId="746647FB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shd w:val="clear" w:color="auto" w:fill="FFFFFF" w:themeFill="background1"/>
          </w:tcPr>
          <w:p w14:paraId="12E46C83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91</w:t>
            </w:r>
          </w:p>
        </w:tc>
        <w:tc>
          <w:tcPr>
            <w:tcW w:w="1276" w:type="dxa"/>
            <w:shd w:val="clear" w:color="auto" w:fill="FFFFFF" w:themeFill="background1"/>
          </w:tcPr>
          <w:p w14:paraId="602388AC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95</w:t>
            </w:r>
          </w:p>
        </w:tc>
        <w:tc>
          <w:tcPr>
            <w:tcW w:w="1276" w:type="dxa"/>
            <w:shd w:val="clear" w:color="auto" w:fill="FFFFFF" w:themeFill="background1"/>
          </w:tcPr>
          <w:p w14:paraId="4E3F1955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75</w:t>
            </w:r>
          </w:p>
        </w:tc>
        <w:tc>
          <w:tcPr>
            <w:tcW w:w="2551" w:type="dxa"/>
            <w:gridSpan w:val="2"/>
            <w:shd w:val="clear" w:color="auto" w:fill="FFFFFF" w:themeFill="background1"/>
          </w:tcPr>
          <w:p w14:paraId="65BBAC77" w14:textId="7BF3D7D2" w:rsidR="00A04134" w:rsidRPr="001938C1" w:rsidRDefault="002044C1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A04134" w:rsidRPr="001938C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04134" w:rsidRPr="001938C1" w14:paraId="4D492A6D" w14:textId="77777777" w:rsidTr="00956682">
        <w:trPr>
          <w:cantSplit/>
          <w:trHeight w:val="410"/>
        </w:trPr>
        <w:tc>
          <w:tcPr>
            <w:tcW w:w="74" w:type="dxa"/>
            <w:vMerge/>
            <w:shd w:val="clear" w:color="auto" w:fill="FFFFFF" w:themeFill="background1"/>
          </w:tcPr>
          <w:p w14:paraId="48FD5B40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</w:tcPr>
          <w:p w14:paraId="3AA2784C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05EDD17B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0F8A154F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3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3F601EF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6590A419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</w:t>
            </w:r>
          </w:p>
        </w:tc>
        <w:tc>
          <w:tcPr>
            <w:tcW w:w="2551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14:paraId="78F44006" w14:textId="7959D365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4134" w:rsidRPr="001938C1" w14:paraId="59BCE05A" w14:textId="77777777" w:rsidTr="00956682">
        <w:trPr>
          <w:cantSplit/>
        </w:trPr>
        <w:tc>
          <w:tcPr>
            <w:tcW w:w="74" w:type="dxa"/>
            <w:shd w:val="clear" w:color="auto" w:fill="FFFFFF" w:themeFill="background1"/>
          </w:tcPr>
          <w:p w14:paraId="0AED885E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8" w:type="dxa"/>
            <w:gridSpan w:val="7"/>
            <w:vMerge w:val="restart"/>
            <w:shd w:val="clear" w:color="auto" w:fill="FFFFFF" w:themeFill="background1"/>
          </w:tcPr>
          <w:p w14:paraId="55953FC9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38C1">
              <w:rPr>
                <w:rFonts w:ascii="Times New Roman" w:eastAsia="Arial Unicode MS" w:hAnsi="Times New Roman" w:cs="Times New Roman"/>
                <w:sz w:val="20"/>
                <w:szCs w:val="20"/>
                <w:bdr w:val="nil"/>
                <w:lang w:val="en-US"/>
              </w:rPr>
              <w:t xml:space="preserve">*p&lt; .05, **p&lt; .00; </w:t>
            </w:r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DS: Trauma And Distress Scale; WSS: Wisconsin Schizotypy Scales; r: Spearman’s Rho; p: Significance; EN: emotional neglect, EA: emotional abuse, PN: physical neglect, PA: physical abuse, SA: sexual abuse,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Ab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perceptive aberration,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Id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magic ideation,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Anh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physical anhedonia,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Anh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social anhedonia. Significant correlations highlighted.</w:t>
            </w:r>
            <w:r w:rsidRPr="001938C1">
              <w:rPr>
                <w:rFonts w:ascii="Times New Roman" w:eastAsia="Arial Unicode MS" w:hAnsi="Times New Roman" w:cs="Times New Roman"/>
                <w:sz w:val="20"/>
                <w:szCs w:val="20"/>
                <w:bdr w:val="nil"/>
                <w:lang w:val="en-US"/>
              </w:rPr>
              <w:t xml:space="preserve"> *p&lt; .05, **p&lt; .00</w:t>
            </w:r>
          </w:p>
        </w:tc>
      </w:tr>
      <w:tr w:rsidR="00A04134" w:rsidRPr="001938C1" w14:paraId="6ED8330F" w14:textId="77777777" w:rsidTr="00956682">
        <w:trPr>
          <w:cantSplit/>
        </w:trPr>
        <w:tc>
          <w:tcPr>
            <w:tcW w:w="74" w:type="dxa"/>
            <w:shd w:val="clear" w:color="auto" w:fill="FFFFFF" w:themeFill="background1"/>
          </w:tcPr>
          <w:p w14:paraId="3DF7D0D6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98" w:type="dxa"/>
            <w:gridSpan w:val="7"/>
            <w:vMerge/>
            <w:shd w:val="clear" w:color="auto" w:fill="FFFFFF" w:themeFill="background1"/>
          </w:tcPr>
          <w:p w14:paraId="67136A0C" w14:textId="77777777" w:rsidR="00A04134" w:rsidRPr="001938C1" w:rsidRDefault="00A04134" w:rsidP="00956682">
            <w:pPr>
              <w:shd w:val="clear" w:color="auto" w:fill="FFFFFF" w:themeFill="background1"/>
              <w:spacing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513CAB4" w14:textId="285F3D00" w:rsidR="006500D1" w:rsidRPr="001938C1" w:rsidRDefault="00435936" w:rsidP="00956682">
      <w:pPr>
        <w:shd w:val="clear" w:color="auto" w:fill="FFFFFF" w:themeFill="background1"/>
        <w:spacing w:after="180"/>
        <w:rPr>
          <w:rFonts w:ascii="Times New Roman" w:hAnsi="Times New Roman" w:cs="Times New Roman"/>
          <w:noProof/>
          <w:sz w:val="20"/>
          <w:szCs w:val="20"/>
        </w:rPr>
      </w:pPr>
      <w:r w:rsidRPr="001938C1">
        <w:rPr>
          <w:rFonts w:ascii="Times New Roman" w:hAnsi="Times New Roman" w:cs="Times New Roman"/>
          <w:noProof/>
          <w:sz w:val="20"/>
          <w:szCs w:val="20"/>
        </w:rPr>
        <w:br/>
      </w:r>
    </w:p>
    <w:p w14:paraId="1ABB0FFE" w14:textId="77777777" w:rsidR="00956682" w:rsidRPr="001938C1" w:rsidRDefault="00956682" w:rsidP="00956682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  <w:r w:rsidRPr="001938C1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9350"/>
      </w:tblGrid>
      <w:tr w:rsidR="00AD19D4" w:rsidRPr="001938C1" w14:paraId="0B15EDCB" w14:textId="77777777" w:rsidTr="00956682">
        <w:tc>
          <w:tcPr>
            <w:tcW w:w="9350" w:type="dxa"/>
            <w:shd w:val="clear" w:color="auto" w:fill="FFFFFF" w:themeFill="background1"/>
          </w:tcPr>
          <w:p w14:paraId="0C8B94B3" w14:textId="48E1630B" w:rsidR="002262AE" w:rsidRPr="001938C1" w:rsidRDefault="00AD19D4" w:rsidP="00956682">
            <w:pPr>
              <w:pBdr>
                <w:bottom w:val="single" w:sz="18" w:space="1" w:color="auto"/>
                <w:between w:val="single" w:sz="18" w:space="1" w:color="auto"/>
                <w:bar w:val="single" w:sz="18" w:color="auto"/>
              </w:pBd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</w:t>
            </w:r>
            <w:r w:rsidR="003507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1938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8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th analysis code for </w:t>
            </w:r>
            <w:r w:rsidRPr="001938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pen Source “R” version 4.0.2</w:t>
            </w: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965A324" w14:textId="77777777" w:rsidR="00AD19D4" w:rsidRPr="001938C1" w:rsidRDefault="00AD19D4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library("haven")</w:t>
            </w:r>
          </w:p>
          <w:p w14:paraId="7B308D4B" w14:textId="77777777" w:rsidR="00AD19D4" w:rsidRPr="001938C1" w:rsidRDefault="00AD19D4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library("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lavaan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")</w:t>
            </w:r>
          </w:p>
          <w:p w14:paraId="10A961B2" w14:textId="77777777" w:rsidR="00AD19D4" w:rsidRPr="001938C1" w:rsidRDefault="00AD19D4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library("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emPlot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")</w:t>
            </w:r>
          </w:p>
          <w:p w14:paraId="5DC96F76" w14:textId="77777777" w:rsidR="00AD19D4" w:rsidRPr="001938C1" w:rsidRDefault="00AD19D4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library("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dplyr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")</w:t>
            </w:r>
          </w:p>
          <w:p w14:paraId="29005B20" w14:textId="77777777" w:rsidR="00AD19D4" w:rsidRPr="001938C1" w:rsidRDefault="00AD19D4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F1A450" w14:textId="77777777" w:rsidR="00AD19D4" w:rsidRPr="001938C1" w:rsidRDefault="00AD19D4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n240 &lt;-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read_sav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("n240.sav")</w:t>
            </w:r>
          </w:p>
          <w:p w14:paraId="677059D2" w14:textId="485230C7" w:rsidR="00AD19D4" w:rsidRPr="001938C1" w:rsidRDefault="00AD19D4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tr(n240)</w:t>
            </w:r>
          </w:p>
          <w:p w14:paraId="14261F36" w14:textId="77777777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32B5D0" w14:textId="7FCF10AA" w:rsidR="00AD19D4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AD19D4"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99female &lt;- </w:t>
            </w:r>
            <w:proofErr w:type="spellStart"/>
            <w:r w:rsidR="00AD19D4" w:rsidRPr="001938C1">
              <w:rPr>
                <w:rFonts w:ascii="Times New Roman" w:hAnsi="Times New Roman" w:cs="Times New Roman"/>
                <w:sz w:val="20"/>
                <w:szCs w:val="20"/>
              </w:rPr>
              <w:t>read_sav</w:t>
            </w:r>
            <w:proofErr w:type="spellEnd"/>
            <w:r w:rsidR="00AD19D4" w:rsidRPr="001938C1">
              <w:rPr>
                <w:rFonts w:ascii="Times New Roman" w:hAnsi="Times New Roman" w:cs="Times New Roman"/>
                <w:sz w:val="20"/>
                <w:szCs w:val="20"/>
              </w:rPr>
              <w:t>("n99female.sav")</w:t>
            </w:r>
          </w:p>
          <w:p w14:paraId="44D013A6" w14:textId="158807BA" w:rsidR="00AD19D4" w:rsidRPr="001938C1" w:rsidRDefault="00AD19D4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tr(n99female)</w:t>
            </w:r>
          </w:p>
          <w:p w14:paraId="1E9D2B63" w14:textId="0E962D04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ABF5ED" w14:textId="77777777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n141male &lt;-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read_sav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("n141male.sav")</w:t>
            </w:r>
          </w:p>
          <w:p w14:paraId="3249A0D6" w14:textId="2C54BFB2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tr(n</w:t>
            </w:r>
            <w:r w:rsidR="003408B6" w:rsidRPr="001938C1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male)</w:t>
            </w:r>
          </w:p>
          <w:p w14:paraId="64FF4C25" w14:textId="77777777" w:rsidR="00AD19D4" w:rsidRPr="001938C1" w:rsidRDefault="00AD19D4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285388" w14:textId="4395796E" w:rsidR="00AD19D4" w:rsidRPr="001938C1" w:rsidRDefault="00AD19D4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  <w:r w:rsidR="007F2EA0" w:rsidRPr="001938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n240 &lt;-</w:t>
            </w:r>
          </w:p>
          <w:p w14:paraId="4B8E76AF" w14:textId="77777777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 '</w:t>
            </w:r>
          </w:p>
          <w:p w14:paraId="336C0558" w14:textId="77777777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ercAbe_SUM_WS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~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EmoNeg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Emo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hyNeg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hy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exAb_SUM_TADS</w:t>
            </w:r>
            <w:proofErr w:type="spellEnd"/>
          </w:p>
          <w:p w14:paraId="5215DEC7" w14:textId="77777777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8D189C" w14:textId="77777777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MagIde_SUM_WS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~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EmoNeg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Emo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hyNeg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hy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ex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EF5D464" w14:textId="77777777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2564AF" w14:textId="77777777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hyAnh_SUM_WS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~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EmoNeg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Emo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hyNeg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hy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ex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E945EBA" w14:textId="77777777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E105C9" w14:textId="77777777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ocAnh_SUM_WS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~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EmoNeg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Emo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hyNeg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hy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ex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5A7B939" w14:textId="77777777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'</w:t>
            </w:r>
          </w:p>
          <w:p w14:paraId="521FA4C2" w14:textId="1DBF9996" w:rsidR="00AD19D4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D19D4" w:rsidRPr="001938C1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D19D4"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.fit &lt;- </w:t>
            </w:r>
            <w:proofErr w:type="spellStart"/>
            <w:proofErr w:type="gramStart"/>
            <w:r w:rsidR="00AD19D4" w:rsidRPr="001938C1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  <w:proofErr w:type="spellEnd"/>
            <w:r w:rsidR="00AD19D4" w:rsidRPr="001938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="00AD19D4" w:rsidRPr="001938C1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D19D4" w:rsidRPr="001938C1">
              <w:rPr>
                <w:rFonts w:ascii="Times New Roman" w:hAnsi="Times New Roman" w:cs="Times New Roman"/>
                <w:sz w:val="20"/>
                <w:szCs w:val="20"/>
              </w:rPr>
              <w:t>.n240, data=n240, estimator="ML")</w:t>
            </w:r>
          </w:p>
          <w:p w14:paraId="66F3C1D3" w14:textId="34B980C9" w:rsidR="00AD19D4" w:rsidRPr="001938C1" w:rsidRDefault="00AD19D4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tMeasure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4.fit, "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fi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)</w:t>
            </w:r>
          </w:p>
          <w:p w14:paraId="584A372B" w14:textId="77777777" w:rsidR="00AD19D4" w:rsidRPr="001938C1" w:rsidRDefault="00AD19D4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ummary(</w:t>
            </w:r>
            <w:proofErr w:type="gram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sem4.fit,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fit.measure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= TRUE, standardized = TRUE,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rsquare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= TRUE)</w:t>
            </w:r>
          </w:p>
          <w:p w14:paraId="76DA8F3D" w14:textId="77777777" w:rsidR="00AD19D4" w:rsidRPr="001938C1" w:rsidRDefault="00AD19D4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1ED209" w14:textId="3B70C4B9" w:rsidR="00AD19D4" w:rsidRPr="001938C1" w:rsidRDefault="00AD19D4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em2.</w:t>
            </w:r>
            <w:r w:rsidR="007F2EA0" w:rsidRPr="001938C1">
              <w:rPr>
                <w:rFonts w:ascii="Times New Roman" w:hAnsi="Times New Roman" w:cs="Times New Roman"/>
                <w:sz w:val="20"/>
                <w:szCs w:val="20"/>
              </w:rPr>
              <w:t>n99female</w:t>
            </w: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&lt;-</w:t>
            </w:r>
          </w:p>
          <w:p w14:paraId="74DA6CC1" w14:textId="77777777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 '</w:t>
            </w:r>
          </w:p>
          <w:p w14:paraId="7A8B2E88" w14:textId="77777777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ercAbe_SUM_WS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~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EmoNeg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Emo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hyNeg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hy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exAb_SUM_TADS</w:t>
            </w:r>
            <w:proofErr w:type="spellEnd"/>
          </w:p>
          <w:p w14:paraId="34241637" w14:textId="77777777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7501A9" w14:textId="77777777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MagIde_SUM_WS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~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EmoNeg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Emo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hyNeg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hy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ex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38F742C" w14:textId="77777777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687229" w14:textId="77777777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hyAnh_SUM_WS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~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EmoNeg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Emo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hyNeg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hy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ex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40F1296" w14:textId="77777777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48E034" w14:textId="77777777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ocAnh_SUM_WS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~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EmoNeg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Emo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hyNeg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hy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ex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C27FA48" w14:textId="2892BFA5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'</w:t>
            </w:r>
          </w:p>
          <w:p w14:paraId="08AA24F2" w14:textId="00C02004" w:rsidR="00AD19D4" w:rsidRPr="001938C1" w:rsidRDefault="00AD19D4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sem2.fit &lt;- </w:t>
            </w:r>
            <w:proofErr w:type="spellStart"/>
            <w:proofErr w:type="gram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em2.n99</w:t>
            </w:r>
            <w:r w:rsidR="007F2EA0" w:rsidRPr="001938C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, data=n99, estimator="ML")</w:t>
            </w:r>
          </w:p>
          <w:p w14:paraId="092F50AE" w14:textId="35549DE6" w:rsidR="00AD19D4" w:rsidRPr="001938C1" w:rsidRDefault="00AD19D4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fitMeasure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  <w:r w:rsidR="003408B6" w:rsidRPr="001938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.fit, "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nfi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")</w:t>
            </w:r>
          </w:p>
          <w:p w14:paraId="28E1451D" w14:textId="77777777" w:rsidR="00AD19D4" w:rsidRPr="001938C1" w:rsidRDefault="00AD19D4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ummary(</w:t>
            </w:r>
            <w:proofErr w:type="gram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sem2.fit,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fit.measure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= TRUE, standardized = TRUE,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rsquare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= TRUE)</w:t>
            </w:r>
          </w:p>
          <w:p w14:paraId="5DF05594" w14:textId="77777777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AA7B68" w14:textId="78AE74C6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em3.n141male &lt;-</w:t>
            </w:r>
          </w:p>
          <w:p w14:paraId="5D4D0F42" w14:textId="77777777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 '</w:t>
            </w:r>
          </w:p>
          <w:p w14:paraId="704F45F1" w14:textId="149E60E9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ercAbe_SUM_WS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~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EmoNeg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Emo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hyNeg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hy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exAb_SUM_TADS</w:t>
            </w:r>
            <w:proofErr w:type="spellEnd"/>
          </w:p>
          <w:p w14:paraId="758BD323" w14:textId="77777777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2FD0DE" w14:textId="1AF880D2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MagIde_SUM_WS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~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EmoNeg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Emo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hyNeg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hy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ex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E3F15D9" w14:textId="77777777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4B8177" w14:textId="4A72B847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hyAnh_SUM_WS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~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EmoNeg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Emo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hyNeg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hy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ex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0702F7F" w14:textId="77777777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C0AC1A" w14:textId="2E145A47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ocAnh_SUM_WS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~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EmoNeg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Emo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hyNeg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Phy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exAb_SUM_TAD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EB3E1F5" w14:textId="3757FE9D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'</w:t>
            </w:r>
          </w:p>
          <w:p w14:paraId="05F06334" w14:textId="1FF02927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sem3.fit &lt;- </w:t>
            </w:r>
            <w:proofErr w:type="spellStart"/>
            <w:proofErr w:type="gram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em3.n141male, data=n141, estimator="ML")</w:t>
            </w:r>
          </w:p>
          <w:p w14:paraId="721A6448" w14:textId="2AC74595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tMeasure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3.fit, "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fi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)</w:t>
            </w:r>
          </w:p>
          <w:p w14:paraId="064473AA" w14:textId="0D36D5F7" w:rsidR="007F2EA0" w:rsidRPr="001938C1" w:rsidRDefault="007F2EA0" w:rsidP="00956682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summary(</w:t>
            </w:r>
            <w:proofErr w:type="gram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sem3.fit,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fit.measures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= TRUE, standardized = TRUE, </w:t>
            </w:r>
            <w:proofErr w:type="spellStart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>rsquare</w:t>
            </w:r>
            <w:proofErr w:type="spellEnd"/>
            <w:r w:rsidRPr="001938C1">
              <w:rPr>
                <w:rFonts w:ascii="Times New Roman" w:hAnsi="Times New Roman" w:cs="Times New Roman"/>
                <w:sz w:val="20"/>
                <w:szCs w:val="20"/>
              </w:rPr>
              <w:t xml:space="preserve"> = TRUE)</w:t>
            </w:r>
          </w:p>
        </w:tc>
      </w:tr>
      <w:bookmarkEnd w:id="0"/>
    </w:tbl>
    <w:p w14:paraId="13BED747" w14:textId="1B0DD09A" w:rsidR="003D48AD" w:rsidRPr="001938C1" w:rsidRDefault="003D48AD" w:rsidP="00956682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</w:p>
    <w:p w14:paraId="7C0858C4" w14:textId="67425994" w:rsidR="00814DF3" w:rsidRPr="001938C1" w:rsidRDefault="00814DF3" w:rsidP="00956682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</w:p>
    <w:p w14:paraId="77735EB3" w14:textId="77777777" w:rsidR="00814DF3" w:rsidRPr="001938C1" w:rsidRDefault="00814DF3" w:rsidP="00956682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</w:p>
    <w:p w14:paraId="711B457C" w14:textId="42E14636" w:rsidR="00814DF3" w:rsidRPr="001938C1" w:rsidRDefault="00814DF3" w:rsidP="00CC55F3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</w:p>
    <w:sectPr w:rsidR="00814DF3" w:rsidRPr="001938C1" w:rsidSect="00956682">
      <w:pgSz w:w="12240" w:h="15840"/>
      <w:pgMar w:top="851" w:right="1440" w:bottom="709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746B13"/>
    <w:multiLevelType w:val="hybridMultilevel"/>
    <w:tmpl w:val="AD6C7990"/>
    <w:lvl w:ilvl="0" w:tplc="ED2C5B16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5D3C"/>
    <w:rsid w:val="00002903"/>
    <w:rsid w:val="00004DCD"/>
    <w:rsid w:val="0001088E"/>
    <w:rsid w:val="00012265"/>
    <w:rsid w:val="00033173"/>
    <w:rsid w:val="000467B8"/>
    <w:rsid w:val="00056167"/>
    <w:rsid w:val="000711C9"/>
    <w:rsid w:val="000822FF"/>
    <w:rsid w:val="00087FCA"/>
    <w:rsid w:val="00094F51"/>
    <w:rsid w:val="000A4E6A"/>
    <w:rsid w:val="000B7411"/>
    <w:rsid w:val="000C57DF"/>
    <w:rsid w:val="000F4ED9"/>
    <w:rsid w:val="000F587D"/>
    <w:rsid w:val="0010242D"/>
    <w:rsid w:val="00111286"/>
    <w:rsid w:val="001502EE"/>
    <w:rsid w:val="00154763"/>
    <w:rsid w:val="0016198F"/>
    <w:rsid w:val="001625E9"/>
    <w:rsid w:val="00166929"/>
    <w:rsid w:val="001766F5"/>
    <w:rsid w:val="001938C1"/>
    <w:rsid w:val="00193F31"/>
    <w:rsid w:val="001A3A9F"/>
    <w:rsid w:val="001B5205"/>
    <w:rsid w:val="001C2DE6"/>
    <w:rsid w:val="001C5A55"/>
    <w:rsid w:val="001E56E4"/>
    <w:rsid w:val="001F170C"/>
    <w:rsid w:val="002044C1"/>
    <w:rsid w:val="002059D1"/>
    <w:rsid w:val="00206A2C"/>
    <w:rsid w:val="002262AE"/>
    <w:rsid w:val="0028123C"/>
    <w:rsid w:val="00282324"/>
    <w:rsid w:val="00282539"/>
    <w:rsid w:val="00285FF9"/>
    <w:rsid w:val="00294D7C"/>
    <w:rsid w:val="002C64AF"/>
    <w:rsid w:val="002F7905"/>
    <w:rsid w:val="0031408D"/>
    <w:rsid w:val="00316EBC"/>
    <w:rsid w:val="00333BAD"/>
    <w:rsid w:val="00334ECB"/>
    <w:rsid w:val="003408B6"/>
    <w:rsid w:val="00342048"/>
    <w:rsid w:val="003507CF"/>
    <w:rsid w:val="003971CA"/>
    <w:rsid w:val="003A23FC"/>
    <w:rsid w:val="003A3D0B"/>
    <w:rsid w:val="003B0521"/>
    <w:rsid w:val="003C2288"/>
    <w:rsid w:val="003D2921"/>
    <w:rsid w:val="003D48AD"/>
    <w:rsid w:val="00416242"/>
    <w:rsid w:val="00416EF4"/>
    <w:rsid w:val="00417477"/>
    <w:rsid w:val="00417901"/>
    <w:rsid w:val="00435936"/>
    <w:rsid w:val="0045535F"/>
    <w:rsid w:val="00460E79"/>
    <w:rsid w:val="004B624A"/>
    <w:rsid w:val="004C06AB"/>
    <w:rsid w:val="004D1E8E"/>
    <w:rsid w:val="004E26EF"/>
    <w:rsid w:val="00510C08"/>
    <w:rsid w:val="005178D8"/>
    <w:rsid w:val="0052469D"/>
    <w:rsid w:val="00534DA8"/>
    <w:rsid w:val="00543780"/>
    <w:rsid w:val="00544B70"/>
    <w:rsid w:val="00572085"/>
    <w:rsid w:val="005C4C5F"/>
    <w:rsid w:val="005D3E84"/>
    <w:rsid w:val="005F29A9"/>
    <w:rsid w:val="00612FE2"/>
    <w:rsid w:val="00617B33"/>
    <w:rsid w:val="00627F62"/>
    <w:rsid w:val="00633013"/>
    <w:rsid w:val="0064527F"/>
    <w:rsid w:val="006500D1"/>
    <w:rsid w:val="006510B7"/>
    <w:rsid w:val="00656369"/>
    <w:rsid w:val="00662970"/>
    <w:rsid w:val="00665B30"/>
    <w:rsid w:val="006712CC"/>
    <w:rsid w:val="00674E9D"/>
    <w:rsid w:val="00677CE6"/>
    <w:rsid w:val="00677FF0"/>
    <w:rsid w:val="006D0AE8"/>
    <w:rsid w:val="006D6243"/>
    <w:rsid w:val="006E037B"/>
    <w:rsid w:val="006E2E5B"/>
    <w:rsid w:val="00712EB1"/>
    <w:rsid w:val="00716C27"/>
    <w:rsid w:val="00720C45"/>
    <w:rsid w:val="007377DC"/>
    <w:rsid w:val="00766FE2"/>
    <w:rsid w:val="00776BA4"/>
    <w:rsid w:val="00785BD8"/>
    <w:rsid w:val="0078731D"/>
    <w:rsid w:val="007F2EA0"/>
    <w:rsid w:val="007F45BA"/>
    <w:rsid w:val="007F5D3C"/>
    <w:rsid w:val="008111B2"/>
    <w:rsid w:val="008129C3"/>
    <w:rsid w:val="00814DF3"/>
    <w:rsid w:val="00825EB9"/>
    <w:rsid w:val="00836C7D"/>
    <w:rsid w:val="008456EA"/>
    <w:rsid w:val="008733E2"/>
    <w:rsid w:val="00884EC4"/>
    <w:rsid w:val="008B192C"/>
    <w:rsid w:val="008C5E89"/>
    <w:rsid w:val="008E4B42"/>
    <w:rsid w:val="008E5D0D"/>
    <w:rsid w:val="008E6E2F"/>
    <w:rsid w:val="00910E5F"/>
    <w:rsid w:val="00913C5D"/>
    <w:rsid w:val="00920DDF"/>
    <w:rsid w:val="009311FD"/>
    <w:rsid w:val="00955C4F"/>
    <w:rsid w:val="00956682"/>
    <w:rsid w:val="00962015"/>
    <w:rsid w:val="00970B9B"/>
    <w:rsid w:val="00972D63"/>
    <w:rsid w:val="009815A8"/>
    <w:rsid w:val="009F2209"/>
    <w:rsid w:val="009F422E"/>
    <w:rsid w:val="00A00D4D"/>
    <w:rsid w:val="00A04134"/>
    <w:rsid w:val="00A17794"/>
    <w:rsid w:val="00A25938"/>
    <w:rsid w:val="00A26FE6"/>
    <w:rsid w:val="00A27565"/>
    <w:rsid w:val="00A36931"/>
    <w:rsid w:val="00A52712"/>
    <w:rsid w:val="00A60A51"/>
    <w:rsid w:val="00A7736A"/>
    <w:rsid w:val="00A84731"/>
    <w:rsid w:val="00A84BC8"/>
    <w:rsid w:val="00A95916"/>
    <w:rsid w:val="00AA22EF"/>
    <w:rsid w:val="00AB214E"/>
    <w:rsid w:val="00AB6786"/>
    <w:rsid w:val="00AD19D4"/>
    <w:rsid w:val="00AE608E"/>
    <w:rsid w:val="00AF277E"/>
    <w:rsid w:val="00AF65AD"/>
    <w:rsid w:val="00B150E1"/>
    <w:rsid w:val="00B21DF5"/>
    <w:rsid w:val="00B442F2"/>
    <w:rsid w:val="00B44994"/>
    <w:rsid w:val="00B46DCF"/>
    <w:rsid w:val="00B539B1"/>
    <w:rsid w:val="00B62BDB"/>
    <w:rsid w:val="00B65105"/>
    <w:rsid w:val="00B834B9"/>
    <w:rsid w:val="00B84971"/>
    <w:rsid w:val="00BC7FE2"/>
    <w:rsid w:val="00BD277B"/>
    <w:rsid w:val="00BE067A"/>
    <w:rsid w:val="00C12298"/>
    <w:rsid w:val="00C54C9C"/>
    <w:rsid w:val="00C67156"/>
    <w:rsid w:val="00C759F8"/>
    <w:rsid w:val="00C76357"/>
    <w:rsid w:val="00C94D4E"/>
    <w:rsid w:val="00CA0763"/>
    <w:rsid w:val="00CA4115"/>
    <w:rsid w:val="00CC55F3"/>
    <w:rsid w:val="00CD18A2"/>
    <w:rsid w:val="00CE4474"/>
    <w:rsid w:val="00D07AED"/>
    <w:rsid w:val="00D2101C"/>
    <w:rsid w:val="00D35B44"/>
    <w:rsid w:val="00D567EE"/>
    <w:rsid w:val="00D71227"/>
    <w:rsid w:val="00D757AA"/>
    <w:rsid w:val="00D76542"/>
    <w:rsid w:val="00D77624"/>
    <w:rsid w:val="00DC3093"/>
    <w:rsid w:val="00DF53BE"/>
    <w:rsid w:val="00E05EEA"/>
    <w:rsid w:val="00E10A82"/>
    <w:rsid w:val="00E148CD"/>
    <w:rsid w:val="00E46A25"/>
    <w:rsid w:val="00E63493"/>
    <w:rsid w:val="00E64C63"/>
    <w:rsid w:val="00E64DEC"/>
    <w:rsid w:val="00E66510"/>
    <w:rsid w:val="00E84B9E"/>
    <w:rsid w:val="00E86569"/>
    <w:rsid w:val="00EA5F1E"/>
    <w:rsid w:val="00EE0E4F"/>
    <w:rsid w:val="00EE1C6C"/>
    <w:rsid w:val="00EF10AF"/>
    <w:rsid w:val="00EF754C"/>
    <w:rsid w:val="00F13189"/>
    <w:rsid w:val="00F43E70"/>
    <w:rsid w:val="00F57E2F"/>
    <w:rsid w:val="00F6257F"/>
    <w:rsid w:val="00F8504F"/>
    <w:rsid w:val="00F93605"/>
    <w:rsid w:val="00FA74C4"/>
    <w:rsid w:val="00FB24DA"/>
    <w:rsid w:val="00FD1656"/>
    <w:rsid w:val="00FD1E98"/>
    <w:rsid w:val="00FE4650"/>
    <w:rsid w:val="00FF344D"/>
    <w:rsid w:val="00FF7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F422B3"/>
  <w15:docId w15:val="{6E30BEB3-C3CD-479F-9782-607171399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E6E2F"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467B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467B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467B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67B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67B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67B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67B8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8E6E2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">
    <w:name w:val="Grid Table 5 Dark"/>
    <w:basedOn w:val="NormaleTabelle"/>
    <w:uiPriority w:val="50"/>
    <w:rsid w:val="00D567E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Listenabsatz">
    <w:name w:val="List Paragraph"/>
    <w:basedOn w:val="Standard"/>
    <w:uiPriority w:val="34"/>
    <w:qFormat/>
    <w:rsid w:val="00FB24DA"/>
    <w:pPr>
      <w:ind w:left="720"/>
      <w:contextualSpacing/>
    </w:pPr>
  </w:style>
  <w:style w:type="character" w:styleId="Hyperlink">
    <w:name w:val="Hyperlink"/>
    <w:rsid w:val="00AD19D4"/>
    <w:rPr>
      <w:u w:val="single"/>
    </w:rPr>
  </w:style>
  <w:style w:type="character" w:customStyle="1" w:styleId="acopre">
    <w:name w:val="acopre"/>
    <w:basedOn w:val="Absatz-Standardschriftart"/>
    <w:rsid w:val="002262AE"/>
  </w:style>
  <w:style w:type="character" w:customStyle="1" w:styleId="apple-converted-space">
    <w:name w:val="apple-converted-space"/>
    <w:basedOn w:val="Absatz-Standardschriftart"/>
    <w:rsid w:val="00B46DCF"/>
  </w:style>
  <w:style w:type="paragraph" w:customStyle="1" w:styleId="Default">
    <w:name w:val="Default"/>
    <w:rsid w:val="00776BA4"/>
    <w:pPr>
      <w:autoSpaceDE w:val="0"/>
      <w:autoSpaceDN w:val="0"/>
      <w:adjustRightInd w:val="0"/>
      <w:spacing w:line="240" w:lineRule="auto"/>
    </w:pPr>
    <w:rPr>
      <w:rFonts w:eastAsiaTheme="minorHAnsi"/>
      <w:color w:val="000000"/>
      <w:sz w:val="24"/>
      <w:szCs w:val="24"/>
      <w:lang w:val="de-DE" w:eastAsia="en-US"/>
    </w:rPr>
  </w:style>
  <w:style w:type="paragraph" w:styleId="StandardWeb">
    <w:name w:val="Normal (Web)"/>
    <w:basedOn w:val="Standard"/>
    <w:uiPriority w:val="99"/>
    <w:unhideWhenUsed/>
    <w:rsid w:val="00294D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customStyle="1" w:styleId="hgkelc">
    <w:name w:val="hgkelc"/>
    <w:basedOn w:val="Absatz-Standardschriftart"/>
    <w:rsid w:val="000822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97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package" Target="embeddings/Microsoft_Word-Dokument.docx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6A8839-1A25-4408-9E9F-9EC00F312C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186</Words>
  <Characters>13774</Characters>
  <Application>Microsoft Office Word</Application>
  <DocSecurity>0</DocSecurity>
  <Lines>114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ltze-Lutter, Frauke</dc:creator>
  <cp:lastModifiedBy>Julian Dizinger</cp:lastModifiedBy>
  <cp:revision>16</cp:revision>
  <dcterms:created xsi:type="dcterms:W3CDTF">2021-09-20T12:03:00Z</dcterms:created>
  <dcterms:modified xsi:type="dcterms:W3CDTF">2021-10-04T16:26:00Z</dcterms:modified>
</cp:coreProperties>
</file>